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46FC6C" w14:textId="77777777" w:rsidR="00C322EB" w:rsidRDefault="00C322EB" w:rsidP="00522360">
      <w:pPr>
        <w:pStyle w:val="MDPI42tablebody"/>
        <w:spacing w:afterLines="50" w:after="156"/>
        <w:rPr>
          <w:rFonts w:eastAsiaTheme="minorEastAsia"/>
          <w:sz w:val="18"/>
          <w:szCs w:val="18"/>
          <w:lang w:val="en-ZA" w:eastAsia="zh-CN"/>
        </w:rPr>
      </w:pPr>
    </w:p>
    <w:p w14:paraId="202EB23D" w14:textId="7CD40168" w:rsidR="004005F4" w:rsidRPr="00522360" w:rsidRDefault="004005F4" w:rsidP="00522360">
      <w:pPr>
        <w:pStyle w:val="MDPI42tablebody"/>
        <w:spacing w:afterLines="50" w:after="156"/>
        <w:rPr>
          <w:sz w:val="18"/>
          <w:szCs w:val="18"/>
          <w:lang w:val="en-ZA"/>
        </w:rPr>
      </w:pPr>
      <w:r w:rsidRPr="00775C54">
        <w:rPr>
          <w:sz w:val="18"/>
          <w:szCs w:val="18"/>
          <w:lang w:val="en-ZA"/>
        </w:rPr>
        <w:t>Supplementary Table 1. List of prim</w:t>
      </w:r>
      <w:r w:rsidRPr="00522360">
        <w:rPr>
          <w:sz w:val="18"/>
          <w:szCs w:val="18"/>
          <w:lang w:val="en-ZA"/>
        </w:rPr>
        <w:t>ers used for RT-qPCR</w:t>
      </w:r>
    </w:p>
    <w:tbl>
      <w:tblPr>
        <w:tblStyle w:val="af6"/>
        <w:tblW w:w="4605" w:type="pct"/>
        <w:tblInd w:w="851" w:type="dxa"/>
        <w:tblBorders>
          <w:left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1136"/>
        <w:gridCol w:w="1704"/>
        <w:gridCol w:w="3543"/>
        <w:gridCol w:w="3256"/>
      </w:tblGrid>
      <w:tr w:rsidR="00522360" w:rsidRPr="00522360" w14:paraId="56CE996E" w14:textId="77777777" w:rsidTr="00B81AB3">
        <w:trPr>
          <w:trHeight w:val="20"/>
        </w:trPr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294E7" w14:textId="77777777" w:rsidR="004005F4" w:rsidRPr="00522360" w:rsidRDefault="004005F4" w:rsidP="004005F4">
            <w:pPr>
              <w:pStyle w:val="MDPI42tablebody"/>
              <w:rPr>
                <w:sz w:val="18"/>
                <w:szCs w:val="18"/>
              </w:rPr>
            </w:pPr>
            <w:bookmarkStart w:id="0" w:name="_Hlk74763509"/>
            <w:r w:rsidRPr="00522360">
              <w:rPr>
                <w:sz w:val="18"/>
                <w:szCs w:val="18"/>
              </w:rPr>
              <w:t>Gene</w:t>
            </w:r>
          </w:p>
        </w:tc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</w:tcPr>
          <w:p w14:paraId="01673E89" w14:textId="77777777" w:rsidR="004005F4" w:rsidRPr="00522360" w:rsidRDefault="004005F4" w:rsidP="004005F4">
            <w:pPr>
              <w:pStyle w:val="MDPI42tablebody"/>
              <w:rPr>
                <w:sz w:val="18"/>
                <w:szCs w:val="18"/>
              </w:rPr>
            </w:pPr>
            <w:r w:rsidRPr="00522360">
              <w:rPr>
                <w:sz w:val="18"/>
                <w:szCs w:val="18"/>
              </w:rPr>
              <w:t>Accession number</w:t>
            </w:r>
          </w:p>
        </w:tc>
        <w:tc>
          <w:tcPr>
            <w:tcW w:w="18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6AE5C" w14:textId="77777777" w:rsidR="004005F4" w:rsidRPr="00522360" w:rsidRDefault="004005F4" w:rsidP="004005F4">
            <w:pPr>
              <w:pStyle w:val="MDPI42tablebody"/>
              <w:rPr>
                <w:sz w:val="18"/>
                <w:szCs w:val="18"/>
              </w:rPr>
            </w:pPr>
            <w:r w:rsidRPr="00522360">
              <w:rPr>
                <w:sz w:val="18"/>
                <w:szCs w:val="18"/>
              </w:rPr>
              <w:t>Forward primer (5′–3′)</w:t>
            </w:r>
          </w:p>
        </w:tc>
        <w:tc>
          <w:tcPr>
            <w:tcW w:w="16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C0026" w14:textId="77777777" w:rsidR="004005F4" w:rsidRPr="00522360" w:rsidRDefault="004005F4" w:rsidP="004005F4">
            <w:pPr>
              <w:pStyle w:val="MDPI42tablebody"/>
              <w:rPr>
                <w:sz w:val="18"/>
                <w:szCs w:val="18"/>
              </w:rPr>
            </w:pPr>
            <w:r w:rsidRPr="00522360">
              <w:rPr>
                <w:sz w:val="18"/>
                <w:szCs w:val="18"/>
              </w:rPr>
              <w:t>Reverse primer (5′–3′)</w:t>
            </w:r>
          </w:p>
        </w:tc>
      </w:tr>
      <w:tr w:rsidR="00DC1F55" w:rsidRPr="00522360" w14:paraId="23F7190D" w14:textId="77777777" w:rsidTr="00B81AB3">
        <w:trPr>
          <w:trHeight w:val="20"/>
        </w:trPr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3E877A" w14:textId="19058420" w:rsidR="00DC1F55" w:rsidRPr="009F0B30" w:rsidRDefault="00B81AB3" w:rsidP="004005F4">
            <w:pPr>
              <w:pStyle w:val="MDPI42tablebody"/>
              <w:rPr>
                <w:rFonts w:eastAsiaTheme="minorEastAsia"/>
                <w:sz w:val="18"/>
                <w:szCs w:val="18"/>
                <w:lang w:eastAsia="zh-CN"/>
              </w:rPr>
            </w:pPr>
            <w:r w:rsidRPr="009F0B30">
              <w:rPr>
                <w:rFonts w:eastAsiaTheme="minorEastAsia"/>
                <w:sz w:val="18"/>
                <w:szCs w:val="18"/>
                <w:lang w:eastAsia="zh-CN"/>
              </w:rPr>
              <w:t>akt2a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E04057" w14:textId="4969E42E" w:rsidR="00DC1F55" w:rsidRPr="009F0B30" w:rsidRDefault="006F622A" w:rsidP="004005F4">
            <w:pPr>
              <w:pStyle w:val="MDPI42tablebody"/>
              <w:rPr>
                <w:sz w:val="18"/>
                <w:szCs w:val="18"/>
              </w:rPr>
            </w:pPr>
            <w:r w:rsidRPr="009F0B30">
              <w:rPr>
                <w:sz w:val="18"/>
                <w:szCs w:val="18"/>
              </w:rPr>
              <w:t>NM_198146.2</w:t>
            </w:r>
          </w:p>
        </w:tc>
        <w:tc>
          <w:tcPr>
            <w:tcW w:w="18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112E76" w14:textId="0340BBDC" w:rsidR="00DC1F55" w:rsidRPr="009F0B30" w:rsidRDefault="000C7179" w:rsidP="004005F4">
            <w:pPr>
              <w:pStyle w:val="MDPI42tablebody"/>
              <w:rPr>
                <w:sz w:val="18"/>
                <w:szCs w:val="18"/>
              </w:rPr>
            </w:pPr>
            <w:r w:rsidRPr="009F0B30">
              <w:rPr>
                <w:sz w:val="18"/>
                <w:szCs w:val="18"/>
              </w:rPr>
              <w:t>CCGCACCAAAGTGACCATGA</w:t>
            </w:r>
          </w:p>
        </w:tc>
        <w:tc>
          <w:tcPr>
            <w:tcW w:w="16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302B3B" w14:textId="22CAB1CE" w:rsidR="00DC1F55" w:rsidRPr="00B81AB3" w:rsidRDefault="000C7179" w:rsidP="004005F4">
            <w:pPr>
              <w:pStyle w:val="MDPI42tablebody"/>
              <w:rPr>
                <w:sz w:val="18"/>
                <w:szCs w:val="18"/>
              </w:rPr>
            </w:pPr>
            <w:r w:rsidRPr="00B81AB3">
              <w:rPr>
                <w:sz w:val="18"/>
                <w:szCs w:val="18"/>
              </w:rPr>
              <w:t>GCGTAGGATCTTCATGGCGT</w:t>
            </w:r>
          </w:p>
        </w:tc>
      </w:tr>
      <w:tr w:rsidR="00DC1F55" w:rsidRPr="00522360" w14:paraId="0A48EB86" w14:textId="77777777" w:rsidTr="00B81AB3">
        <w:trPr>
          <w:trHeight w:val="2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3983785B" w14:textId="1C320402" w:rsidR="00DC1F55" w:rsidRPr="009F0B30" w:rsidRDefault="00B81AB3" w:rsidP="004005F4">
            <w:pPr>
              <w:pStyle w:val="MDPI42tablebody"/>
              <w:rPr>
                <w:rFonts w:eastAsiaTheme="minorEastAsia"/>
                <w:sz w:val="18"/>
                <w:szCs w:val="18"/>
                <w:lang w:eastAsia="zh-CN"/>
              </w:rPr>
            </w:pPr>
            <w:r w:rsidRPr="009F0B30">
              <w:rPr>
                <w:rFonts w:eastAsiaTheme="minorEastAsia"/>
                <w:sz w:val="18"/>
                <w:szCs w:val="18"/>
                <w:lang w:eastAsia="zh-CN"/>
              </w:rPr>
              <w:t>akt3a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03ACFFFF" w14:textId="78F04EF3" w:rsidR="00DC1F55" w:rsidRPr="009F0B30" w:rsidRDefault="00786B10" w:rsidP="004005F4">
            <w:pPr>
              <w:pStyle w:val="MDPI42tablebody"/>
              <w:rPr>
                <w:sz w:val="18"/>
                <w:szCs w:val="18"/>
              </w:rPr>
            </w:pPr>
            <w:r w:rsidRPr="009F0B30">
              <w:rPr>
                <w:sz w:val="18"/>
                <w:szCs w:val="18"/>
              </w:rPr>
              <w:t>XM_021480597.1</w:t>
            </w: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59150" w14:textId="42C39194" w:rsidR="00DC1F55" w:rsidRPr="009F0B30" w:rsidRDefault="000C7179" w:rsidP="004005F4">
            <w:pPr>
              <w:pStyle w:val="MDPI42tablebody"/>
              <w:rPr>
                <w:sz w:val="18"/>
                <w:szCs w:val="18"/>
              </w:rPr>
            </w:pPr>
            <w:r w:rsidRPr="009F0B30">
              <w:rPr>
                <w:sz w:val="18"/>
                <w:szCs w:val="18"/>
              </w:rPr>
              <w:t>TAGATGCCTACAGTGGACTAC</w:t>
            </w: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45BF6" w14:textId="78BA8957" w:rsidR="00DC1F55" w:rsidRPr="00B81AB3" w:rsidRDefault="000C7179" w:rsidP="004005F4">
            <w:pPr>
              <w:pStyle w:val="MDPI42tablebody"/>
              <w:rPr>
                <w:sz w:val="18"/>
                <w:szCs w:val="18"/>
              </w:rPr>
            </w:pPr>
            <w:r w:rsidRPr="00B81AB3">
              <w:rPr>
                <w:sz w:val="18"/>
                <w:szCs w:val="18"/>
              </w:rPr>
              <w:t>CCATGTTGTCTATCTGTGAGG</w:t>
            </w:r>
          </w:p>
        </w:tc>
      </w:tr>
      <w:tr w:rsidR="00522360" w:rsidRPr="00522360" w14:paraId="2A3A0A8F" w14:textId="77777777" w:rsidTr="00B81AB3">
        <w:trPr>
          <w:trHeight w:val="2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0B54AE63" w14:textId="69FBD49D" w:rsidR="004005F4" w:rsidRPr="009F0B30" w:rsidRDefault="00B81AB3" w:rsidP="004005F4">
            <w:pPr>
              <w:pStyle w:val="MDPI42tablebody"/>
              <w:rPr>
                <w:sz w:val="18"/>
                <w:szCs w:val="18"/>
              </w:rPr>
            </w:pPr>
            <w:r w:rsidRPr="009F0B30">
              <w:rPr>
                <w:sz w:val="18"/>
                <w:szCs w:val="18"/>
              </w:rPr>
              <w:t xml:space="preserve">fbxo32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4AB2C8F5" w14:textId="77777777" w:rsidR="004005F4" w:rsidRPr="009F0B30" w:rsidRDefault="004005F4" w:rsidP="004005F4">
            <w:pPr>
              <w:pStyle w:val="MDPI42tablebody"/>
              <w:rPr>
                <w:sz w:val="18"/>
                <w:szCs w:val="18"/>
              </w:rPr>
            </w:pPr>
            <w:r w:rsidRPr="009F0B30">
              <w:rPr>
                <w:sz w:val="18"/>
                <w:szCs w:val="18"/>
              </w:rPr>
              <w:t>NM_200917.1</w:t>
            </w: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4334C" w14:textId="77777777" w:rsidR="004005F4" w:rsidRPr="009F0B30" w:rsidRDefault="004005F4" w:rsidP="004005F4">
            <w:pPr>
              <w:pStyle w:val="MDPI42tablebody"/>
              <w:rPr>
                <w:sz w:val="18"/>
                <w:szCs w:val="18"/>
              </w:rPr>
            </w:pPr>
            <w:r w:rsidRPr="009F0B30">
              <w:rPr>
                <w:sz w:val="18"/>
                <w:szCs w:val="18"/>
              </w:rPr>
              <w:t>CACAGACAGACAGATCCGCAA</w:t>
            </w: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0D1B6" w14:textId="77777777" w:rsidR="004005F4" w:rsidRPr="00B81AB3" w:rsidRDefault="004005F4" w:rsidP="004005F4">
            <w:pPr>
              <w:pStyle w:val="MDPI42tablebody"/>
              <w:rPr>
                <w:sz w:val="18"/>
                <w:szCs w:val="18"/>
              </w:rPr>
            </w:pPr>
            <w:r w:rsidRPr="00B81AB3">
              <w:rPr>
                <w:sz w:val="18"/>
                <w:szCs w:val="18"/>
              </w:rPr>
              <w:t>GCAGTGCAAGGATGGTCTGT</w:t>
            </w:r>
          </w:p>
        </w:tc>
      </w:tr>
      <w:tr w:rsidR="00522360" w:rsidRPr="00522360" w14:paraId="77A6088E" w14:textId="77777777" w:rsidTr="00B81AB3">
        <w:trPr>
          <w:trHeight w:val="2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5D30B71C" w14:textId="33A58B3F" w:rsidR="004005F4" w:rsidRPr="009F0B30" w:rsidRDefault="00B81AB3" w:rsidP="004005F4">
            <w:pPr>
              <w:pStyle w:val="MDPI42tablebody"/>
              <w:rPr>
                <w:sz w:val="18"/>
                <w:szCs w:val="18"/>
              </w:rPr>
            </w:pPr>
            <w:proofErr w:type="spellStart"/>
            <w:r w:rsidRPr="009F0B30">
              <w:rPr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30ED9F5D" w14:textId="77777777" w:rsidR="004005F4" w:rsidRPr="009F0B30" w:rsidRDefault="004005F4" w:rsidP="004005F4">
            <w:pPr>
              <w:pStyle w:val="MDPI42tablebody"/>
              <w:rPr>
                <w:sz w:val="18"/>
                <w:szCs w:val="18"/>
              </w:rPr>
            </w:pPr>
            <w:r w:rsidRPr="009F0B30">
              <w:rPr>
                <w:sz w:val="18"/>
                <w:szCs w:val="18"/>
              </w:rPr>
              <w:t>NM_001115114.1</w:t>
            </w: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785BC" w14:textId="77777777" w:rsidR="004005F4" w:rsidRPr="009F0B30" w:rsidRDefault="004005F4" w:rsidP="004005F4">
            <w:pPr>
              <w:pStyle w:val="MDPI42tablebody"/>
              <w:rPr>
                <w:sz w:val="18"/>
                <w:szCs w:val="18"/>
              </w:rPr>
            </w:pPr>
            <w:r w:rsidRPr="009F0B30">
              <w:rPr>
                <w:sz w:val="18"/>
                <w:szCs w:val="18"/>
              </w:rPr>
              <w:t>ATCATCTCTGCCCCAAGTGC</w:t>
            </w: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233B1" w14:textId="77777777" w:rsidR="004005F4" w:rsidRPr="00B81AB3" w:rsidRDefault="004005F4" w:rsidP="004005F4">
            <w:pPr>
              <w:pStyle w:val="MDPI42tablebody"/>
              <w:rPr>
                <w:sz w:val="18"/>
                <w:szCs w:val="18"/>
              </w:rPr>
            </w:pPr>
            <w:r w:rsidRPr="00B81AB3">
              <w:rPr>
                <w:sz w:val="18"/>
                <w:szCs w:val="18"/>
              </w:rPr>
              <w:t>ACGGTCTTCTGTGTTGCTGT</w:t>
            </w:r>
          </w:p>
        </w:tc>
      </w:tr>
      <w:tr w:rsidR="00522360" w:rsidRPr="00522360" w14:paraId="121C5AE2" w14:textId="77777777" w:rsidTr="00B81AB3">
        <w:trPr>
          <w:trHeight w:val="2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037C3CF3" w14:textId="4ECFFD07" w:rsidR="004005F4" w:rsidRPr="009F0B30" w:rsidRDefault="00B81AB3" w:rsidP="004005F4">
            <w:pPr>
              <w:pStyle w:val="MDPI42tablebody"/>
              <w:rPr>
                <w:sz w:val="18"/>
                <w:szCs w:val="18"/>
              </w:rPr>
            </w:pPr>
            <w:r w:rsidRPr="009F0B30">
              <w:rPr>
                <w:sz w:val="18"/>
                <w:szCs w:val="18"/>
              </w:rPr>
              <w:t>igf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503AF212" w14:textId="77777777" w:rsidR="004005F4" w:rsidRPr="009F0B30" w:rsidRDefault="004005F4" w:rsidP="004005F4">
            <w:pPr>
              <w:pStyle w:val="MDPI42tablebody"/>
              <w:rPr>
                <w:sz w:val="18"/>
                <w:szCs w:val="18"/>
              </w:rPr>
            </w:pPr>
            <w:r w:rsidRPr="009F0B30">
              <w:rPr>
                <w:sz w:val="18"/>
                <w:szCs w:val="18"/>
              </w:rPr>
              <w:t>NM_001172627.1</w:t>
            </w: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5746F" w14:textId="77777777" w:rsidR="004005F4" w:rsidRPr="009F0B30" w:rsidRDefault="004005F4" w:rsidP="004005F4">
            <w:pPr>
              <w:pStyle w:val="MDPI42tablebody"/>
              <w:rPr>
                <w:sz w:val="18"/>
                <w:szCs w:val="18"/>
              </w:rPr>
            </w:pPr>
            <w:r w:rsidRPr="009F0B30">
              <w:rPr>
                <w:sz w:val="18"/>
                <w:szCs w:val="18"/>
              </w:rPr>
              <w:t>CATTGCCCGCATCTCATCCT</w:t>
            </w: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07C46" w14:textId="77777777" w:rsidR="004005F4" w:rsidRPr="00B81AB3" w:rsidRDefault="004005F4" w:rsidP="00522360">
            <w:pPr>
              <w:pStyle w:val="MDPI42tablebody"/>
              <w:ind w:firstLineChars="100" w:firstLine="180"/>
              <w:jc w:val="both"/>
              <w:rPr>
                <w:sz w:val="18"/>
                <w:szCs w:val="18"/>
              </w:rPr>
            </w:pPr>
            <w:r w:rsidRPr="00B81AB3">
              <w:rPr>
                <w:sz w:val="18"/>
                <w:szCs w:val="18"/>
              </w:rPr>
              <w:t>GACATCACACCAATGCCCCT</w:t>
            </w:r>
          </w:p>
        </w:tc>
      </w:tr>
      <w:tr w:rsidR="00C17C0F" w:rsidRPr="00522360" w14:paraId="2A232425" w14:textId="77777777" w:rsidTr="00B81AB3">
        <w:trPr>
          <w:trHeight w:val="2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121A228C" w14:textId="55C2DD2C" w:rsidR="00C17C0F" w:rsidRPr="009F0B30" w:rsidRDefault="0069795D" w:rsidP="004005F4">
            <w:pPr>
              <w:pStyle w:val="MDPI42tablebody"/>
              <w:rPr>
                <w:rFonts w:eastAsiaTheme="minorEastAsia"/>
                <w:sz w:val="18"/>
                <w:szCs w:val="18"/>
                <w:lang w:eastAsia="zh-CN"/>
              </w:rPr>
            </w:pPr>
            <w:r w:rsidRPr="009F0B30">
              <w:rPr>
                <w:rFonts w:eastAsiaTheme="minorEastAsia" w:hint="eastAsia"/>
                <w:sz w:val="18"/>
                <w:szCs w:val="18"/>
                <w:lang w:eastAsia="zh-CN"/>
              </w:rPr>
              <w:t>atg9a</w:t>
            </w:r>
          </w:p>
          <w:p w14:paraId="6B55F4DF" w14:textId="47CE35FA" w:rsidR="0069795D" w:rsidRPr="009F0B30" w:rsidRDefault="0069795D" w:rsidP="0069795D">
            <w:pPr>
              <w:pStyle w:val="MDPI42tablebody"/>
              <w:rPr>
                <w:rFonts w:eastAsiaTheme="minorEastAsia"/>
                <w:sz w:val="18"/>
                <w:szCs w:val="18"/>
                <w:lang w:eastAsia="zh-CN"/>
              </w:rPr>
            </w:pPr>
            <w:r w:rsidRPr="009F0B30">
              <w:rPr>
                <w:rFonts w:eastAsiaTheme="minorEastAsia" w:hint="eastAsia"/>
                <w:sz w:val="18"/>
                <w:szCs w:val="18"/>
                <w:lang w:eastAsia="zh-CN"/>
              </w:rPr>
              <w:t>atg9b</w:t>
            </w:r>
          </w:p>
          <w:p w14:paraId="1B2B0B07" w14:textId="343B00A0" w:rsidR="0069795D" w:rsidRPr="009F0B30" w:rsidRDefault="0069795D" w:rsidP="0069795D">
            <w:pPr>
              <w:pStyle w:val="MDPI42tablebody"/>
              <w:rPr>
                <w:rFonts w:eastAsiaTheme="minorEastAsia"/>
                <w:sz w:val="18"/>
                <w:szCs w:val="18"/>
                <w:lang w:eastAsia="zh-CN"/>
              </w:rPr>
            </w:pPr>
            <w:r w:rsidRPr="009F0B30">
              <w:rPr>
                <w:rFonts w:eastAsiaTheme="minorEastAsia" w:hint="eastAsia"/>
                <w:sz w:val="18"/>
                <w:szCs w:val="18"/>
                <w:lang w:eastAsia="zh-CN"/>
              </w:rPr>
              <w:t>atg101</w:t>
            </w:r>
          </w:p>
          <w:p w14:paraId="0D20D1A2" w14:textId="77777777" w:rsidR="0069795D" w:rsidRPr="009F0B30" w:rsidRDefault="0069795D" w:rsidP="004005F4">
            <w:pPr>
              <w:pStyle w:val="MDPI42tablebody"/>
              <w:rPr>
                <w:rFonts w:eastAsiaTheme="minorEastAsia"/>
                <w:sz w:val="18"/>
                <w:szCs w:val="18"/>
                <w:lang w:eastAsia="zh-CN"/>
              </w:rPr>
            </w:pPr>
            <w:r w:rsidRPr="009F0B30">
              <w:rPr>
                <w:rFonts w:eastAsiaTheme="minorEastAsia" w:hint="eastAsia"/>
                <w:sz w:val="18"/>
                <w:szCs w:val="18"/>
                <w:lang w:eastAsia="zh-CN"/>
              </w:rPr>
              <w:t>rb1cc1</w:t>
            </w:r>
          </w:p>
          <w:p w14:paraId="561E191F" w14:textId="77777777" w:rsidR="0069795D" w:rsidRPr="009F0B30" w:rsidRDefault="0069795D" w:rsidP="004005F4">
            <w:pPr>
              <w:pStyle w:val="MDPI42tablebody"/>
              <w:rPr>
                <w:rFonts w:eastAsiaTheme="minorEastAsia"/>
                <w:sz w:val="18"/>
                <w:szCs w:val="18"/>
                <w:lang w:eastAsia="zh-CN"/>
              </w:rPr>
            </w:pPr>
            <w:r w:rsidRPr="009F0B30">
              <w:rPr>
                <w:rFonts w:eastAsiaTheme="minorEastAsia" w:hint="eastAsia"/>
                <w:sz w:val="18"/>
                <w:szCs w:val="18"/>
                <w:lang w:eastAsia="zh-CN"/>
              </w:rPr>
              <w:t>ulk2</w:t>
            </w:r>
          </w:p>
          <w:p w14:paraId="47B1B088" w14:textId="45518BA6" w:rsidR="0069795D" w:rsidRPr="009F0B30" w:rsidRDefault="0069795D" w:rsidP="004005F4">
            <w:pPr>
              <w:pStyle w:val="MDPI42tablebody"/>
              <w:rPr>
                <w:rFonts w:eastAsiaTheme="minorEastAsia"/>
                <w:sz w:val="18"/>
                <w:szCs w:val="18"/>
                <w:lang w:eastAsia="zh-CN"/>
              </w:rPr>
            </w:pPr>
            <w:r w:rsidRPr="009F0B30">
              <w:rPr>
                <w:rFonts w:eastAsiaTheme="minorEastAsia" w:hint="eastAsia"/>
                <w:sz w:val="18"/>
                <w:szCs w:val="18"/>
                <w:lang w:eastAsia="zh-CN"/>
              </w:rPr>
              <w:t>lc3a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65086922" w14:textId="28F05357" w:rsidR="00C17C0F" w:rsidRPr="009F0B30" w:rsidRDefault="009F0B30" w:rsidP="004005F4">
            <w:pPr>
              <w:pStyle w:val="MDPI42tablebody"/>
              <w:rPr>
                <w:rFonts w:eastAsiaTheme="minorEastAsia"/>
                <w:sz w:val="18"/>
                <w:szCs w:val="18"/>
                <w:lang w:eastAsia="zh-CN"/>
              </w:rPr>
            </w:pPr>
            <w:r w:rsidRPr="009F0B30">
              <w:rPr>
                <w:rFonts w:eastAsiaTheme="minorEastAsia"/>
                <w:sz w:val="18"/>
                <w:szCs w:val="18"/>
                <w:lang w:eastAsia="zh-CN"/>
              </w:rPr>
              <w:t>NM_001083031.1</w:t>
            </w:r>
          </w:p>
          <w:p w14:paraId="7B457D3A" w14:textId="6174FEFE" w:rsidR="0069795D" w:rsidRPr="009F0B30" w:rsidRDefault="009F0B30" w:rsidP="004005F4">
            <w:pPr>
              <w:pStyle w:val="MDPI42tablebody"/>
              <w:rPr>
                <w:rFonts w:eastAsiaTheme="minorEastAsia"/>
                <w:sz w:val="18"/>
                <w:szCs w:val="18"/>
                <w:lang w:eastAsia="zh-CN"/>
              </w:rPr>
            </w:pPr>
            <w:r w:rsidRPr="009F0B30">
              <w:rPr>
                <w:rFonts w:eastAsiaTheme="minorEastAsia"/>
                <w:sz w:val="18"/>
                <w:szCs w:val="18"/>
                <w:lang w:eastAsia="zh-CN"/>
              </w:rPr>
              <w:t>NM_001320078.1</w:t>
            </w:r>
          </w:p>
          <w:p w14:paraId="03EE82FE" w14:textId="3620E9EC" w:rsidR="0069795D" w:rsidRPr="009F0B30" w:rsidRDefault="009F0B30" w:rsidP="004005F4">
            <w:pPr>
              <w:pStyle w:val="MDPI42tablebody"/>
              <w:rPr>
                <w:rFonts w:eastAsiaTheme="minorEastAsia"/>
                <w:sz w:val="18"/>
                <w:szCs w:val="18"/>
                <w:lang w:eastAsia="zh-CN"/>
              </w:rPr>
            </w:pPr>
            <w:r w:rsidRPr="009F0B30">
              <w:rPr>
                <w:rFonts w:eastAsiaTheme="minorEastAsia"/>
                <w:sz w:val="18"/>
                <w:szCs w:val="18"/>
                <w:lang w:eastAsia="zh-CN"/>
              </w:rPr>
              <w:t>NM_001037239.2</w:t>
            </w:r>
          </w:p>
          <w:p w14:paraId="2DEA7605" w14:textId="04052E99" w:rsidR="0069795D" w:rsidRPr="009F0B30" w:rsidRDefault="009F0B30" w:rsidP="004005F4">
            <w:pPr>
              <w:pStyle w:val="MDPI42tablebody"/>
              <w:rPr>
                <w:rFonts w:eastAsiaTheme="minorEastAsia"/>
                <w:sz w:val="18"/>
                <w:szCs w:val="18"/>
                <w:lang w:eastAsia="zh-CN"/>
              </w:rPr>
            </w:pPr>
            <w:r w:rsidRPr="009F0B30">
              <w:rPr>
                <w:rFonts w:eastAsiaTheme="minorEastAsia"/>
                <w:sz w:val="18"/>
                <w:szCs w:val="18"/>
                <w:lang w:eastAsia="zh-CN"/>
              </w:rPr>
              <w:t>XM_009302198.3</w:t>
            </w:r>
          </w:p>
          <w:p w14:paraId="2399BE5C" w14:textId="1BF79E30" w:rsidR="0069795D" w:rsidRPr="009F0B30" w:rsidRDefault="009F0B30" w:rsidP="004005F4">
            <w:pPr>
              <w:pStyle w:val="MDPI42tablebody"/>
              <w:rPr>
                <w:rFonts w:eastAsiaTheme="minorEastAsia"/>
                <w:sz w:val="18"/>
                <w:szCs w:val="18"/>
                <w:lang w:eastAsia="zh-CN"/>
              </w:rPr>
            </w:pPr>
            <w:r w:rsidRPr="009F0B30">
              <w:rPr>
                <w:rFonts w:eastAsiaTheme="minorEastAsia"/>
                <w:sz w:val="18"/>
                <w:szCs w:val="18"/>
                <w:lang w:eastAsia="zh-CN"/>
              </w:rPr>
              <w:t>XM_002664615.5</w:t>
            </w:r>
          </w:p>
          <w:p w14:paraId="06CE2E52" w14:textId="34B551FB" w:rsidR="0069795D" w:rsidRPr="009F0B30" w:rsidRDefault="009F0B30" w:rsidP="004005F4">
            <w:pPr>
              <w:pStyle w:val="MDPI42tablebody"/>
              <w:rPr>
                <w:rFonts w:eastAsiaTheme="minorEastAsia"/>
                <w:sz w:val="18"/>
                <w:szCs w:val="18"/>
                <w:lang w:eastAsia="zh-CN"/>
              </w:rPr>
            </w:pPr>
            <w:r w:rsidRPr="009F0B30">
              <w:rPr>
                <w:rFonts w:eastAsiaTheme="minorEastAsia"/>
                <w:sz w:val="18"/>
                <w:szCs w:val="18"/>
                <w:lang w:eastAsia="zh-CN"/>
              </w:rPr>
              <w:t>NM_000546.6</w:t>
            </w: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EB2E8" w14:textId="73B1D509" w:rsidR="0069795D" w:rsidRPr="009F0B30" w:rsidRDefault="0069795D" w:rsidP="004005F4">
            <w:pPr>
              <w:pStyle w:val="MDPI42tablebody"/>
              <w:rPr>
                <w:rFonts w:eastAsiaTheme="minorEastAsia"/>
                <w:sz w:val="18"/>
                <w:szCs w:val="18"/>
                <w:lang w:eastAsia="zh-CN"/>
              </w:rPr>
            </w:pPr>
            <w:r w:rsidRPr="009F0B30">
              <w:rPr>
                <w:rFonts w:eastAsiaTheme="minorEastAsia"/>
                <w:sz w:val="18"/>
                <w:szCs w:val="18"/>
                <w:lang w:eastAsia="zh-CN"/>
              </w:rPr>
              <w:t>ATGACATCCTCTTCGCCAACAA</w:t>
            </w:r>
          </w:p>
          <w:p w14:paraId="2C4E44B3" w14:textId="63CF95C8" w:rsidR="0069795D" w:rsidRPr="009F0B30" w:rsidRDefault="0069795D" w:rsidP="004005F4">
            <w:pPr>
              <w:pStyle w:val="MDPI42tablebody"/>
              <w:rPr>
                <w:rFonts w:eastAsiaTheme="minorEastAsia"/>
                <w:sz w:val="18"/>
                <w:szCs w:val="18"/>
                <w:lang w:eastAsia="zh-CN"/>
              </w:rPr>
            </w:pPr>
            <w:r w:rsidRPr="009F0B30">
              <w:rPr>
                <w:rFonts w:eastAsiaTheme="minorEastAsia"/>
                <w:sz w:val="18"/>
                <w:szCs w:val="18"/>
                <w:lang w:eastAsia="zh-CN"/>
              </w:rPr>
              <w:t>TTCACTACATGCCCGACCAC</w:t>
            </w:r>
          </w:p>
          <w:p w14:paraId="26126100" w14:textId="11D7FC39" w:rsidR="0069795D" w:rsidRPr="009F0B30" w:rsidRDefault="0069795D" w:rsidP="004005F4">
            <w:pPr>
              <w:pStyle w:val="MDPI42tablebody"/>
              <w:rPr>
                <w:rFonts w:eastAsiaTheme="minorEastAsia"/>
                <w:sz w:val="18"/>
                <w:szCs w:val="18"/>
                <w:lang w:eastAsia="zh-CN"/>
              </w:rPr>
            </w:pPr>
            <w:r w:rsidRPr="009F0B30">
              <w:rPr>
                <w:rFonts w:eastAsiaTheme="minorEastAsia"/>
                <w:sz w:val="18"/>
                <w:szCs w:val="18"/>
                <w:lang w:eastAsia="zh-CN"/>
              </w:rPr>
              <w:t>ACGTGGACTGCGACTTCATA</w:t>
            </w:r>
          </w:p>
          <w:p w14:paraId="28DD2D06" w14:textId="4122A10B" w:rsidR="0069795D" w:rsidRPr="009F0B30" w:rsidRDefault="0069795D" w:rsidP="004005F4">
            <w:pPr>
              <w:pStyle w:val="MDPI42tablebody"/>
              <w:rPr>
                <w:rFonts w:eastAsiaTheme="minorEastAsia"/>
                <w:sz w:val="18"/>
                <w:szCs w:val="18"/>
                <w:lang w:eastAsia="zh-CN"/>
              </w:rPr>
            </w:pPr>
            <w:r w:rsidRPr="009F0B30">
              <w:rPr>
                <w:rFonts w:eastAsiaTheme="minorEastAsia"/>
                <w:sz w:val="18"/>
                <w:szCs w:val="18"/>
                <w:lang w:eastAsia="zh-CN"/>
              </w:rPr>
              <w:t>ACACTACAGACAATGGGCGA</w:t>
            </w:r>
          </w:p>
          <w:p w14:paraId="138AE53B" w14:textId="77777777" w:rsidR="0069795D" w:rsidRPr="009F0B30" w:rsidRDefault="0069795D" w:rsidP="004005F4">
            <w:pPr>
              <w:pStyle w:val="MDPI42tablebody"/>
              <w:rPr>
                <w:rFonts w:eastAsiaTheme="minorEastAsia"/>
                <w:sz w:val="18"/>
                <w:szCs w:val="18"/>
                <w:lang w:eastAsia="zh-CN"/>
              </w:rPr>
            </w:pPr>
            <w:r w:rsidRPr="009F0B30">
              <w:rPr>
                <w:rFonts w:eastAsiaTheme="minorEastAsia"/>
                <w:sz w:val="18"/>
                <w:szCs w:val="18"/>
                <w:lang w:eastAsia="zh-CN"/>
              </w:rPr>
              <w:t>TACGCATCAAGATCGCCGAC</w:t>
            </w:r>
          </w:p>
          <w:p w14:paraId="2ED3BC42" w14:textId="763BD179" w:rsidR="0069795D" w:rsidRPr="009F0B30" w:rsidRDefault="0069795D" w:rsidP="004005F4">
            <w:pPr>
              <w:pStyle w:val="MDPI42tablebody"/>
              <w:rPr>
                <w:rFonts w:eastAsiaTheme="minorEastAsia"/>
                <w:sz w:val="18"/>
                <w:szCs w:val="18"/>
                <w:lang w:eastAsia="zh-CN"/>
              </w:rPr>
            </w:pPr>
            <w:r w:rsidRPr="009F0B30">
              <w:rPr>
                <w:rFonts w:eastAsiaTheme="minorEastAsia"/>
                <w:sz w:val="18"/>
                <w:szCs w:val="18"/>
                <w:lang w:eastAsia="zh-CN"/>
              </w:rPr>
              <w:t>CCATCCGACAGACCCTTCAA</w:t>
            </w: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06B66" w14:textId="33CD3719" w:rsidR="00C17C0F" w:rsidRDefault="0069795D" w:rsidP="004005F4">
            <w:pPr>
              <w:pStyle w:val="MDPI42tablebody"/>
              <w:rPr>
                <w:rFonts w:eastAsiaTheme="minorEastAsia"/>
                <w:sz w:val="18"/>
                <w:szCs w:val="18"/>
                <w:lang w:eastAsia="zh-CN"/>
              </w:rPr>
            </w:pPr>
            <w:r w:rsidRPr="0069795D">
              <w:rPr>
                <w:rFonts w:eastAsiaTheme="minorEastAsia"/>
                <w:sz w:val="18"/>
                <w:szCs w:val="18"/>
                <w:lang w:eastAsia="zh-CN"/>
              </w:rPr>
              <w:t>ACACTGTCACGGATCCTAGC</w:t>
            </w:r>
          </w:p>
          <w:p w14:paraId="17EDB912" w14:textId="5CCAF92F" w:rsidR="0069795D" w:rsidRDefault="0069795D" w:rsidP="004005F4">
            <w:pPr>
              <w:pStyle w:val="MDPI42tablebody"/>
              <w:rPr>
                <w:rFonts w:eastAsiaTheme="minorEastAsia"/>
                <w:sz w:val="18"/>
                <w:szCs w:val="18"/>
                <w:lang w:eastAsia="zh-CN"/>
              </w:rPr>
            </w:pPr>
            <w:r w:rsidRPr="0069795D">
              <w:rPr>
                <w:rFonts w:eastAsiaTheme="minorEastAsia"/>
                <w:sz w:val="18"/>
                <w:szCs w:val="18"/>
                <w:lang w:eastAsia="zh-CN"/>
              </w:rPr>
              <w:t>CCTCCAAGATGAAGACCGCT</w:t>
            </w:r>
          </w:p>
          <w:p w14:paraId="0CC24615" w14:textId="4F602527" w:rsidR="0069795D" w:rsidRDefault="0069795D" w:rsidP="004005F4">
            <w:pPr>
              <w:pStyle w:val="MDPI42tablebody"/>
              <w:rPr>
                <w:rFonts w:eastAsiaTheme="minorEastAsia"/>
                <w:sz w:val="18"/>
                <w:szCs w:val="18"/>
                <w:lang w:eastAsia="zh-CN"/>
              </w:rPr>
            </w:pPr>
            <w:r w:rsidRPr="0069795D">
              <w:rPr>
                <w:rFonts w:eastAsiaTheme="minorEastAsia"/>
                <w:sz w:val="18"/>
                <w:szCs w:val="18"/>
                <w:lang w:eastAsia="zh-CN"/>
              </w:rPr>
              <w:t>GAATTGCCAAGCGCATCCTTAAA</w:t>
            </w:r>
          </w:p>
          <w:p w14:paraId="7830F21B" w14:textId="0BBCD414" w:rsidR="0069795D" w:rsidRDefault="0069795D" w:rsidP="004005F4">
            <w:pPr>
              <w:pStyle w:val="MDPI42tablebody"/>
              <w:rPr>
                <w:rFonts w:eastAsiaTheme="minorEastAsia"/>
                <w:sz w:val="18"/>
                <w:szCs w:val="18"/>
                <w:lang w:eastAsia="zh-CN"/>
              </w:rPr>
            </w:pPr>
            <w:r w:rsidRPr="0069795D">
              <w:rPr>
                <w:rFonts w:eastAsiaTheme="minorEastAsia"/>
                <w:sz w:val="18"/>
                <w:szCs w:val="18"/>
                <w:lang w:eastAsia="zh-CN"/>
              </w:rPr>
              <w:t>TCCAGTCCTCGAAACAAGCG</w:t>
            </w:r>
          </w:p>
          <w:p w14:paraId="03B1EA5C" w14:textId="37C53B51" w:rsidR="0069795D" w:rsidRDefault="0069795D" w:rsidP="004005F4">
            <w:pPr>
              <w:pStyle w:val="MDPI42tablebody"/>
              <w:rPr>
                <w:rFonts w:eastAsiaTheme="minorEastAsia"/>
                <w:sz w:val="18"/>
                <w:szCs w:val="18"/>
                <w:lang w:eastAsia="zh-CN"/>
              </w:rPr>
            </w:pPr>
            <w:r w:rsidRPr="0069795D">
              <w:rPr>
                <w:rFonts w:eastAsiaTheme="minorEastAsia"/>
                <w:sz w:val="18"/>
                <w:szCs w:val="18"/>
                <w:lang w:eastAsia="zh-CN"/>
              </w:rPr>
              <w:t>ACAGGTCAGCTTTGGCATCA</w:t>
            </w:r>
          </w:p>
          <w:p w14:paraId="0BE9F9DC" w14:textId="719F6E75" w:rsidR="0069795D" w:rsidRPr="0069795D" w:rsidRDefault="0069795D" w:rsidP="004005F4">
            <w:pPr>
              <w:pStyle w:val="MDPI42tablebody"/>
              <w:rPr>
                <w:rFonts w:eastAsiaTheme="minorEastAsia"/>
                <w:sz w:val="18"/>
                <w:szCs w:val="18"/>
                <w:lang w:eastAsia="zh-CN"/>
              </w:rPr>
            </w:pPr>
            <w:r w:rsidRPr="0069795D">
              <w:rPr>
                <w:rFonts w:eastAsiaTheme="minorEastAsia"/>
                <w:sz w:val="18"/>
                <w:szCs w:val="18"/>
                <w:lang w:eastAsia="zh-CN"/>
              </w:rPr>
              <w:t>ATACCTCTCAATGATCACCGGAA</w:t>
            </w:r>
          </w:p>
        </w:tc>
      </w:tr>
      <w:tr w:rsidR="00522360" w:rsidRPr="00522360" w14:paraId="110697C7" w14:textId="77777777" w:rsidTr="00B81AB3">
        <w:trPr>
          <w:trHeight w:val="2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6EE9A49D" w14:textId="1D7DDF37" w:rsidR="004005F4" w:rsidRPr="00B81AB3" w:rsidRDefault="00B81AB3" w:rsidP="004005F4">
            <w:pPr>
              <w:pStyle w:val="MDPI42tablebody"/>
              <w:rPr>
                <w:sz w:val="18"/>
                <w:szCs w:val="18"/>
              </w:rPr>
            </w:pPr>
            <w:r w:rsidRPr="00B81AB3">
              <w:rPr>
                <w:sz w:val="18"/>
                <w:szCs w:val="18"/>
              </w:rPr>
              <w:t>pik3r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145CFACC" w14:textId="77777777" w:rsidR="004005F4" w:rsidRPr="00B81AB3" w:rsidRDefault="004005F4" w:rsidP="004005F4">
            <w:pPr>
              <w:pStyle w:val="MDPI42tablebody"/>
              <w:rPr>
                <w:sz w:val="18"/>
                <w:szCs w:val="18"/>
              </w:rPr>
            </w:pPr>
            <w:r w:rsidRPr="00B81AB3">
              <w:rPr>
                <w:sz w:val="18"/>
                <w:szCs w:val="18"/>
              </w:rPr>
              <w:t>XM_005158299.4</w:t>
            </w: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E1CFB" w14:textId="77777777" w:rsidR="004005F4" w:rsidRPr="00B81AB3" w:rsidRDefault="004005F4" w:rsidP="004005F4">
            <w:pPr>
              <w:pStyle w:val="MDPI42tablebody"/>
              <w:rPr>
                <w:sz w:val="18"/>
                <w:szCs w:val="18"/>
              </w:rPr>
            </w:pPr>
            <w:r w:rsidRPr="00B81AB3">
              <w:rPr>
                <w:sz w:val="18"/>
                <w:szCs w:val="18"/>
              </w:rPr>
              <w:t>AAGAGAGCTCGCAAACATACG</w:t>
            </w: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A9DDB" w14:textId="77777777" w:rsidR="004005F4" w:rsidRPr="00B81AB3" w:rsidRDefault="004005F4" w:rsidP="004005F4">
            <w:pPr>
              <w:pStyle w:val="MDPI42tablebody"/>
              <w:rPr>
                <w:sz w:val="18"/>
                <w:szCs w:val="18"/>
              </w:rPr>
            </w:pPr>
            <w:r w:rsidRPr="00B81AB3">
              <w:rPr>
                <w:sz w:val="18"/>
                <w:szCs w:val="18"/>
              </w:rPr>
              <w:t>TCCACTGTCTGGAATCGTCG</w:t>
            </w:r>
          </w:p>
        </w:tc>
      </w:tr>
      <w:tr w:rsidR="00522360" w:rsidRPr="00522360" w14:paraId="05F78D3D" w14:textId="77777777" w:rsidTr="00B81AB3">
        <w:trPr>
          <w:trHeight w:val="2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2017AB14" w14:textId="362B12A0" w:rsidR="004005F4" w:rsidRPr="00B81AB3" w:rsidRDefault="00B81AB3" w:rsidP="004005F4">
            <w:pPr>
              <w:pStyle w:val="MDPI42tablebody"/>
              <w:rPr>
                <w:sz w:val="18"/>
                <w:szCs w:val="18"/>
              </w:rPr>
            </w:pPr>
            <w:r w:rsidRPr="00B81AB3">
              <w:rPr>
                <w:sz w:val="18"/>
                <w:szCs w:val="18"/>
              </w:rPr>
              <w:t>pik3r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470AD50A" w14:textId="77777777" w:rsidR="004005F4" w:rsidRPr="00B81AB3" w:rsidRDefault="004005F4" w:rsidP="004005F4">
            <w:pPr>
              <w:pStyle w:val="MDPI42tablebody"/>
              <w:rPr>
                <w:sz w:val="18"/>
                <w:szCs w:val="18"/>
              </w:rPr>
            </w:pPr>
            <w:r w:rsidRPr="00B81AB3">
              <w:rPr>
                <w:sz w:val="18"/>
                <w:szCs w:val="18"/>
              </w:rPr>
              <w:t>NM_212822.2</w:t>
            </w: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BB202" w14:textId="77777777" w:rsidR="004005F4" w:rsidRPr="00B81AB3" w:rsidRDefault="004005F4" w:rsidP="004005F4">
            <w:pPr>
              <w:pStyle w:val="MDPI42tablebody"/>
              <w:rPr>
                <w:sz w:val="18"/>
                <w:szCs w:val="18"/>
              </w:rPr>
            </w:pPr>
            <w:r w:rsidRPr="00B81AB3">
              <w:rPr>
                <w:sz w:val="18"/>
                <w:szCs w:val="18"/>
              </w:rPr>
              <w:t>CAGCCTCCTTGCAGGTTGTT</w:t>
            </w: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8B43E" w14:textId="77777777" w:rsidR="004005F4" w:rsidRPr="00B81AB3" w:rsidRDefault="004005F4" w:rsidP="004005F4">
            <w:pPr>
              <w:pStyle w:val="MDPI42tablebody"/>
              <w:rPr>
                <w:sz w:val="18"/>
                <w:szCs w:val="18"/>
              </w:rPr>
            </w:pPr>
            <w:r w:rsidRPr="00B81AB3">
              <w:rPr>
                <w:sz w:val="18"/>
                <w:szCs w:val="18"/>
              </w:rPr>
              <w:t>CTCGGTCGCTGATTGTCAGA</w:t>
            </w:r>
          </w:p>
        </w:tc>
      </w:tr>
      <w:tr w:rsidR="00522360" w:rsidRPr="00522360" w14:paraId="5E8650F4" w14:textId="77777777" w:rsidTr="00B81AB3">
        <w:trPr>
          <w:trHeight w:val="2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35C6856B" w14:textId="3A3738C9" w:rsidR="004005F4" w:rsidRPr="00B81AB3" w:rsidRDefault="00B81AB3" w:rsidP="004005F4">
            <w:pPr>
              <w:pStyle w:val="MDPI42tablebody"/>
              <w:rPr>
                <w:sz w:val="18"/>
                <w:szCs w:val="18"/>
              </w:rPr>
            </w:pPr>
            <w:r w:rsidRPr="00B81AB3">
              <w:rPr>
                <w:sz w:val="18"/>
                <w:szCs w:val="18"/>
              </w:rPr>
              <w:t>trim63a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1BF928EC" w14:textId="77777777" w:rsidR="004005F4" w:rsidRPr="00B81AB3" w:rsidRDefault="004005F4" w:rsidP="004005F4">
            <w:pPr>
              <w:pStyle w:val="MDPI42tablebody"/>
              <w:rPr>
                <w:sz w:val="18"/>
                <w:szCs w:val="18"/>
              </w:rPr>
            </w:pPr>
            <w:r w:rsidRPr="00B81AB3">
              <w:rPr>
                <w:sz w:val="18"/>
                <w:szCs w:val="18"/>
              </w:rPr>
              <w:t>NM_001002133.1</w:t>
            </w: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3B16A" w14:textId="77777777" w:rsidR="004005F4" w:rsidRPr="00B81AB3" w:rsidRDefault="004005F4" w:rsidP="004005F4">
            <w:pPr>
              <w:pStyle w:val="MDPI42tablebody"/>
              <w:rPr>
                <w:sz w:val="18"/>
                <w:szCs w:val="18"/>
              </w:rPr>
            </w:pPr>
            <w:r w:rsidRPr="00B81AB3">
              <w:rPr>
                <w:sz w:val="18"/>
                <w:szCs w:val="18"/>
              </w:rPr>
              <w:t>ATTCTCCCGTGCCAACACAA</w:t>
            </w: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9F484" w14:textId="77777777" w:rsidR="004005F4" w:rsidRPr="00B81AB3" w:rsidRDefault="004005F4" w:rsidP="004005F4">
            <w:pPr>
              <w:pStyle w:val="MDPI42tablebody"/>
              <w:rPr>
                <w:sz w:val="18"/>
                <w:szCs w:val="18"/>
              </w:rPr>
            </w:pPr>
            <w:r w:rsidRPr="00B81AB3">
              <w:rPr>
                <w:sz w:val="18"/>
                <w:szCs w:val="18"/>
              </w:rPr>
              <w:t>CGAAGCGACAAGTAGGGCAT</w:t>
            </w:r>
          </w:p>
        </w:tc>
      </w:tr>
      <w:tr w:rsidR="00522360" w:rsidRPr="00522360" w14:paraId="196A9700" w14:textId="77777777" w:rsidTr="00B81AB3">
        <w:trPr>
          <w:trHeight w:val="2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61DC9B26" w14:textId="1A4D309E" w:rsidR="004005F4" w:rsidRPr="00B81AB3" w:rsidRDefault="00B81AB3" w:rsidP="004005F4">
            <w:pPr>
              <w:pStyle w:val="MDPI42tablebody"/>
              <w:rPr>
                <w:sz w:val="18"/>
                <w:szCs w:val="18"/>
              </w:rPr>
            </w:pPr>
            <w:r w:rsidRPr="00B81AB3">
              <w:rPr>
                <w:sz w:val="18"/>
                <w:szCs w:val="18"/>
              </w:rPr>
              <w:t>trim63b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6738D9F8" w14:textId="77777777" w:rsidR="004005F4" w:rsidRPr="00B81AB3" w:rsidRDefault="004005F4" w:rsidP="004005F4">
            <w:pPr>
              <w:pStyle w:val="MDPI42tablebody"/>
              <w:rPr>
                <w:sz w:val="18"/>
                <w:szCs w:val="18"/>
              </w:rPr>
            </w:pPr>
            <w:r w:rsidRPr="00B81AB3">
              <w:rPr>
                <w:sz w:val="18"/>
                <w:szCs w:val="18"/>
              </w:rPr>
              <w:t>NM_201095.1</w:t>
            </w: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EDEC8" w14:textId="77777777" w:rsidR="004005F4" w:rsidRPr="00B81AB3" w:rsidRDefault="004005F4" w:rsidP="004005F4">
            <w:pPr>
              <w:pStyle w:val="MDPI42tablebody"/>
              <w:rPr>
                <w:sz w:val="18"/>
                <w:szCs w:val="18"/>
              </w:rPr>
            </w:pPr>
            <w:r w:rsidRPr="00B81AB3">
              <w:rPr>
                <w:sz w:val="18"/>
                <w:szCs w:val="18"/>
              </w:rPr>
              <w:t>CTTCAGAGGAATCTTCTTGTTG</w:t>
            </w: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55068" w14:textId="77777777" w:rsidR="004005F4" w:rsidRPr="00B81AB3" w:rsidRDefault="004005F4" w:rsidP="004005F4">
            <w:pPr>
              <w:pStyle w:val="MDPI42tablebody"/>
              <w:rPr>
                <w:sz w:val="18"/>
                <w:szCs w:val="18"/>
              </w:rPr>
            </w:pPr>
            <w:r w:rsidRPr="00B81AB3">
              <w:rPr>
                <w:sz w:val="18"/>
                <w:szCs w:val="18"/>
              </w:rPr>
              <w:t>GAGTAACGCAGTAGATGTTGA</w:t>
            </w:r>
          </w:p>
        </w:tc>
      </w:tr>
      <w:tr w:rsidR="00C17C0F" w:rsidRPr="00522360" w14:paraId="5710E46E" w14:textId="77777777" w:rsidTr="00B81AB3">
        <w:trPr>
          <w:trHeight w:val="20"/>
        </w:trPr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E39C1" w14:textId="7C567723" w:rsidR="00C17C0F" w:rsidRPr="00B81AB3" w:rsidRDefault="00B81AB3" w:rsidP="004005F4">
            <w:pPr>
              <w:pStyle w:val="MDPI42tablebody"/>
              <w:rPr>
                <w:rFonts w:eastAsiaTheme="minorEastAsia"/>
                <w:sz w:val="18"/>
                <w:szCs w:val="18"/>
                <w:lang w:eastAsia="zh-CN"/>
              </w:rPr>
            </w:pPr>
            <w:proofErr w:type="spellStart"/>
            <w:r w:rsidRPr="00B81AB3">
              <w:rPr>
                <w:rFonts w:eastAsiaTheme="minorEastAsia"/>
                <w:sz w:val="18"/>
                <w:szCs w:val="18"/>
                <w:lang w:eastAsia="zh-CN"/>
              </w:rPr>
              <w:t>ztor</w:t>
            </w:r>
            <w:proofErr w:type="spellEnd"/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BA878B" w14:textId="3EA42DA2" w:rsidR="00C17C0F" w:rsidRPr="00B81AB3" w:rsidRDefault="007378A5" w:rsidP="004005F4">
            <w:pPr>
              <w:pStyle w:val="MDPI42tablebody"/>
              <w:rPr>
                <w:sz w:val="18"/>
                <w:szCs w:val="18"/>
              </w:rPr>
            </w:pPr>
            <w:r w:rsidRPr="00B81AB3">
              <w:rPr>
                <w:sz w:val="18"/>
                <w:szCs w:val="18"/>
              </w:rPr>
              <w:t>NM_001077211.2</w:t>
            </w:r>
          </w:p>
        </w:tc>
        <w:tc>
          <w:tcPr>
            <w:tcW w:w="18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EE9E97" w14:textId="040368D2" w:rsidR="00C17C0F" w:rsidRPr="00B81AB3" w:rsidRDefault="000C7179" w:rsidP="004005F4">
            <w:pPr>
              <w:pStyle w:val="MDPI42tablebody"/>
              <w:rPr>
                <w:sz w:val="18"/>
                <w:szCs w:val="18"/>
              </w:rPr>
            </w:pPr>
            <w:r w:rsidRPr="00B81AB3">
              <w:rPr>
                <w:sz w:val="18"/>
                <w:szCs w:val="18"/>
              </w:rPr>
              <w:t>GCCATTCAGATCATCAACCGAGT</w:t>
            </w:r>
          </w:p>
        </w:tc>
        <w:tc>
          <w:tcPr>
            <w:tcW w:w="1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46B814" w14:textId="049B38AA" w:rsidR="00C17C0F" w:rsidRPr="00B81AB3" w:rsidRDefault="000C7179" w:rsidP="004005F4">
            <w:pPr>
              <w:pStyle w:val="MDPI42tablebody"/>
              <w:rPr>
                <w:sz w:val="18"/>
                <w:szCs w:val="18"/>
              </w:rPr>
            </w:pPr>
            <w:r w:rsidRPr="00B81AB3">
              <w:rPr>
                <w:sz w:val="18"/>
                <w:szCs w:val="18"/>
              </w:rPr>
              <w:t>GCGATGCCGATTCCCACTCT</w:t>
            </w:r>
          </w:p>
        </w:tc>
      </w:tr>
      <w:bookmarkEnd w:id="0"/>
    </w:tbl>
    <w:p w14:paraId="06F35D24" w14:textId="27A11294" w:rsidR="0072769B" w:rsidRDefault="0072769B" w:rsidP="009F0B30">
      <w:pPr>
        <w:pStyle w:val="MDPI42tablebody"/>
        <w:spacing w:afterLines="50" w:after="156"/>
        <w:jc w:val="both"/>
        <w:rPr>
          <w:rFonts w:eastAsiaTheme="minorEastAsia"/>
          <w:sz w:val="18"/>
          <w:szCs w:val="18"/>
          <w:lang w:val="en-ZA" w:eastAsia="zh-CN"/>
        </w:rPr>
      </w:pPr>
    </w:p>
    <w:p w14:paraId="704E5696" w14:textId="77777777" w:rsidR="00C322EB" w:rsidRDefault="00C322EB" w:rsidP="009F0B30">
      <w:pPr>
        <w:pStyle w:val="MDPI42tablebody"/>
        <w:spacing w:afterLines="50" w:after="156"/>
        <w:jc w:val="both"/>
        <w:rPr>
          <w:rFonts w:eastAsiaTheme="minorEastAsia"/>
          <w:sz w:val="18"/>
          <w:szCs w:val="18"/>
          <w:lang w:val="en-ZA" w:eastAsia="zh-CN"/>
        </w:rPr>
      </w:pPr>
    </w:p>
    <w:p w14:paraId="65941419" w14:textId="77777777" w:rsidR="00C322EB" w:rsidRDefault="00C322EB" w:rsidP="009F0B30">
      <w:pPr>
        <w:pStyle w:val="MDPI42tablebody"/>
        <w:spacing w:afterLines="50" w:after="156"/>
        <w:jc w:val="both"/>
        <w:rPr>
          <w:rFonts w:eastAsiaTheme="minorEastAsia" w:hint="eastAsia"/>
          <w:sz w:val="18"/>
          <w:szCs w:val="18"/>
          <w:lang w:val="en-ZA" w:eastAsia="zh-CN"/>
        </w:rPr>
      </w:pPr>
    </w:p>
    <w:p w14:paraId="5C1D772D" w14:textId="77777777" w:rsidR="00EA1CBC" w:rsidRDefault="00EA1CBC" w:rsidP="009F0B30">
      <w:pPr>
        <w:pStyle w:val="MDPI42tablebody"/>
        <w:spacing w:afterLines="50" w:after="156"/>
        <w:jc w:val="both"/>
        <w:rPr>
          <w:rFonts w:eastAsiaTheme="minorEastAsia"/>
          <w:sz w:val="18"/>
          <w:szCs w:val="18"/>
          <w:lang w:val="en-ZA" w:eastAsia="zh-CN"/>
        </w:rPr>
      </w:pPr>
    </w:p>
    <w:p w14:paraId="28F39C06" w14:textId="77777777" w:rsidR="00EA1CBC" w:rsidRPr="00D8011D" w:rsidRDefault="00EA1CBC" w:rsidP="00EA1CBC">
      <w:pPr>
        <w:pStyle w:val="MDPI42tablebody"/>
        <w:spacing w:afterLines="50" w:after="156"/>
        <w:rPr>
          <w:rFonts w:ascii="Times New Roman" w:hAnsi="Times New Roman"/>
          <w:sz w:val="18"/>
          <w:szCs w:val="18"/>
          <w:lang w:val="en-ZA"/>
        </w:rPr>
      </w:pPr>
      <w:r w:rsidRPr="00D8011D">
        <w:rPr>
          <w:rFonts w:ascii="Times New Roman" w:hAnsi="Times New Roman"/>
          <w:sz w:val="18"/>
          <w:szCs w:val="18"/>
          <w:lang w:val="en-ZA"/>
        </w:rPr>
        <w:t xml:space="preserve">Supplementary Table </w:t>
      </w:r>
      <w:r>
        <w:rPr>
          <w:rFonts w:ascii="Times New Roman" w:eastAsiaTheme="minorEastAsia" w:hAnsi="Times New Roman" w:hint="eastAsia"/>
          <w:sz w:val="18"/>
          <w:szCs w:val="18"/>
          <w:lang w:val="en-ZA" w:eastAsia="zh-CN"/>
        </w:rPr>
        <w:t>2</w:t>
      </w:r>
      <w:r w:rsidRPr="00D8011D">
        <w:rPr>
          <w:rFonts w:ascii="Times New Roman" w:hAnsi="Times New Roman"/>
          <w:sz w:val="18"/>
          <w:szCs w:val="18"/>
          <w:lang w:val="en-ZA"/>
        </w:rPr>
        <w:t xml:space="preserve">. Antibody sources and </w:t>
      </w:r>
      <w:proofErr w:type="spellStart"/>
      <w:r w:rsidRPr="00D8011D">
        <w:rPr>
          <w:rFonts w:ascii="Times New Roman" w:hAnsi="Times New Roman"/>
          <w:sz w:val="18"/>
          <w:szCs w:val="18"/>
          <w:lang w:val="en-ZA"/>
        </w:rPr>
        <w:t>dil</w:t>
      </w:r>
      <w:proofErr w:type="spellEnd"/>
      <w:r w:rsidRPr="00D8011D">
        <w:rPr>
          <w:rFonts w:ascii="Times New Roman" w:hAnsi="Times New Roman"/>
          <w:sz w:val="18"/>
          <w:szCs w:val="18"/>
          <w:lang w:val="en-ZA"/>
        </w:rPr>
        <w:t xml:space="preserve"> </w:t>
      </w:r>
      <w:proofErr w:type="spellStart"/>
      <w:r w:rsidRPr="00D8011D">
        <w:rPr>
          <w:rFonts w:ascii="Times New Roman" w:hAnsi="Times New Roman"/>
          <w:sz w:val="18"/>
          <w:szCs w:val="18"/>
          <w:lang w:val="en-ZA"/>
        </w:rPr>
        <w:t>utions</w:t>
      </w:r>
      <w:proofErr w:type="spellEnd"/>
      <w:r w:rsidRPr="00D8011D">
        <w:rPr>
          <w:rFonts w:ascii="Times New Roman" w:hAnsi="Times New Roman"/>
          <w:sz w:val="18"/>
          <w:szCs w:val="18"/>
          <w:lang w:val="en-ZA"/>
        </w:rPr>
        <w:t>.</w:t>
      </w:r>
    </w:p>
    <w:tbl>
      <w:tblPr>
        <w:tblStyle w:val="af6"/>
        <w:tblW w:w="4000" w:type="pct"/>
        <w:tblInd w:w="851" w:type="dxa"/>
        <w:tblBorders>
          <w:left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2550"/>
        <w:gridCol w:w="1134"/>
        <w:gridCol w:w="1711"/>
      </w:tblGrid>
      <w:tr w:rsidR="00EA1CBC" w:rsidRPr="00D8011D" w14:paraId="27654B75" w14:textId="77777777" w:rsidTr="00D46F04">
        <w:trPr>
          <w:trHeight w:val="20"/>
        </w:trPr>
        <w:tc>
          <w:tcPr>
            <w:tcW w:w="17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54F53" w14:textId="77777777" w:rsidR="00EA1CBC" w:rsidRPr="00D8011D" w:rsidRDefault="00EA1CBC" w:rsidP="00D46F0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D8011D">
              <w:rPr>
                <w:rFonts w:ascii="Times New Roman" w:hAnsi="Times New Roman"/>
                <w:sz w:val="18"/>
                <w:szCs w:val="18"/>
              </w:rPr>
              <w:t>Antibodies</w:t>
            </w:r>
          </w:p>
        </w:tc>
        <w:tc>
          <w:tcPr>
            <w:tcW w:w="1523" w:type="pct"/>
            <w:tcBorders>
              <w:top w:val="single" w:sz="4" w:space="0" w:color="auto"/>
              <w:bottom w:val="single" w:sz="4" w:space="0" w:color="auto"/>
            </w:tcBorders>
          </w:tcPr>
          <w:p w14:paraId="5AB0DF05" w14:textId="77777777" w:rsidR="00EA1CBC" w:rsidRPr="00D8011D" w:rsidRDefault="00EA1CBC" w:rsidP="00D46F0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D8011D">
              <w:rPr>
                <w:rFonts w:ascii="Times New Roman" w:hAnsi="Times New Roman"/>
                <w:sz w:val="18"/>
                <w:szCs w:val="18"/>
              </w:rPr>
              <w:t xml:space="preserve">    Source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8A1AD" w14:textId="77777777" w:rsidR="00EA1CBC" w:rsidRPr="00D8011D" w:rsidRDefault="00EA1CBC" w:rsidP="00D46F0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8011D">
              <w:rPr>
                <w:rFonts w:ascii="Times New Roman" w:hAnsi="Times New Roman"/>
                <w:sz w:val="18"/>
                <w:szCs w:val="18"/>
              </w:rPr>
              <w:t>Catalog</w:t>
            </w:r>
            <w:proofErr w:type="spellEnd"/>
          </w:p>
        </w:tc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F420A" w14:textId="77777777" w:rsidR="00EA1CBC" w:rsidRPr="00D8011D" w:rsidRDefault="00EA1CBC" w:rsidP="00D46F0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D8011D">
              <w:rPr>
                <w:rFonts w:ascii="Times New Roman" w:hAnsi="Times New Roman"/>
                <w:sz w:val="18"/>
                <w:szCs w:val="18"/>
              </w:rPr>
              <w:t>Dilution ratio</w:t>
            </w:r>
          </w:p>
        </w:tc>
      </w:tr>
      <w:tr w:rsidR="00EA1CBC" w:rsidRPr="00C76E0A" w14:paraId="752C6CC1" w14:textId="77777777" w:rsidTr="00D46F04">
        <w:trPr>
          <w:trHeight w:val="57"/>
        </w:trPr>
        <w:tc>
          <w:tcPr>
            <w:tcW w:w="17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0C8877" w14:textId="77777777" w:rsidR="00EA1CBC" w:rsidRPr="00C76E0A" w:rsidRDefault="00EA1CBC" w:rsidP="00D46F04">
            <w:pPr>
              <w:pStyle w:val="MDPI42tablebody"/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</w:pPr>
            <w:r w:rsidRPr="00C76E0A"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  <w:t>rabbit anti-</w:t>
            </w:r>
            <w:r w:rsidRPr="00C76E0A">
              <w:rPr>
                <w:rFonts w:ascii="Times New Roman" w:eastAsiaTheme="minorEastAsia" w:hAnsi="Times New Roman" w:hint="eastAsia"/>
                <w:color w:val="auto"/>
                <w:sz w:val="18"/>
                <w:szCs w:val="18"/>
                <w:lang w:eastAsia="zh-CN"/>
              </w:rPr>
              <w:t>Popdc3</w:t>
            </w:r>
            <w:r w:rsidRPr="00C76E0A"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  <w:t xml:space="preserve"> anti body</w:t>
            </w:r>
          </w:p>
          <w:p w14:paraId="1FDC2994" w14:textId="77777777" w:rsidR="00EA1CBC" w:rsidRPr="00C76E0A" w:rsidRDefault="00EA1CBC" w:rsidP="00D46F04">
            <w:pPr>
              <w:pStyle w:val="MDPI42tablebody"/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</w:pPr>
            <w:r w:rsidRPr="00C76E0A"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  <w:t>rabbit anti-Beclin1 anti body</w:t>
            </w:r>
          </w:p>
          <w:p w14:paraId="5C33DF6A" w14:textId="77777777" w:rsidR="00EA1CBC" w:rsidRPr="00C76E0A" w:rsidRDefault="00EA1CBC" w:rsidP="00D46F04">
            <w:pPr>
              <w:pStyle w:val="MDPI42tablebody"/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</w:pPr>
            <w:r w:rsidRPr="00C76E0A"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  <w:t>rabbit anti-Murf anti body</w:t>
            </w:r>
          </w:p>
          <w:p w14:paraId="4D0EDEBE" w14:textId="77777777" w:rsidR="00EA1CBC" w:rsidRPr="00C76E0A" w:rsidRDefault="00EA1CBC" w:rsidP="00D46F04">
            <w:pPr>
              <w:pStyle w:val="MDPI42tablebody"/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</w:pPr>
            <w:r w:rsidRPr="00C76E0A"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  <w:t>rabbit anti-</w:t>
            </w:r>
            <w:r w:rsidRPr="00C76E0A">
              <w:rPr>
                <w:rFonts w:ascii="Times New Roman" w:eastAsia="宋体" w:hAnsi="Times New Roman"/>
                <w:snapToGrid/>
                <w:color w:val="auto"/>
                <w:sz w:val="18"/>
                <w:szCs w:val="18"/>
                <w:lang w:val="en-US" w:eastAsia="zh-CN" w:bidi="ar-SA"/>
              </w:rPr>
              <w:t xml:space="preserve"> </w:t>
            </w:r>
            <w:r w:rsidRPr="00C76E0A"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  <w:t>Fbxo32 anti body</w:t>
            </w:r>
          </w:p>
          <w:p w14:paraId="4E83F4D1" w14:textId="77777777" w:rsidR="00EA1CBC" w:rsidRPr="00C76E0A" w:rsidRDefault="00EA1CBC" w:rsidP="00D46F04">
            <w:pPr>
              <w:pStyle w:val="MDPI42tablebody"/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</w:pPr>
            <w:r w:rsidRPr="00C76E0A"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  <w:t>rabbit anti-t-Akt anti body</w:t>
            </w:r>
          </w:p>
          <w:p w14:paraId="3753CEF1" w14:textId="77777777" w:rsidR="00EA1CBC" w:rsidRPr="00C76E0A" w:rsidRDefault="00EA1CBC" w:rsidP="00D46F04">
            <w:pPr>
              <w:pStyle w:val="MDPI42tablebody"/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</w:pPr>
            <w:r w:rsidRPr="00C76E0A"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  <w:t>rabbit anti-p-Akt anti body</w:t>
            </w:r>
          </w:p>
          <w:p w14:paraId="2536C54D" w14:textId="77777777" w:rsidR="00EA1CBC" w:rsidRPr="00C76E0A" w:rsidRDefault="00EA1CBC" w:rsidP="00D46F04">
            <w:pPr>
              <w:pStyle w:val="MDPI42tablebody"/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</w:pPr>
            <w:r w:rsidRPr="00C76E0A"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  <w:t>rabbit anti-t-Pi3k anti body</w:t>
            </w:r>
          </w:p>
          <w:p w14:paraId="413BD4F8" w14:textId="77777777" w:rsidR="00EA1CBC" w:rsidRPr="00C76E0A" w:rsidRDefault="00EA1CBC" w:rsidP="00D46F04">
            <w:pPr>
              <w:pStyle w:val="MDPI42tablebody"/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</w:pPr>
            <w:r w:rsidRPr="00C76E0A"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  <w:t>rabbit anti-p-Pi3k anti body</w:t>
            </w:r>
          </w:p>
          <w:p w14:paraId="2F65F833" w14:textId="77777777" w:rsidR="00EA1CBC" w:rsidRPr="00C76E0A" w:rsidRDefault="00EA1CBC" w:rsidP="00D46F04">
            <w:pPr>
              <w:pStyle w:val="MDPI42tablebody"/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</w:pPr>
            <w:r w:rsidRPr="00C76E0A"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  <w:t>rabbit anti-Mfn2 anti body</w:t>
            </w:r>
          </w:p>
          <w:p w14:paraId="75EF88A7" w14:textId="77777777" w:rsidR="00EA1CBC" w:rsidRPr="00C76E0A" w:rsidRDefault="00EA1CBC" w:rsidP="00D46F04">
            <w:pPr>
              <w:pStyle w:val="MDPI42tablebody"/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</w:pPr>
            <w:r w:rsidRPr="00C76E0A"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  <w:t>rabbit anti-Opa1 anti body</w:t>
            </w:r>
          </w:p>
          <w:p w14:paraId="015A5D7E" w14:textId="77777777" w:rsidR="00EA1CBC" w:rsidRPr="00C76E0A" w:rsidRDefault="00EA1CBC" w:rsidP="00D46F04">
            <w:pPr>
              <w:pStyle w:val="MDPI42tablebody"/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</w:pPr>
            <w:r w:rsidRPr="00C76E0A"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  <w:t>rabbit anti-Drp1 anti body</w:t>
            </w:r>
          </w:p>
          <w:p w14:paraId="02C150C4" w14:textId="77777777" w:rsidR="00EA1CBC" w:rsidRPr="00C76E0A" w:rsidRDefault="00EA1CBC" w:rsidP="00D46F04">
            <w:pPr>
              <w:pStyle w:val="MDPI42tablebody"/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</w:pPr>
            <w:r w:rsidRPr="00C76E0A"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  <w:t>rabbit anti-</w:t>
            </w:r>
            <w:r w:rsidRPr="00C76E0A">
              <w:rPr>
                <w:rFonts w:ascii="Times New Roman" w:eastAsiaTheme="minorEastAsia" w:hAnsi="Times New Roman" w:hint="eastAsia"/>
                <w:color w:val="auto"/>
                <w:sz w:val="18"/>
                <w:szCs w:val="18"/>
                <w:lang w:eastAsia="zh-CN"/>
              </w:rPr>
              <w:t>Fis1</w:t>
            </w:r>
            <w:r w:rsidRPr="00C76E0A"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  <w:t xml:space="preserve"> anti body</w:t>
            </w:r>
          </w:p>
          <w:p w14:paraId="4D442634" w14:textId="77777777" w:rsidR="00EA1CBC" w:rsidRPr="00C76E0A" w:rsidRDefault="00EA1CBC" w:rsidP="00D46F04">
            <w:pPr>
              <w:pStyle w:val="MDPI42tablebody"/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</w:pPr>
            <w:r w:rsidRPr="00C76E0A"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  <w:t>mouse anti-Pgc-1α anti body</w:t>
            </w:r>
          </w:p>
          <w:p w14:paraId="4A7A644E" w14:textId="77777777" w:rsidR="00EA1CBC" w:rsidRPr="00C76E0A" w:rsidRDefault="00EA1CBC" w:rsidP="00D46F04">
            <w:pPr>
              <w:pStyle w:val="MDPI42tablebody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C76E0A"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  <w:t>rabbit anti-Nrf1 anti bo</w:t>
            </w:r>
            <w:r w:rsidRPr="00C76E0A"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  <w:t>dy</w:t>
            </w:r>
          </w:p>
          <w:p w14:paraId="5466D389" w14:textId="77777777" w:rsidR="00EA1CBC" w:rsidRPr="00C76E0A" w:rsidRDefault="00EA1CBC" w:rsidP="00D46F04">
            <w:pPr>
              <w:pStyle w:val="MDPI42tablebody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C76E0A"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  <w:t>rabbit anti-</w:t>
            </w:r>
            <w:proofErr w:type="spellStart"/>
            <w:r w:rsidRPr="00C76E0A"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  <w:t>Tfam</w:t>
            </w:r>
            <w:proofErr w:type="spellEnd"/>
            <w:r w:rsidRPr="00C76E0A"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  <w:t xml:space="preserve"> anti body</w:t>
            </w:r>
          </w:p>
          <w:p w14:paraId="07CE0863" w14:textId="77777777" w:rsidR="00EA1CBC" w:rsidRPr="00C76E0A" w:rsidRDefault="00EA1CBC" w:rsidP="00D46F04">
            <w:pPr>
              <w:pStyle w:val="MDPI42tablebody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C76E0A"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  <w:t>rabbit anti-P62 anti body</w:t>
            </w:r>
          </w:p>
        </w:tc>
        <w:tc>
          <w:tcPr>
            <w:tcW w:w="15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247ABC" w14:textId="77777777" w:rsidR="00EA1CBC" w:rsidRPr="00C76E0A" w:rsidRDefault="00EA1CBC" w:rsidP="00D46F0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76E0A">
              <w:rPr>
                <w:rFonts w:ascii="Times New Roman" w:hAnsi="Times New Roman"/>
                <w:sz w:val="18"/>
                <w:szCs w:val="18"/>
              </w:rPr>
              <w:t>Proteintech</w:t>
            </w:r>
            <w:proofErr w:type="spellEnd"/>
            <w:r w:rsidRPr="00C76E0A">
              <w:rPr>
                <w:rFonts w:ascii="Times New Roman" w:hAnsi="Times New Roman"/>
                <w:sz w:val="18"/>
                <w:szCs w:val="18"/>
              </w:rPr>
              <w:t>, Wuhan, China</w:t>
            </w:r>
          </w:p>
          <w:p w14:paraId="40853DB0" w14:textId="77777777" w:rsidR="00EA1CBC" w:rsidRPr="00C76E0A" w:rsidRDefault="00EA1CBC" w:rsidP="00D46F0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76E0A">
              <w:rPr>
                <w:rFonts w:ascii="Times New Roman" w:hAnsi="Times New Roman"/>
                <w:sz w:val="18"/>
                <w:szCs w:val="18"/>
              </w:rPr>
              <w:t>Proteintech</w:t>
            </w:r>
            <w:proofErr w:type="spellEnd"/>
            <w:r w:rsidRPr="00C76E0A">
              <w:rPr>
                <w:rFonts w:ascii="Times New Roman" w:hAnsi="Times New Roman"/>
                <w:sz w:val="18"/>
                <w:szCs w:val="18"/>
              </w:rPr>
              <w:t>, Wuhan, China</w:t>
            </w:r>
          </w:p>
          <w:p w14:paraId="529C560A" w14:textId="77777777" w:rsidR="00EA1CBC" w:rsidRPr="00C76E0A" w:rsidRDefault="00EA1CBC" w:rsidP="00D46F0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C76E0A">
              <w:rPr>
                <w:rFonts w:ascii="Times New Roman" w:hAnsi="Times New Roman"/>
                <w:sz w:val="18"/>
                <w:szCs w:val="18"/>
              </w:rPr>
              <w:t>Abcam, Boston, USA</w:t>
            </w:r>
          </w:p>
          <w:p w14:paraId="529D93F3" w14:textId="77777777" w:rsidR="00EA1CBC" w:rsidRPr="00C76E0A" w:rsidRDefault="00EA1CBC" w:rsidP="00D46F0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C76E0A">
              <w:rPr>
                <w:rFonts w:ascii="Times New Roman" w:hAnsi="Times New Roman"/>
                <w:sz w:val="18"/>
                <w:szCs w:val="18"/>
              </w:rPr>
              <w:t>Abcam, Boston, USA</w:t>
            </w:r>
          </w:p>
          <w:p w14:paraId="0241B4B6" w14:textId="77777777" w:rsidR="00EA1CBC" w:rsidRPr="00C76E0A" w:rsidRDefault="00EA1CBC" w:rsidP="00D46F0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76E0A">
              <w:rPr>
                <w:rFonts w:ascii="Times New Roman" w:hAnsi="Times New Roman"/>
                <w:sz w:val="18"/>
                <w:szCs w:val="18"/>
              </w:rPr>
              <w:t>Proteintech</w:t>
            </w:r>
            <w:proofErr w:type="spellEnd"/>
            <w:r w:rsidRPr="00C76E0A">
              <w:rPr>
                <w:rFonts w:ascii="Times New Roman" w:hAnsi="Times New Roman"/>
                <w:sz w:val="18"/>
                <w:szCs w:val="18"/>
              </w:rPr>
              <w:t>, Wuhan, China</w:t>
            </w:r>
          </w:p>
          <w:p w14:paraId="2DBE5F05" w14:textId="77777777" w:rsidR="00EA1CBC" w:rsidRPr="00C76E0A" w:rsidRDefault="00EA1CBC" w:rsidP="00D46F0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C76E0A">
              <w:rPr>
                <w:rFonts w:ascii="Times New Roman" w:hAnsi="Times New Roman"/>
                <w:sz w:val="18"/>
                <w:szCs w:val="18"/>
              </w:rPr>
              <w:t>CST, Boston, USA</w:t>
            </w:r>
          </w:p>
          <w:p w14:paraId="7B4FFF6F" w14:textId="77777777" w:rsidR="00EA1CBC" w:rsidRPr="00C76E0A" w:rsidRDefault="00EA1CBC" w:rsidP="00D46F0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76E0A">
              <w:rPr>
                <w:rFonts w:ascii="Times New Roman" w:hAnsi="Times New Roman"/>
                <w:sz w:val="18"/>
                <w:szCs w:val="18"/>
              </w:rPr>
              <w:t>Proteintech</w:t>
            </w:r>
            <w:proofErr w:type="spellEnd"/>
            <w:r w:rsidRPr="00C76E0A">
              <w:rPr>
                <w:rFonts w:ascii="Times New Roman" w:hAnsi="Times New Roman"/>
                <w:sz w:val="18"/>
                <w:szCs w:val="18"/>
              </w:rPr>
              <w:t>, Wuhan, China</w:t>
            </w:r>
          </w:p>
          <w:p w14:paraId="47073425" w14:textId="77777777" w:rsidR="00EA1CBC" w:rsidRPr="00C76E0A" w:rsidRDefault="00EA1CBC" w:rsidP="00D46F0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C76E0A">
              <w:rPr>
                <w:rFonts w:ascii="Times New Roman" w:hAnsi="Times New Roman"/>
                <w:sz w:val="18"/>
                <w:szCs w:val="18"/>
              </w:rPr>
              <w:t>CST, Boston, USA</w:t>
            </w:r>
          </w:p>
          <w:p w14:paraId="7A683BCA" w14:textId="77777777" w:rsidR="00EA1CBC" w:rsidRPr="00C76E0A" w:rsidRDefault="00EA1CBC" w:rsidP="00D46F0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76E0A">
              <w:rPr>
                <w:rFonts w:ascii="Times New Roman" w:hAnsi="Times New Roman"/>
                <w:sz w:val="18"/>
                <w:szCs w:val="18"/>
              </w:rPr>
              <w:t>Proteintech</w:t>
            </w:r>
            <w:proofErr w:type="spellEnd"/>
            <w:r w:rsidRPr="00C76E0A">
              <w:rPr>
                <w:rFonts w:ascii="Times New Roman" w:hAnsi="Times New Roman"/>
                <w:sz w:val="18"/>
                <w:szCs w:val="18"/>
              </w:rPr>
              <w:t>, Wuhan, China</w:t>
            </w:r>
          </w:p>
          <w:p w14:paraId="0BCAB81C" w14:textId="77777777" w:rsidR="00EA1CBC" w:rsidRPr="00C76E0A" w:rsidRDefault="00EA1CBC" w:rsidP="00D46F0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76E0A">
              <w:rPr>
                <w:rFonts w:ascii="Times New Roman" w:hAnsi="Times New Roman"/>
                <w:sz w:val="18"/>
                <w:szCs w:val="18"/>
              </w:rPr>
              <w:t>Proteintech</w:t>
            </w:r>
            <w:proofErr w:type="spellEnd"/>
            <w:r w:rsidRPr="00C76E0A">
              <w:rPr>
                <w:rFonts w:ascii="Times New Roman" w:hAnsi="Times New Roman"/>
                <w:sz w:val="18"/>
                <w:szCs w:val="18"/>
              </w:rPr>
              <w:t>, Wuhan, China</w:t>
            </w:r>
          </w:p>
          <w:p w14:paraId="7B05CA3B" w14:textId="77777777" w:rsidR="00EA1CBC" w:rsidRPr="00C76E0A" w:rsidRDefault="00EA1CBC" w:rsidP="00D46F0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76E0A">
              <w:rPr>
                <w:rFonts w:ascii="Times New Roman" w:hAnsi="Times New Roman"/>
                <w:sz w:val="18"/>
                <w:szCs w:val="18"/>
              </w:rPr>
              <w:t>Proteintech</w:t>
            </w:r>
            <w:proofErr w:type="spellEnd"/>
            <w:r w:rsidRPr="00C76E0A">
              <w:rPr>
                <w:rFonts w:ascii="Times New Roman" w:hAnsi="Times New Roman"/>
                <w:sz w:val="18"/>
                <w:szCs w:val="18"/>
              </w:rPr>
              <w:t>, Wuhan, China</w:t>
            </w:r>
          </w:p>
          <w:p w14:paraId="282C4540" w14:textId="77777777" w:rsidR="00EA1CBC" w:rsidRPr="00C76E0A" w:rsidRDefault="00EA1CBC" w:rsidP="00D46F0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76E0A">
              <w:rPr>
                <w:rFonts w:ascii="Times New Roman" w:hAnsi="Times New Roman"/>
                <w:sz w:val="18"/>
                <w:szCs w:val="18"/>
              </w:rPr>
              <w:t>Proteintech</w:t>
            </w:r>
            <w:proofErr w:type="spellEnd"/>
            <w:r w:rsidRPr="00C76E0A">
              <w:rPr>
                <w:rFonts w:ascii="Times New Roman" w:hAnsi="Times New Roman"/>
                <w:sz w:val="18"/>
                <w:szCs w:val="18"/>
              </w:rPr>
              <w:t>, Wuhan, China</w:t>
            </w:r>
          </w:p>
          <w:p w14:paraId="45697FFE" w14:textId="77777777" w:rsidR="00EA1CBC" w:rsidRPr="00C76E0A" w:rsidRDefault="00EA1CBC" w:rsidP="00D46F0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76E0A">
              <w:rPr>
                <w:rFonts w:ascii="Times New Roman" w:hAnsi="Times New Roman"/>
                <w:sz w:val="18"/>
                <w:szCs w:val="18"/>
              </w:rPr>
              <w:t>Proteintech</w:t>
            </w:r>
            <w:proofErr w:type="spellEnd"/>
            <w:r w:rsidRPr="00C76E0A">
              <w:rPr>
                <w:rFonts w:ascii="Times New Roman" w:hAnsi="Times New Roman"/>
                <w:sz w:val="18"/>
                <w:szCs w:val="18"/>
              </w:rPr>
              <w:t>, Wuhan, China</w:t>
            </w:r>
          </w:p>
          <w:p w14:paraId="7B6001A5" w14:textId="77777777" w:rsidR="00EA1CBC" w:rsidRPr="00C76E0A" w:rsidRDefault="00EA1CBC" w:rsidP="00D46F0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76E0A">
              <w:rPr>
                <w:rFonts w:ascii="Times New Roman" w:hAnsi="Times New Roman"/>
                <w:sz w:val="18"/>
                <w:szCs w:val="18"/>
              </w:rPr>
              <w:t>Proteintech</w:t>
            </w:r>
            <w:proofErr w:type="spellEnd"/>
            <w:r w:rsidRPr="00C76E0A">
              <w:rPr>
                <w:rFonts w:ascii="Times New Roman" w:hAnsi="Times New Roman"/>
                <w:sz w:val="18"/>
                <w:szCs w:val="18"/>
              </w:rPr>
              <w:t>, Wuhan, China</w:t>
            </w:r>
          </w:p>
          <w:p w14:paraId="2D2C16FF" w14:textId="77777777" w:rsidR="00EA1CBC" w:rsidRPr="00C76E0A" w:rsidRDefault="00EA1CBC" w:rsidP="00D46F04">
            <w:pPr>
              <w:pStyle w:val="MDPI42tablebody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proofErr w:type="spellStart"/>
            <w:r w:rsidRPr="00C76E0A">
              <w:rPr>
                <w:rFonts w:ascii="Times New Roman" w:hAnsi="Times New Roman"/>
                <w:sz w:val="18"/>
                <w:szCs w:val="18"/>
              </w:rPr>
              <w:t>Proteintech</w:t>
            </w:r>
            <w:proofErr w:type="spellEnd"/>
            <w:r w:rsidRPr="00C76E0A">
              <w:rPr>
                <w:rFonts w:ascii="Times New Roman" w:hAnsi="Times New Roman"/>
                <w:sz w:val="18"/>
                <w:szCs w:val="18"/>
              </w:rPr>
              <w:t>, Wuhan, China</w:t>
            </w:r>
          </w:p>
          <w:p w14:paraId="0F7AF873" w14:textId="77777777" w:rsidR="00EA1CBC" w:rsidRPr="00C76E0A" w:rsidRDefault="00EA1CBC" w:rsidP="00D46F04">
            <w:pPr>
              <w:pStyle w:val="MDPI42tablebody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proofErr w:type="spellStart"/>
            <w:r w:rsidRPr="00C76E0A">
              <w:rPr>
                <w:rFonts w:ascii="Times New Roman" w:hAnsi="Times New Roman"/>
                <w:sz w:val="18"/>
                <w:szCs w:val="18"/>
              </w:rPr>
              <w:t>Proteintech</w:t>
            </w:r>
            <w:proofErr w:type="spellEnd"/>
            <w:r w:rsidRPr="00C76E0A">
              <w:rPr>
                <w:rFonts w:ascii="Times New Roman" w:hAnsi="Times New Roman"/>
                <w:sz w:val="18"/>
                <w:szCs w:val="18"/>
              </w:rPr>
              <w:t>, Wuhan, China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9A1603" w14:textId="77777777" w:rsidR="00EA1CBC" w:rsidRPr="00C76E0A" w:rsidRDefault="00EA1CBC" w:rsidP="00D46F0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C76E0A">
              <w:rPr>
                <w:rFonts w:ascii="Times New Roman" w:hAnsi="Times New Roman"/>
                <w:sz w:val="18"/>
                <w:szCs w:val="18"/>
              </w:rPr>
              <w:t>26276-1-AP</w:t>
            </w:r>
          </w:p>
          <w:p w14:paraId="614B60CE" w14:textId="77777777" w:rsidR="00EA1CBC" w:rsidRPr="00C76E0A" w:rsidRDefault="00EA1CBC" w:rsidP="00D46F0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C76E0A">
              <w:rPr>
                <w:rFonts w:ascii="Times New Roman" w:hAnsi="Times New Roman"/>
                <w:sz w:val="18"/>
                <w:szCs w:val="18"/>
              </w:rPr>
              <w:t>11306-1-AP</w:t>
            </w:r>
          </w:p>
          <w:p w14:paraId="23CDB872" w14:textId="77777777" w:rsidR="00EA1CBC" w:rsidRPr="00C76E0A" w:rsidRDefault="00EA1CBC" w:rsidP="00D46F0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C76E0A">
              <w:rPr>
                <w:rFonts w:ascii="Times New Roman" w:hAnsi="Times New Roman"/>
                <w:sz w:val="18"/>
                <w:szCs w:val="18"/>
              </w:rPr>
              <w:t>ab172479</w:t>
            </w:r>
          </w:p>
          <w:p w14:paraId="2629BFB0" w14:textId="77777777" w:rsidR="00EA1CBC" w:rsidRPr="00C76E0A" w:rsidRDefault="00EA1CBC" w:rsidP="00D46F0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C76E0A">
              <w:rPr>
                <w:rFonts w:ascii="Times New Roman" w:hAnsi="Times New Roman"/>
                <w:sz w:val="18"/>
                <w:szCs w:val="18"/>
              </w:rPr>
              <w:t>ab168372</w:t>
            </w:r>
          </w:p>
          <w:p w14:paraId="2AAB8759" w14:textId="77777777" w:rsidR="00EA1CBC" w:rsidRPr="00C76E0A" w:rsidRDefault="00EA1CBC" w:rsidP="00D46F0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C76E0A">
              <w:rPr>
                <w:rFonts w:ascii="Times New Roman" w:hAnsi="Times New Roman"/>
                <w:sz w:val="18"/>
                <w:szCs w:val="18"/>
              </w:rPr>
              <w:t>10176-2-AP</w:t>
            </w:r>
          </w:p>
          <w:p w14:paraId="117434F5" w14:textId="77777777" w:rsidR="00EA1CBC" w:rsidRPr="00C76E0A" w:rsidRDefault="00EA1CBC" w:rsidP="00D46F04">
            <w:pPr>
              <w:pStyle w:val="MDPI42tablebody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C76E0A">
              <w:rPr>
                <w:rFonts w:ascii="Times New Roman" w:eastAsiaTheme="minorEastAsia" w:hAnsi="Times New Roman" w:hint="eastAsia"/>
                <w:sz w:val="18"/>
                <w:szCs w:val="18"/>
                <w:lang w:eastAsia="zh-CN"/>
              </w:rPr>
              <w:t>#</w:t>
            </w:r>
            <w:r w:rsidRPr="00C76E0A"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  <w:t>4060</w:t>
            </w:r>
          </w:p>
          <w:p w14:paraId="32204364" w14:textId="77777777" w:rsidR="00EA1CBC" w:rsidRPr="00C76E0A" w:rsidRDefault="00EA1CBC" w:rsidP="00D46F0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C76E0A">
              <w:rPr>
                <w:rFonts w:ascii="Times New Roman" w:hAnsi="Times New Roman"/>
                <w:sz w:val="18"/>
                <w:szCs w:val="18"/>
              </w:rPr>
              <w:t>20584-1-AP</w:t>
            </w:r>
          </w:p>
          <w:p w14:paraId="1AC62980" w14:textId="77777777" w:rsidR="00EA1CBC" w:rsidRPr="00C76E0A" w:rsidRDefault="00EA1CBC" w:rsidP="00D46F04">
            <w:pPr>
              <w:pStyle w:val="MDPI42tablebody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C76E0A">
              <w:rPr>
                <w:rFonts w:ascii="Times New Roman" w:eastAsiaTheme="minorEastAsia" w:hAnsi="Times New Roman" w:hint="eastAsia"/>
                <w:sz w:val="18"/>
                <w:szCs w:val="18"/>
                <w:lang w:eastAsia="zh-CN"/>
              </w:rPr>
              <w:t>#</w:t>
            </w:r>
            <w:r w:rsidRPr="00C76E0A"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  <w:t>4228</w:t>
            </w:r>
          </w:p>
          <w:p w14:paraId="3F32C2A1" w14:textId="77777777" w:rsidR="00EA1CBC" w:rsidRPr="00C76E0A" w:rsidRDefault="00EA1CBC" w:rsidP="00D46F0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C76E0A">
              <w:rPr>
                <w:rFonts w:ascii="Times New Roman" w:hAnsi="Times New Roman"/>
                <w:sz w:val="18"/>
                <w:szCs w:val="18"/>
              </w:rPr>
              <w:t>12186-1-AP</w:t>
            </w:r>
          </w:p>
          <w:p w14:paraId="19617DFF" w14:textId="77777777" w:rsidR="00EA1CBC" w:rsidRPr="00C76E0A" w:rsidRDefault="00EA1CBC" w:rsidP="00D46F0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C76E0A">
              <w:rPr>
                <w:rFonts w:ascii="Times New Roman" w:hAnsi="Times New Roman"/>
                <w:sz w:val="18"/>
                <w:szCs w:val="18"/>
              </w:rPr>
              <w:t>27733-1-AP</w:t>
            </w:r>
          </w:p>
          <w:p w14:paraId="4C2B5B81" w14:textId="77777777" w:rsidR="00EA1CBC" w:rsidRPr="00C76E0A" w:rsidRDefault="00EA1CBC" w:rsidP="00D46F0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C76E0A">
              <w:rPr>
                <w:rFonts w:ascii="Times New Roman" w:hAnsi="Times New Roman"/>
                <w:sz w:val="18"/>
                <w:szCs w:val="18"/>
              </w:rPr>
              <w:t>12957-1-AP</w:t>
            </w:r>
          </w:p>
          <w:p w14:paraId="366242B9" w14:textId="77777777" w:rsidR="00EA1CBC" w:rsidRPr="00C76E0A" w:rsidRDefault="00EA1CBC" w:rsidP="00D46F04">
            <w:pPr>
              <w:pStyle w:val="MDPI42tablebody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76E0A">
              <w:rPr>
                <w:rFonts w:ascii="Times New Roman" w:hAnsi="Times New Roman"/>
                <w:sz w:val="18"/>
                <w:szCs w:val="18"/>
              </w:rPr>
              <w:t>10956-1-AP</w:t>
            </w:r>
          </w:p>
          <w:p w14:paraId="72A68B65" w14:textId="77777777" w:rsidR="00EA1CBC" w:rsidRPr="00C76E0A" w:rsidRDefault="00EA1CBC" w:rsidP="00D46F0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C76E0A">
              <w:rPr>
                <w:rFonts w:ascii="Times New Roman" w:hAnsi="Times New Roman"/>
                <w:sz w:val="18"/>
                <w:szCs w:val="18"/>
              </w:rPr>
              <w:t>66369-1-Ig</w:t>
            </w:r>
          </w:p>
          <w:p w14:paraId="7A3E99E0" w14:textId="77777777" w:rsidR="00EA1CBC" w:rsidRPr="00C76E0A" w:rsidRDefault="00EA1CBC" w:rsidP="00D46F0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C76E0A">
              <w:rPr>
                <w:rFonts w:ascii="Times New Roman" w:hAnsi="Times New Roman"/>
                <w:sz w:val="18"/>
                <w:szCs w:val="18"/>
              </w:rPr>
              <w:t>12482-1-AP</w:t>
            </w:r>
          </w:p>
          <w:p w14:paraId="4EA20DB3" w14:textId="77777777" w:rsidR="00EA1CBC" w:rsidRPr="00C76E0A" w:rsidRDefault="00EA1CBC" w:rsidP="00D46F04">
            <w:pPr>
              <w:pStyle w:val="MDPI42tablebody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C76E0A">
              <w:rPr>
                <w:rFonts w:ascii="Times New Roman" w:hAnsi="Times New Roman"/>
                <w:sz w:val="18"/>
                <w:szCs w:val="18"/>
              </w:rPr>
              <w:t>22586-1-AP</w:t>
            </w:r>
          </w:p>
          <w:p w14:paraId="39F47873" w14:textId="77777777" w:rsidR="00EA1CBC" w:rsidRPr="00C76E0A" w:rsidRDefault="00EA1CBC" w:rsidP="00D46F04">
            <w:pPr>
              <w:pStyle w:val="MDPI42tablebody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C76E0A">
              <w:rPr>
                <w:rFonts w:ascii="Times New Roman" w:hAnsi="Times New Roman"/>
                <w:sz w:val="18"/>
                <w:szCs w:val="18"/>
              </w:rPr>
              <w:t>18420-1-AP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BDA73F" w14:textId="77777777" w:rsidR="00EA1CBC" w:rsidRPr="00C76E0A" w:rsidRDefault="00EA1CBC" w:rsidP="00D46F0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C76E0A">
              <w:rPr>
                <w:rFonts w:ascii="Times New Roman" w:hAnsi="Times New Roman"/>
                <w:sz w:val="18"/>
                <w:szCs w:val="18"/>
              </w:rPr>
              <w:t>1:2000</w:t>
            </w:r>
          </w:p>
          <w:p w14:paraId="70C6030F" w14:textId="77777777" w:rsidR="00EA1CBC" w:rsidRPr="00C76E0A" w:rsidRDefault="00EA1CBC" w:rsidP="00D46F0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C76E0A">
              <w:rPr>
                <w:rFonts w:ascii="Times New Roman" w:hAnsi="Times New Roman"/>
                <w:sz w:val="18"/>
                <w:szCs w:val="18"/>
              </w:rPr>
              <w:t>1:2000</w:t>
            </w:r>
          </w:p>
          <w:p w14:paraId="77705B4B" w14:textId="77777777" w:rsidR="00EA1CBC" w:rsidRPr="00C76E0A" w:rsidRDefault="00EA1CBC" w:rsidP="00D46F0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C76E0A">
              <w:rPr>
                <w:rFonts w:ascii="Times New Roman" w:hAnsi="Times New Roman"/>
                <w:sz w:val="18"/>
                <w:szCs w:val="18"/>
              </w:rPr>
              <w:t>1:2000</w:t>
            </w:r>
          </w:p>
          <w:p w14:paraId="2C6B4E66" w14:textId="77777777" w:rsidR="00EA1CBC" w:rsidRPr="00C76E0A" w:rsidRDefault="00EA1CBC" w:rsidP="00D46F0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C76E0A">
              <w:rPr>
                <w:rFonts w:ascii="Times New Roman" w:hAnsi="Times New Roman"/>
                <w:sz w:val="18"/>
                <w:szCs w:val="18"/>
              </w:rPr>
              <w:t>1:2000</w:t>
            </w:r>
          </w:p>
          <w:p w14:paraId="2BAB662A" w14:textId="77777777" w:rsidR="00EA1CBC" w:rsidRPr="00C76E0A" w:rsidRDefault="00EA1CBC" w:rsidP="00D46F0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C76E0A">
              <w:rPr>
                <w:rFonts w:ascii="Times New Roman" w:hAnsi="Times New Roman"/>
                <w:sz w:val="18"/>
                <w:szCs w:val="18"/>
              </w:rPr>
              <w:t>1:2000</w:t>
            </w:r>
          </w:p>
          <w:p w14:paraId="697B1B31" w14:textId="77777777" w:rsidR="00EA1CBC" w:rsidRPr="00C76E0A" w:rsidRDefault="00EA1CBC" w:rsidP="00D46F0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C76E0A">
              <w:rPr>
                <w:rFonts w:ascii="Times New Roman" w:hAnsi="Times New Roman"/>
                <w:sz w:val="18"/>
                <w:szCs w:val="18"/>
              </w:rPr>
              <w:t>1:2000</w:t>
            </w:r>
          </w:p>
          <w:p w14:paraId="32CF2103" w14:textId="77777777" w:rsidR="00EA1CBC" w:rsidRPr="00C76E0A" w:rsidRDefault="00EA1CBC" w:rsidP="00D46F0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C76E0A">
              <w:rPr>
                <w:rFonts w:ascii="Times New Roman" w:hAnsi="Times New Roman"/>
                <w:sz w:val="18"/>
                <w:szCs w:val="18"/>
              </w:rPr>
              <w:t>1:2000</w:t>
            </w:r>
          </w:p>
          <w:p w14:paraId="4F322D61" w14:textId="77777777" w:rsidR="00EA1CBC" w:rsidRPr="00C76E0A" w:rsidRDefault="00EA1CBC" w:rsidP="00D46F0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C76E0A">
              <w:rPr>
                <w:rFonts w:ascii="Times New Roman" w:hAnsi="Times New Roman"/>
                <w:sz w:val="18"/>
                <w:szCs w:val="18"/>
              </w:rPr>
              <w:t>1:2000</w:t>
            </w:r>
          </w:p>
          <w:p w14:paraId="5303D268" w14:textId="77777777" w:rsidR="00EA1CBC" w:rsidRPr="00C76E0A" w:rsidRDefault="00EA1CBC" w:rsidP="00D46F0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C76E0A">
              <w:rPr>
                <w:rFonts w:ascii="Times New Roman" w:hAnsi="Times New Roman"/>
                <w:sz w:val="18"/>
                <w:szCs w:val="18"/>
              </w:rPr>
              <w:t>1:2000</w:t>
            </w:r>
          </w:p>
          <w:p w14:paraId="54ABB666" w14:textId="77777777" w:rsidR="00EA1CBC" w:rsidRPr="00C76E0A" w:rsidRDefault="00EA1CBC" w:rsidP="00D46F0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C76E0A">
              <w:rPr>
                <w:rFonts w:ascii="Times New Roman" w:hAnsi="Times New Roman"/>
                <w:sz w:val="18"/>
                <w:szCs w:val="18"/>
              </w:rPr>
              <w:t>1:2000</w:t>
            </w:r>
          </w:p>
          <w:p w14:paraId="5A813FFE" w14:textId="77777777" w:rsidR="00EA1CBC" w:rsidRPr="00C76E0A" w:rsidRDefault="00EA1CBC" w:rsidP="00D46F0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C76E0A">
              <w:rPr>
                <w:rFonts w:ascii="Times New Roman" w:hAnsi="Times New Roman"/>
                <w:sz w:val="18"/>
                <w:szCs w:val="18"/>
              </w:rPr>
              <w:t>1:2000</w:t>
            </w:r>
          </w:p>
          <w:p w14:paraId="2B80E46B" w14:textId="77777777" w:rsidR="00EA1CBC" w:rsidRPr="00C76E0A" w:rsidRDefault="00EA1CBC" w:rsidP="00D46F0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C76E0A">
              <w:rPr>
                <w:rFonts w:ascii="Times New Roman" w:hAnsi="Times New Roman"/>
                <w:sz w:val="18"/>
                <w:szCs w:val="18"/>
              </w:rPr>
              <w:t>1:2000</w:t>
            </w:r>
          </w:p>
          <w:p w14:paraId="0AC79AFD" w14:textId="77777777" w:rsidR="00EA1CBC" w:rsidRPr="00C76E0A" w:rsidRDefault="00EA1CBC" w:rsidP="00D46F0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C76E0A">
              <w:rPr>
                <w:rFonts w:ascii="Times New Roman" w:hAnsi="Times New Roman"/>
                <w:sz w:val="18"/>
                <w:szCs w:val="18"/>
              </w:rPr>
              <w:t>1:2000</w:t>
            </w:r>
          </w:p>
          <w:p w14:paraId="2691A5A4" w14:textId="77777777" w:rsidR="00EA1CBC" w:rsidRPr="00C76E0A" w:rsidRDefault="00EA1CBC" w:rsidP="00D46F0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C76E0A">
              <w:rPr>
                <w:rFonts w:ascii="Times New Roman" w:hAnsi="Times New Roman"/>
                <w:sz w:val="18"/>
                <w:szCs w:val="18"/>
              </w:rPr>
              <w:t>1:2000</w:t>
            </w:r>
          </w:p>
          <w:p w14:paraId="3C8C543A" w14:textId="77777777" w:rsidR="00EA1CBC" w:rsidRPr="00C76E0A" w:rsidRDefault="00EA1CBC" w:rsidP="00D46F04">
            <w:pPr>
              <w:pStyle w:val="MDPI42tablebody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C76E0A">
              <w:rPr>
                <w:rFonts w:ascii="Times New Roman" w:hAnsi="Times New Roman"/>
                <w:sz w:val="18"/>
                <w:szCs w:val="18"/>
              </w:rPr>
              <w:t>1:2000</w:t>
            </w:r>
          </w:p>
          <w:p w14:paraId="6E881221" w14:textId="77777777" w:rsidR="00EA1CBC" w:rsidRPr="00C76E0A" w:rsidRDefault="00EA1CBC" w:rsidP="00D46F04">
            <w:pPr>
              <w:pStyle w:val="MDPI42tablebody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C76E0A">
              <w:rPr>
                <w:rFonts w:ascii="Times New Roman" w:hAnsi="Times New Roman"/>
                <w:sz w:val="18"/>
                <w:szCs w:val="18"/>
              </w:rPr>
              <w:t>1:1500</w:t>
            </w:r>
          </w:p>
        </w:tc>
      </w:tr>
      <w:tr w:rsidR="00EA1CBC" w:rsidRPr="00C76E0A" w14:paraId="24B03B37" w14:textId="77777777" w:rsidTr="00D46F04">
        <w:trPr>
          <w:trHeight w:val="20"/>
        </w:trPr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551030" w14:textId="77777777" w:rsidR="00EA1CBC" w:rsidRPr="00C76E0A" w:rsidRDefault="00EA1CBC" w:rsidP="00D46F04">
            <w:pPr>
              <w:pStyle w:val="MDPI42tablebody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C76E0A"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  <w:t>rabbit anti-GAPDH antibody</w:t>
            </w:r>
          </w:p>
        </w:tc>
        <w:tc>
          <w:tcPr>
            <w:tcW w:w="15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5AE6D2" w14:textId="77777777" w:rsidR="00EA1CBC" w:rsidRPr="00C76E0A" w:rsidRDefault="00EA1CBC" w:rsidP="00D46F0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C76E0A">
              <w:rPr>
                <w:rFonts w:ascii="Times New Roman" w:hAnsi="Times New Roman"/>
                <w:sz w:val="18"/>
                <w:szCs w:val="18"/>
              </w:rPr>
              <w:t>Servicebio, Wuhan, China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55B08C" w14:textId="77777777" w:rsidR="00EA1CBC" w:rsidRPr="00C76E0A" w:rsidRDefault="00EA1CBC" w:rsidP="00D46F04">
            <w:pPr>
              <w:pStyle w:val="MDPI42tablebody"/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C76E0A"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  <w:t>GB11002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62D5C9" w14:textId="77777777" w:rsidR="00EA1CBC" w:rsidRPr="00C76E0A" w:rsidRDefault="00EA1CBC" w:rsidP="00D46F0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C76E0A">
              <w:rPr>
                <w:rFonts w:ascii="Times New Roman" w:hAnsi="Times New Roman"/>
                <w:sz w:val="18"/>
                <w:szCs w:val="18"/>
              </w:rPr>
              <w:t>1:2000</w:t>
            </w:r>
          </w:p>
        </w:tc>
      </w:tr>
    </w:tbl>
    <w:p w14:paraId="1D36152D" w14:textId="77777777" w:rsidR="009F0B30" w:rsidRDefault="009F0B30" w:rsidP="009F0B30">
      <w:pPr>
        <w:pStyle w:val="MDPI42tablebody"/>
        <w:spacing w:afterLines="50" w:after="156"/>
        <w:jc w:val="both"/>
        <w:rPr>
          <w:rFonts w:eastAsiaTheme="minorEastAsia"/>
          <w:sz w:val="18"/>
          <w:szCs w:val="18"/>
          <w:lang w:val="en-ZA" w:eastAsia="zh-CN"/>
        </w:rPr>
      </w:pPr>
    </w:p>
    <w:p w14:paraId="0834F67B" w14:textId="77777777" w:rsidR="00C322EB" w:rsidRDefault="00C322EB" w:rsidP="009F0B30">
      <w:pPr>
        <w:pStyle w:val="MDPI42tablebody"/>
        <w:spacing w:afterLines="50" w:after="156"/>
        <w:jc w:val="both"/>
        <w:rPr>
          <w:rFonts w:eastAsiaTheme="minorEastAsia"/>
          <w:sz w:val="18"/>
          <w:szCs w:val="18"/>
          <w:lang w:val="en-ZA" w:eastAsia="zh-CN"/>
        </w:rPr>
      </w:pPr>
    </w:p>
    <w:p w14:paraId="2BF75BAB" w14:textId="77777777" w:rsidR="00C322EB" w:rsidRDefault="00C322EB" w:rsidP="009F0B30">
      <w:pPr>
        <w:pStyle w:val="MDPI42tablebody"/>
        <w:spacing w:afterLines="50" w:after="156"/>
        <w:jc w:val="both"/>
        <w:rPr>
          <w:rFonts w:eastAsiaTheme="minorEastAsia"/>
          <w:sz w:val="18"/>
          <w:szCs w:val="18"/>
          <w:lang w:val="en-ZA" w:eastAsia="zh-CN"/>
        </w:rPr>
      </w:pPr>
    </w:p>
    <w:p w14:paraId="40F05DAA" w14:textId="77777777" w:rsidR="00C322EB" w:rsidRDefault="00C322EB" w:rsidP="009F0B30">
      <w:pPr>
        <w:pStyle w:val="MDPI42tablebody"/>
        <w:spacing w:afterLines="50" w:after="156"/>
        <w:jc w:val="both"/>
        <w:rPr>
          <w:rFonts w:eastAsiaTheme="minorEastAsia"/>
          <w:sz w:val="18"/>
          <w:szCs w:val="18"/>
          <w:lang w:val="en-ZA" w:eastAsia="zh-CN"/>
        </w:rPr>
      </w:pPr>
    </w:p>
    <w:p w14:paraId="7A542750" w14:textId="29990D1F" w:rsidR="00C322EB" w:rsidRPr="00C322EB" w:rsidRDefault="00C322EB" w:rsidP="00C322EB">
      <w:pPr>
        <w:pStyle w:val="MDPI42tablebody"/>
        <w:spacing w:afterLines="50" w:after="156"/>
        <w:rPr>
          <w:rFonts w:ascii="Times New Roman" w:eastAsiaTheme="minorEastAsia" w:hAnsi="Times New Roman" w:hint="eastAsia"/>
          <w:sz w:val="18"/>
          <w:szCs w:val="18"/>
          <w:lang w:val="en-ZA" w:eastAsia="zh-CN"/>
        </w:rPr>
      </w:pPr>
      <w:r w:rsidRPr="00D8011D">
        <w:rPr>
          <w:rFonts w:ascii="Times New Roman" w:hAnsi="Times New Roman"/>
          <w:sz w:val="18"/>
          <w:szCs w:val="18"/>
          <w:lang w:val="en-ZA"/>
        </w:rPr>
        <w:lastRenderedPageBreak/>
        <w:t xml:space="preserve">Supplementary Table </w:t>
      </w:r>
      <w:r>
        <w:rPr>
          <w:rFonts w:ascii="Times New Roman" w:eastAsiaTheme="minorEastAsia" w:hAnsi="Times New Roman" w:hint="eastAsia"/>
          <w:sz w:val="18"/>
          <w:szCs w:val="18"/>
          <w:lang w:val="en-ZA" w:eastAsia="zh-CN"/>
        </w:rPr>
        <w:t>3</w:t>
      </w:r>
      <w:r w:rsidRPr="00D8011D">
        <w:rPr>
          <w:rFonts w:ascii="Times New Roman" w:hAnsi="Times New Roman"/>
          <w:sz w:val="18"/>
          <w:szCs w:val="18"/>
          <w:lang w:val="en-ZA"/>
        </w:rPr>
        <w:t>. A</w:t>
      </w:r>
      <w:r w:rsidRPr="00C322EB">
        <w:t xml:space="preserve"> </w:t>
      </w:r>
      <w:r w:rsidRPr="00C322EB">
        <w:rPr>
          <w:rFonts w:ascii="Times New Roman" w:hAnsi="Times New Roman"/>
          <w:sz w:val="18"/>
          <w:szCs w:val="18"/>
          <w:lang w:val="en-ZA"/>
        </w:rPr>
        <w:t>GSEA analyses</w:t>
      </w:r>
      <w:r>
        <w:rPr>
          <w:rFonts w:ascii="Times New Roman" w:eastAsiaTheme="minorEastAsia" w:hAnsi="Times New Roman" w:hint="eastAsia"/>
          <w:sz w:val="18"/>
          <w:szCs w:val="18"/>
          <w:lang w:val="en-ZA" w:eastAsia="zh-CN"/>
        </w:rPr>
        <w:t xml:space="preserve"> of GO and KEGG</w:t>
      </w:r>
      <w:r w:rsidRPr="00D8011D">
        <w:rPr>
          <w:rFonts w:ascii="Times New Roman" w:hAnsi="Times New Roman"/>
          <w:sz w:val="18"/>
          <w:szCs w:val="18"/>
          <w:lang w:val="en-ZA"/>
        </w:rPr>
        <w:t>.</w:t>
      </w:r>
    </w:p>
    <w:tbl>
      <w:tblPr>
        <w:tblStyle w:val="af6"/>
        <w:tblW w:w="836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552"/>
        <w:gridCol w:w="567"/>
        <w:gridCol w:w="708"/>
        <w:gridCol w:w="709"/>
        <w:gridCol w:w="851"/>
        <w:gridCol w:w="850"/>
        <w:gridCol w:w="851"/>
      </w:tblGrid>
      <w:tr w:rsidR="00C322EB" w:rsidRPr="000207B1" w14:paraId="363188CC" w14:textId="77777777" w:rsidTr="00C322EB">
        <w:trPr>
          <w:trHeight w:val="557"/>
          <w:jc w:val="center"/>
        </w:trPr>
        <w:tc>
          <w:tcPr>
            <w:tcW w:w="1276" w:type="dxa"/>
            <w:tcBorders>
              <w:bottom w:val="single" w:sz="4" w:space="0" w:color="auto"/>
            </w:tcBorders>
          </w:tcPr>
          <w:p w14:paraId="1F2EC073" w14:textId="77777777" w:rsidR="00C322EB" w:rsidRPr="000207B1" w:rsidRDefault="00C322EB" w:rsidP="00D46F0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7B1">
              <w:rPr>
                <w:rFonts w:ascii="Times New Roman" w:hAnsi="Times New Roman"/>
                <w:sz w:val="18"/>
                <w:szCs w:val="18"/>
              </w:rPr>
              <w:t>gene set name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5F99CA3A" w14:textId="77777777" w:rsidR="00C322EB" w:rsidRPr="000207B1" w:rsidRDefault="00C322EB" w:rsidP="00D46F0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7B1">
              <w:rPr>
                <w:rFonts w:ascii="Times New Roman" w:hAnsi="Times New Roman"/>
                <w:sz w:val="18"/>
                <w:szCs w:val="18"/>
              </w:rPr>
              <w:t>Description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9EFF3BB" w14:textId="77777777" w:rsidR="00C322EB" w:rsidRPr="000207B1" w:rsidRDefault="00C322EB" w:rsidP="00D46F0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207B1">
              <w:rPr>
                <w:rFonts w:ascii="Times New Roman" w:hAnsi="Times New Roman"/>
                <w:sz w:val="18"/>
                <w:szCs w:val="18"/>
              </w:rPr>
              <w:t>Size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5660C8B" w14:textId="77777777" w:rsidR="00C322EB" w:rsidRPr="000207B1" w:rsidRDefault="00C322EB" w:rsidP="00D46F0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7B1"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6FC38DD" w14:textId="77777777" w:rsidR="00C322EB" w:rsidRPr="000207B1" w:rsidRDefault="00C322EB" w:rsidP="00D46F0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7B1">
              <w:rPr>
                <w:rFonts w:ascii="Times New Roman" w:hAnsi="Times New Roman"/>
                <w:sz w:val="18"/>
                <w:szCs w:val="18"/>
              </w:rPr>
              <w:t>NE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51E669A" w14:textId="77777777" w:rsidR="00C322EB" w:rsidRPr="000207B1" w:rsidRDefault="00C322EB" w:rsidP="00D46F0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7B1">
              <w:rPr>
                <w:rFonts w:ascii="Times New Roman" w:hAnsi="Times New Roman"/>
                <w:sz w:val="18"/>
                <w:szCs w:val="18"/>
              </w:rPr>
              <w:t>p-adjust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A530680" w14:textId="77777777" w:rsidR="00C322EB" w:rsidRPr="000207B1" w:rsidRDefault="00C322EB" w:rsidP="00D46F0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7B1">
              <w:rPr>
                <w:rFonts w:ascii="Times New Roman" w:hAnsi="Times New Roman"/>
                <w:sz w:val="18"/>
                <w:szCs w:val="18"/>
              </w:rPr>
              <w:t>Rank at MAX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E2D2D59" w14:textId="77777777" w:rsidR="00C322EB" w:rsidRPr="000207B1" w:rsidRDefault="00C322EB" w:rsidP="00D46F0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7B1">
              <w:rPr>
                <w:rFonts w:ascii="Times New Roman" w:hAnsi="Times New Roman"/>
                <w:sz w:val="18"/>
                <w:szCs w:val="18"/>
              </w:rPr>
              <w:t>Leading edge</w:t>
            </w:r>
          </w:p>
        </w:tc>
      </w:tr>
      <w:tr w:rsidR="00C322EB" w:rsidRPr="000207B1" w14:paraId="2EA75EFB" w14:textId="77777777" w:rsidTr="00C322EB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2559CF4E" w14:textId="77777777" w:rsidR="00C322EB" w:rsidRPr="000207B1" w:rsidRDefault="00C322EB" w:rsidP="00D46F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5595">
              <w:rPr>
                <w:rFonts w:ascii="Times New Roman" w:hAnsi="Times New Roman"/>
                <w:sz w:val="18"/>
                <w:szCs w:val="18"/>
              </w:rPr>
              <w:t>GO:1990542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172AAF9" w14:textId="77777777" w:rsidR="00C322EB" w:rsidRPr="000207B1" w:rsidRDefault="00C322EB" w:rsidP="00D46F04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E5595">
              <w:rPr>
                <w:rFonts w:ascii="Times New Roman" w:hAnsi="Times New Roman"/>
                <w:sz w:val="18"/>
                <w:szCs w:val="18"/>
              </w:rPr>
              <w:t>mitochondrial transmembrane transport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715B873" w14:textId="77777777" w:rsidR="00C322EB" w:rsidRPr="000207B1" w:rsidRDefault="00C322EB" w:rsidP="00D46F04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207B1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751CAC8" w14:textId="77777777" w:rsidR="00C322EB" w:rsidRPr="000207B1" w:rsidRDefault="00C322EB" w:rsidP="00D46F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7DCFFB5" w14:textId="77777777" w:rsidR="00C322EB" w:rsidRPr="000207B1" w:rsidRDefault="00C322EB" w:rsidP="00D46F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44AA8EC" w14:textId="77777777" w:rsidR="00C322EB" w:rsidRPr="000207B1" w:rsidRDefault="00C322EB" w:rsidP="00D46F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hint="eastAsia"/>
                <w:sz w:val="18"/>
                <w:szCs w:val="18"/>
              </w:rPr>
              <w:t>1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F3F1F94" w14:textId="77777777" w:rsidR="00C322EB" w:rsidRPr="000207B1" w:rsidRDefault="00C322EB" w:rsidP="00D46F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3AB534D" w14:textId="77777777" w:rsidR="00C322EB" w:rsidRPr="000207B1" w:rsidRDefault="00C322EB" w:rsidP="00D46F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</w:p>
        </w:tc>
      </w:tr>
      <w:tr w:rsidR="00C322EB" w:rsidRPr="000207B1" w14:paraId="620539FE" w14:textId="77777777" w:rsidTr="00C322EB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65F38AE3" w14:textId="77777777" w:rsidR="00C322EB" w:rsidRPr="000207B1" w:rsidRDefault="00C322EB" w:rsidP="00D46F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7B1">
              <w:rPr>
                <w:rFonts w:ascii="Times New Roman" w:hAnsi="Times New Roman"/>
                <w:sz w:val="18"/>
                <w:szCs w:val="18"/>
              </w:rPr>
              <w:t>GO:0007005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4B242026" w14:textId="77777777" w:rsidR="00C322EB" w:rsidRPr="000207B1" w:rsidRDefault="00C322EB" w:rsidP="00D46F04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</w:t>
            </w:r>
            <w:r w:rsidRPr="000207B1">
              <w:rPr>
                <w:rFonts w:ascii="Times New Roman" w:hAnsi="Times New Roman"/>
                <w:sz w:val="18"/>
                <w:szCs w:val="18"/>
              </w:rPr>
              <w:t>itochondrio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0207B1">
              <w:rPr>
                <w:rFonts w:ascii="Times New Roman" w:hAnsi="Times New Roman"/>
                <w:sz w:val="18"/>
                <w:szCs w:val="18"/>
              </w:rPr>
              <w:t>organization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3F22B0B" w14:textId="77777777" w:rsidR="00C322EB" w:rsidRPr="000207B1" w:rsidRDefault="00C322EB" w:rsidP="00D46F04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C6A2BA6" w14:textId="77777777" w:rsidR="00C322EB" w:rsidRPr="000207B1" w:rsidRDefault="00C322EB" w:rsidP="00D46F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019534C" w14:textId="77777777" w:rsidR="00C322EB" w:rsidRPr="000207B1" w:rsidRDefault="00C322EB" w:rsidP="00D46F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1.7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69D7C33" w14:textId="77777777" w:rsidR="00C322EB" w:rsidRPr="000207B1" w:rsidRDefault="00C322EB" w:rsidP="00D46F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7B1">
              <w:rPr>
                <w:rFonts w:ascii="Times New Roman" w:hAnsi="Times New Roman"/>
                <w:sz w:val="18"/>
                <w:szCs w:val="18"/>
              </w:rPr>
              <w:t>0.04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2B29875" w14:textId="77777777" w:rsidR="00C322EB" w:rsidRPr="000207B1" w:rsidRDefault="00C322EB" w:rsidP="00D46F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6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88F7194" w14:textId="77777777" w:rsidR="00C322EB" w:rsidRPr="000207B1" w:rsidRDefault="00C322EB" w:rsidP="00D46F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C322EB" w:rsidRPr="000207B1" w14:paraId="4E2E090D" w14:textId="77777777" w:rsidTr="00C322EB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7D8EAF72" w14:textId="77777777" w:rsidR="00C322EB" w:rsidRPr="000207B1" w:rsidRDefault="00C322EB" w:rsidP="00D46F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7B1">
              <w:rPr>
                <w:rFonts w:ascii="Times New Roman" w:hAnsi="Times New Roman"/>
                <w:sz w:val="18"/>
                <w:szCs w:val="18"/>
              </w:rPr>
              <w:t>GO:0044455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5ED9103" w14:textId="77777777" w:rsidR="00C322EB" w:rsidRPr="000207B1" w:rsidRDefault="00C322EB" w:rsidP="00D46F04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207B1">
              <w:rPr>
                <w:rFonts w:ascii="Times New Roman" w:hAnsi="Times New Roman"/>
                <w:sz w:val="18"/>
                <w:szCs w:val="18"/>
              </w:rPr>
              <w:t>mitochondrial membrane part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5E10FCE" w14:textId="77777777" w:rsidR="00C322EB" w:rsidRPr="000207B1" w:rsidRDefault="00C322EB" w:rsidP="00D46F04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207B1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6284B60" w14:textId="77777777" w:rsidR="00C322EB" w:rsidRPr="000207B1" w:rsidRDefault="00C322EB" w:rsidP="00D46F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7B1">
              <w:rPr>
                <w:rFonts w:ascii="Times New Roman" w:hAnsi="Times New Roman"/>
                <w:sz w:val="18"/>
                <w:szCs w:val="18"/>
              </w:rPr>
              <w:t>-0.6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2E046D0" w14:textId="77777777" w:rsidR="00C322EB" w:rsidRPr="000207B1" w:rsidRDefault="00C322EB" w:rsidP="00D46F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7B1">
              <w:rPr>
                <w:rFonts w:ascii="Times New Roman" w:hAnsi="Times New Roman"/>
                <w:sz w:val="18"/>
                <w:szCs w:val="18"/>
              </w:rPr>
              <w:t>-1.8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1098876" w14:textId="77777777" w:rsidR="00C322EB" w:rsidRPr="000207B1" w:rsidRDefault="00C322EB" w:rsidP="00D46F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7B1">
              <w:rPr>
                <w:rFonts w:ascii="Times New Roman" w:hAnsi="Times New Roman"/>
                <w:sz w:val="18"/>
                <w:szCs w:val="18"/>
              </w:rPr>
              <w:t>0.00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5C4C3BF" w14:textId="77777777" w:rsidR="00C322EB" w:rsidRPr="000207B1" w:rsidRDefault="00C322EB" w:rsidP="00D46F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7B1">
              <w:rPr>
                <w:rFonts w:ascii="Times New Roman" w:hAnsi="Times New Roman"/>
                <w:sz w:val="18"/>
                <w:szCs w:val="18"/>
              </w:rPr>
              <w:t>74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8966F06" w14:textId="77777777" w:rsidR="00C322EB" w:rsidRPr="000207B1" w:rsidRDefault="00C322EB" w:rsidP="00D46F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C322EB" w:rsidRPr="000207B1" w14:paraId="46AE5AE3" w14:textId="77777777" w:rsidTr="00C322EB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571E29B0" w14:textId="77777777" w:rsidR="00C322EB" w:rsidRPr="000207B1" w:rsidRDefault="00C322EB" w:rsidP="00D46F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1C2">
              <w:rPr>
                <w:rFonts w:ascii="Times New Roman" w:hAnsi="Times New Roman"/>
                <w:sz w:val="18"/>
                <w:szCs w:val="18"/>
              </w:rPr>
              <w:t>GO:0031966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B322958" w14:textId="77777777" w:rsidR="00C322EB" w:rsidRPr="000207B1" w:rsidRDefault="00C322EB" w:rsidP="00D46F04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B41C2">
              <w:rPr>
                <w:rFonts w:ascii="Times New Roman" w:hAnsi="Times New Roman"/>
                <w:sz w:val="18"/>
                <w:szCs w:val="18"/>
              </w:rPr>
              <w:t>mitochondrial membrane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E68D7BC" w14:textId="77777777" w:rsidR="00C322EB" w:rsidRPr="000207B1" w:rsidRDefault="00C322EB" w:rsidP="00D46F04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B41C2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728F4B4" w14:textId="77777777" w:rsidR="00C322EB" w:rsidRPr="000207B1" w:rsidRDefault="00C322EB" w:rsidP="00D46F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1C2">
              <w:rPr>
                <w:rFonts w:ascii="Times New Roman" w:hAnsi="Times New Roman"/>
                <w:sz w:val="18"/>
                <w:szCs w:val="18"/>
              </w:rPr>
              <w:t>-0.53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9407A14" w14:textId="77777777" w:rsidR="00C322EB" w:rsidRPr="000207B1" w:rsidRDefault="00C322EB" w:rsidP="00D46F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1C2">
              <w:rPr>
                <w:rFonts w:ascii="Times New Roman" w:hAnsi="Times New Roman"/>
                <w:sz w:val="18"/>
                <w:szCs w:val="18"/>
              </w:rPr>
              <w:t>-1.73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9981F31" w14:textId="77777777" w:rsidR="00C322EB" w:rsidRPr="000207B1" w:rsidRDefault="00C322EB" w:rsidP="00D46F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1C2">
              <w:rPr>
                <w:rFonts w:ascii="Times New Roman" w:hAnsi="Times New Roman"/>
                <w:sz w:val="18"/>
                <w:szCs w:val="18"/>
              </w:rPr>
              <w:t>0.02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BF1710B" w14:textId="77777777" w:rsidR="00C322EB" w:rsidRPr="000207B1" w:rsidRDefault="00C322EB" w:rsidP="00D46F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1C2">
              <w:rPr>
                <w:rFonts w:ascii="Times New Roman" w:hAnsi="Times New Roman"/>
                <w:sz w:val="18"/>
                <w:szCs w:val="18"/>
              </w:rPr>
              <w:t>82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88A8F76" w14:textId="77777777" w:rsidR="00C322EB" w:rsidRPr="000207B1" w:rsidRDefault="00C322EB" w:rsidP="00D46F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1C2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</w:tr>
      <w:tr w:rsidR="00C322EB" w:rsidRPr="000207B1" w14:paraId="563B5BD3" w14:textId="77777777" w:rsidTr="00C322EB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29E19912" w14:textId="77777777" w:rsidR="00C322EB" w:rsidRPr="000207B1" w:rsidRDefault="00C322EB" w:rsidP="00D46F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1C2">
              <w:rPr>
                <w:rFonts w:ascii="Times New Roman" w:hAnsi="Times New Roman"/>
                <w:sz w:val="18"/>
                <w:szCs w:val="18"/>
              </w:rPr>
              <w:t>GO:0005743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4EBA22E0" w14:textId="77777777" w:rsidR="00C322EB" w:rsidRPr="000207B1" w:rsidRDefault="00C322EB" w:rsidP="00D46F04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B41C2">
              <w:rPr>
                <w:rFonts w:ascii="Times New Roman" w:hAnsi="Times New Roman"/>
                <w:sz w:val="18"/>
                <w:szCs w:val="18"/>
              </w:rPr>
              <w:t>mitochondrial inner membrane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5D8D553" w14:textId="77777777" w:rsidR="00C322EB" w:rsidRPr="000207B1" w:rsidRDefault="00C322EB" w:rsidP="00D46F04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B41C2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A7CA4D8" w14:textId="77777777" w:rsidR="00C322EB" w:rsidRPr="000207B1" w:rsidRDefault="00C322EB" w:rsidP="00D46F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1C2">
              <w:rPr>
                <w:rFonts w:ascii="Times New Roman" w:hAnsi="Times New Roman"/>
                <w:sz w:val="18"/>
                <w:szCs w:val="18"/>
              </w:rPr>
              <w:t>-0.66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ACCEE8D" w14:textId="77777777" w:rsidR="00C322EB" w:rsidRPr="000207B1" w:rsidRDefault="00C322EB" w:rsidP="00D46F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1C2">
              <w:rPr>
                <w:rFonts w:ascii="Times New Roman" w:hAnsi="Times New Roman"/>
                <w:sz w:val="18"/>
                <w:szCs w:val="18"/>
              </w:rPr>
              <w:t>-1.89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2E86945" w14:textId="77777777" w:rsidR="00C322EB" w:rsidRPr="000207B1" w:rsidRDefault="00C322EB" w:rsidP="00D46F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1C2"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91B51EF" w14:textId="77777777" w:rsidR="00C322EB" w:rsidRPr="000207B1" w:rsidRDefault="00C322EB" w:rsidP="00D46F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1C2">
              <w:rPr>
                <w:rFonts w:ascii="Times New Roman" w:hAnsi="Times New Roman"/>
                <w:sz w:val="18"/>
                <w:szCs w:val="18"/>
              </w:rPr>
              <w:t>82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8231DCE" w14:textId="77777777" w:rsidR="00C322EB" w:rsidRPr="000207B1" w:rsidRDefault="00C322EB" w:rsidP="00D46F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C322EB" w:rsidRPr="0010340F" w14:paraId="24753828" w14:textId="77777777" w:rsidTr="00C322EB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3E3E8E63" w14:textId="77777777" w:rsidR="00C322EB" w:rsidRPr="0010340F" w:rsidRDefault="00C322EB" w:rsidP="00D46F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340F">
              <w:rPr>
                <w:rFonts w:ascii="Times New Roman" w:hAnsi="Times New Roman"/>
                <w:sz w:val="18"/>
                <w:szCs w:val="18"/>
              </w:rPr>
              <w:t>MAP00190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0E9328D" w14:textId="77777777" w:rsidR="00C322EB" w:rsidRPr="0010340F" w:rsidRDefault="00C322EB" w:rsidP="00D46F04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0340F">
              <w:rPr>
                <w:rFonts w:ascii="Times New Roman" w:hAnsi="Times New Roman"/>
                <w:sz w:val="18"/>
                <w:szCs w:val="18"/>
              </w:rPr>
              <w:t>Oxidative phosphorylation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D4502BF" w14:textId="77777777" w:rsidR="00C322EB" w:rsidRPr="0010340F" w:rsidRDefault="00C322EB" w:rsidP="00D46F04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0340F">
              <w:rPr>
                <w:rFonts w:ascii="Times New Roman" w:hAnsi="Times New Roman"/>
                <w:sz w:val="18"/>
                <w:szCs w:val="18"/>
              </w:rPr>
              <w:t>15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B8723B8" w14:textId="77777777" w:rsidR="00C322EB" w:rsidRPr="0010340F" w:rsidRDefault="00C322EB" w:rsidP="00D46F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340F">
              <w:rPr>
                <w:rFonts w:ascii="Times New Roman" w:hAnsi="Times New Roman"/>
                <w:sz w:val="18"/>
                <w:szCs w:val="18"/>
              </w:rPr>
              <w:t>-0.66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A721003" w14:textId="77777777" w:rsidR="00C322EB" w:rsidRPr="0010340F" w:rsidRDefault="00C322EB" w:rsidP="00D46F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340F">
              <w:rPr>
                <w:rFonts w:ascii="Times New Roman" w:hAnsi="Times New Roman"/>
                <w:sz w:val="18"/>
                <w:szCs w:val="18"/>
              </w:rPr>
              <w:t>-1.60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4DD3433" w14:textId="77777777" w:rsidR="00C322EB" w:rsidRPr="0010340F" w:rsidRDefault="00C322EB" w:rsidP="00D46F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340F"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5283004" w14:textId="77777777" w:rsidR="00C322EB" w:rsidRPr="0010340F" w:rsidRDefault="00C322EB" w:rsidP="00D46F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340F">
              <w:rPr>
                <w:rFonts w:ascii="Times New Roman" w:hAnsi="Times New Roman"/>
                <w:sz w:val="18"/>
                <w:szCs w:val="18"/>
              </w:rPr>
              <w:t>762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1C6D8BA" w14:textId="77777777" w:rsidR="00C322EB" w:rsidRPr="0010340F" w:rsidRDefault="00C322EB" w:rsidP="00D46F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340F">
              <w:rPr>
                <w:rFonts w:ascii="Times New Roman" w:hAnsi="Times New Roman"/>
                <w:sz w:val="18"/>
                <w:szCs w:val="18"/>
              </w:rPr>
              <w:t>98</w:t>
            </w:r>
          </w:p>
        </w:tc>
      </w:tr>
      <w:tr w:rsidR="00C322EB" w:rsidRPr="002E5595" w14:paraId="3B36AFCF" w14:textId="77777777" w:rsidTr="00C322EB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3FF80F2D" w14:textId="77777777" w:rsidR="00C322EB" w:rsidRPr="002E5595" w:rsidRDefault="00C322EB" w:rsidP="00D46F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2E5595">
              <w:rPr>
                <w:rFonts w:ascii="Times New Roman" w:hAnsi="Times New Roman"/>
                <w:sz w:val="18"/>
                <w:szCs w:val="18"/>
              </w:rPr>
              <w:t>MAP00640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2A6B177A" w14:textId="77777777" w:rsidR="00C322EB" w:rsidRPr="002E5595" w:rsidRDefault="00C322EB" w:rsidP="00D46F04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2E5595">
              <w:rPr>
                <w:rFonts w:ascii="Times New Roman" w:hAnsi="Times New Roman"/>
                <w:sz w:val="18"/>
                <w:szCs w:val="18"/>
              </w:rPr>
              <w:t>Propanoate metabolism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9706CE6" w14:textId="77777777" w:rsidR="00C322EB" w:rsidRPr="002E5595" w:rsidRDefault="00C322EB" w:rsidP="00D46F04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2E5595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90E9BA2" w14:textId="77777777" w:rsidR="00C322EB" w:rsidRPr="002E5595" w:rsidRDefault="00C322EB" w:rsidP="00D46F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2E5595">
              <w:rPr>
                <w:rFonts w:ascii="Times New Roman" w:hAnsi="Times New Roman"/>
                <w:sz w:val="18"/>
                <w:szCs w:val="18"/>
              </w:rPr>
              <w:t>-0.68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07554CA" w14:textId="77777777" w:rsidR="00C322EB" w:rsidRPr="002E5595" w:rsidRDefault="00C322EB" w:rsidP="00D46F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2E5595">
              <w:rPr>
                <w:rFonts w:ascii="Times New Roman" w:hAnsi="Times New Roman"/>
                <w:sz w:val="18"/>
                <w:szCs w:val="18"/>
              </w:rPr>
              <w:t>-1.52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042B967" w14:textId="77777777" w:rsidR="00C322EB" w:rsidRPr="002E5595" w:rsidRDefault="00C322EB" w:rsidP="00D46F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5E1847">
              <w:rPr>
                <w:rFonts w:ascii="Times New Roman" w:hAnsi="Times New Roman"/>
                <w:sz w:val="18"/>
                <w:szCs w:val="18"/>
              </w:rPr>
              <w:t>0.0156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ACF6D19" w14:textId="77777777" w:rsidR="00C322EB" w:rsidRPr="002E5595" w:rsidRDefault="00C322EB" w:rsidP="00D46F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5E1847">
              <w:rPr>
                <w:rFonts w:ascii="Times New Roman" w:hAnsi="Times New Roman"/>
                <w:sz w:val="18"/>
                <w:szCs w:val="18"/>
              </w:rPr>
              <w:t>716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2993944" w14:textId="77777777" w:rsidR="00C322EB" w:rsidRPr="002E5595" w:rsidRDefault="00C322EB" w:rsidP="00D46F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5E1847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</w:tr>
      <w:tr w:rsidR="00C322EB" w:rsidRPr="000207B1" w14:paraId="0C207F3C" w14:textId="77777777" w:rsidTr="00C322EB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3C036454" w14:textId="77777777" w:rsidR="00C322EB" w:rsidRPr="000207B1" w:rsidRDefault="00C322EB" w:rsidP="00D46F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7BBC">
              <w:rPr>
                <w:rFonts w:ascii="Times New Roman" w:hAnsi="Times New Roman"/>
                <w:sz w:val="18"/>
                <w:szCs w:val="18"/>
              </w:rPr>
              <w:t>MAP00010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92CB2F8" w14:textId="77777777" w:rsidR="00C322EB" w:rsidRPr="000207B1" w:rsidRDefault="00C322EB" w:rsidP="00D46F04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D7BBC">
              <w:rPr>
                <w:rFonts w:ascii="Times New Roman" w:hAnsi="Times New Roman"/>
                <w:sz w:val="18"/>
                <w:szCs w:val="18"/>
              </w:rPr>
              <w:t>Glycolysis/Gluconeogenesis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2DAC6BB" w14:textId="77777777" w:rsidR="00C322EB" w:rsidRPr="000207B1" w:rsidRDefault="00C322EB" w:rsidP="00D46F04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D7BBC">
              <w:rPr>
                <w:rFonts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E06F0B0" w14:textId="77777777" w:rsidR="00C322EB" w:rsidRPr="000207B1" w:rsidRDefault="00C322EB" w:rsidP="00D46F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7BBC">
              <w:rPr>
                <w:rFonts w:ascii="Times New Roman" w:hAnsi="Times New Roman"/>
                <w:sz w:val="18"/>
                <w:szCs w:val="18"/>
              </w:rPr>
              <w:t>-0.63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B4C7A68" w14:textId="77777777" w:rsidR="00C322EB" w:rsidRPr="000207B1" w:rsidRDefault="00C322EB" w:rsidP="00D46F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7BBC">
              <w:rPr>
                <w:rFonts w:ascii="Times New Roman" w:hAnsi="Times New Roman"/>
                <w:sz w:val="18"/>
                <w:szCs w:val="18"/>
              </w:rPr>
              <w:t>-1.49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000EC41" w14:textId="77777777" w:rsidR="00C322EB" w:rsidRPr="000207B1" w:rsidRDefault="00C322EB" w:rsidP="00D46F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7BBC">
              <w:rPr>
                <w:rFonts w:ascii="Times New Roman" w:hAnsi="Times New Roman"/>
                <w:sz w:val="18"/>
                <w:szCs w:val="18"/>
              </w:rPr>
              <w:t>0.02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E7458D8" w14:textId="77777777" w:rsidR="00C322EB" w:rsidRPr="000207B1" w:rsidRDefault="00C322EB" w:rsidP="00D46F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7BBC">
              <w:rPr>
                <w:rFonts w:ascii="Times New Roman" w:hAnsi="Times New Roman"/>
                <w:sz w:val="18"/>
                <w:szCs w:val="18"/>
              </w:rPr>
              <w:t>58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0815180" w14:textId="77777777" w:rsidR="00C322EB" w:rsidRPr="000207B1" w:rsidRDefault="00C322EB" w:rsidP="00D46F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7BBC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</w:tr>
      <w:tr w:rsidR="00C322EB" w:rsidRPr="000207B1" w14:paraId="51E89E39" w14:textId="77777777" w:rsidTr="00C322EB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55BDCB35" w14:textId="77777777" w:rsidR="00C322EB" w:rsidRPr="000207B1" w:rsidRDefault="00C322EB" w:rsidP="00D46F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7BBC">
              <w:rPr>
                <w:rFonts w:ascii="Times New Roman" w:hAnsi="Times New Roman"/>
                <w:sz w:val="18"/>
                <w:szCs w:val="18"/>
              </w:rPr>
              <w:t>MAP00020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D2982BF" w14:textId="77777777" w:rsidR="00C322EB" w:rsidRPr="000207B1" w:rsidRDefault="00C322EB" w:rsidP="00D46F04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D7BBC">
              <w:rPr>
                <w:rFonts w:ascii="Times New Roman" w:hAnsi="Times New Roman"/>
                <w:sz w:val="18"/>
                <w:szCs w:val="18"/>
              </w:rPr>
              <w:t>Citrate cycle (TCA cycle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C89D910" w14:textId="77777777" w:rsidR="00C322EB" w:rsidRPr="000207B1" w:rsidRDefault="00C322EB" w:rsidP="00D46F04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D7BBC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F59286E" w14:textId="77777777" w:rsidR="00C322EB" w:rsidRPr="000207B1" w:rsidRDefault="00C322EB" w:rsidP="00D46F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7BBC">
              <w:rPr>
                <w:rFonts w:ascii="Times New Roman" w:hAnsi="Times New Roman"/>
                <w:sz w:val="18"/>
                <w:szCs w:val="18"/>
              </w:rPr>
              <w:t>-0.65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A70FA46" w14:textId="77777777" w:rsidR="00C322EB" w:rsidRPr="000207B1" w:rsidRDefault="00C322EB" w:rsidP="00D46F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7BBC">
              <w:rPr>
                <w:rFonts w:ascii="Times New Roman" w:hAnsi="Times New Roman"/>
                <w:sz w:val="18"/>
                <w:szCs w:val="18"/>
              </w:rPr>
              <w:t>-1.45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B3E2213" w14:textId="77777777" w:rsidR="00C322EB" w:rsidRPr="000207B1" w:rsidRDefault="00C322EB" w:rsidP="00D46F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7BBC">
              <w:rPr>
                <w:rFonts w:ascii="Times New Roman" w:hAnsi="Times New Roman"/>
                <w:sz w:val="18"/>
                <w:szCs w:val="18"/>
              </w:rPr>
              <w:t>0.03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9AE1A28" w14:textId="77777777" w:rsidR="00C322EB" w:rsidRPr="000207B1" w:rsidRDefault="00C322EB" w:rsidP="00D46F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7BBC">
              <w:rPr>
                <w:rFonts w:ascii="Times New Roman" w:hAnsi="Times New Roman"/>
                <w:sz w:val="18"/>
                <w:szCs w:val="18"/>
              </w:rPr>
              <w:t>797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72E2FB2" w14:textId="77777777" w:rsidR="00C322EB" w:rsidRPr="000207B1" w:rsidRDefault="00C322EB" w:rsidP="00D46F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7BBC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</w:tr>
      <w:tr w:rsidR="00C322EB" w:rsidRPr="000207B1" w14:paraId="0D3B127D" w14:textId="77777777" w:rsidTr="00C322EB">
        <w:trPr>
          <w:jc w:val="center"/>
        </w:trPr>
        <w:tc>
          <w:tcPr>
            <w:tcW w:w="1276" w:type="dxa"/>
            <w:tcBorders>
              <w:top w:val="nil"/>
            </w:tcBorders>
          </w:tcPr>
          <w:p w14:paraId="640AD363" w14:textId="77777777" w:rsidR="00C322EB" w:rsidRPr="000207B1" w:rsidRDefault="00C322EB" w:rsidP="00D46F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7BBC">
              <w:rPr>
                <w:rFonts w:ascii="Times New Roman" w:hAnsi="Times New Roman"/>
                <w:sz w:val="18"/>
                <w:szCs w:val="18"/>
              </w:rPr>
              <w:t>MAP00620</w:t>
            </w:r>
          </w:p>
        </w:tc>
        <w:tc>
          <w:tcPr>
            <w:tcW w:w="2552" w:type="dxa"/>
            <w:tcBorders>
              <w:top w:val="nil"/>
            </w:tcBorders>
          </w:tcPr>
          <w:p w14:paraId="0E5C5F46" w14:textId="77777777" w:rsidR="00C322EB" w:rsidRPr="000207B1" w:rsidRDefault="00C322EB" w:rsidP="00D46F04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D7BBC">
              <w:rPr>
                <w:rFonts w:ascii="Times New Roman" w:hAnsi="Times New Roman"/>
                <w:sz w:val="18"/>
                <w:szCs w:val="18"/>
              </w:rPr>
              <w:t>Pyruvate metabolism</w:t>
            </w:r>
          </w:p>
        </w:tc>
        <w:tc>
          <w:tcPr>
            <w:tcW w:w="567" w:type="dxa"/>
            <w:tcBorders>
              <w:top w:val="nil"/>
            </w:tcBorders>
          </w:tcPr>
          <w:p w14:paraId="08BFBFE6" w14:textId="77777777" w:rsidR="00C322EB" w:rsidRPr="000207B1" w:rsidRDefault="00C322EB" w:rsidP="00D46F04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D7BBC"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708" w:type="dxa"/>
            <w:tcBorders>
              <w:top w:val="nil"/>
            </w:tcBorders>
          </w:tcPr>
          <w:p w14:paraId="3F318843" w14:textId="77777777" w:rsidR="00C322EB" w:rsidRPr="000207B1" w:rsidRDefault="00C322EB" w:rsidP="00D46F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7BBC">
              <w:rPr>
                <w:rFonts w:ascii="Times New Roman" w:hAnsi="Times New Roman"/>
                <w:sz w:val="18"/>
                <w:szCs w:val="18"/>
              </w:rPr>
              <w:t>-0.592</w:t>
            </w:r>
          </w:p>
        </w:tc>
        <w:tc>
          <w:tcPr>
            <w:tcW w:w="709" w:type="dxa"/>
            <w:tcBorders>
              <w:top w:val="nil"/>
            </w:tcBorders>
          </w:tcPr>
          <w:p w14:paraId="6A454489" w14:textId="77777777" w:rsidR="00C322EB" w:rsidRPr="000207B1" w:rsidRDefault="00C322EB" w:rsidP="00D46F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7BBC">
              <w:rPr>
                <w:rFonts w:ascii="Times New Roman" w:hAnsi="Times New Roman"/>
                <w:sz w:val="18"/>
                <w:szCs w:val="18"/>
              </w:rPr>
              <w:t>-1.365</w:t>
            </w:r>
          </w:p>
        </w:tc>
        <w:tc>
          <w:tcPr>
            <w:tcW w:w="851" w:type="dxa"/>
            <w:tcBorders>
              <w:top w:val="nil"/>
            </w:tcBorders>
          </w:tcPr>
          <w:p w14:paraId="7E631F92" w14:textId="77777777" w:rsidR="00C322EB" w:rsidRPr="000207B1" w:rsidRDefault="00C322EB" w:rsidP="00D46F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7BBC">
              <w:rPr>
                <w:rFonts w:ascii="Times New Roman" w:hAnsi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850" w:type="dxa"/>
            <w:tcBorders>
              <w:top w:val="nil"/>
            </w:tcBorders>
          </w:tcPr>
          <w:p w14:paraId="3BBF2225" w14:textId="77777777" w:rsidR="00C322EB" w:rsidRPr="000207B1" w:rsidRDefault="00C322EB" w:rsidP="00D46F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7BBC">
              <w:rPr>
                <w:rFonts w:ascii="Times New Roman" w:hAnsi="Times New Roman"/>
                <w:sz w:val="18"/>
                <w:szCs w:val="18"/>
              </w:rPr>
              <w:t>7165</w:t>
            </w:r>
          </w:p>
        </w:tc>
        <w:tc>
          <w:tcPr>
            <w:tcW w:w="851" w:type="dxa"/>
            <w:tcBorders>
              <w:top w:val="nil"/>
            </w:tcBorders>
          </w:tcPr>
          <w:p w14:paraId="2E8DB3E5" w14:textId="77777777" w:rsidR="00C322EB" w:rsidRPr="000207B1" w:rsidRDefault="00C322EB" w:rsidP="00D46F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7BBC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</w:tr>
    </w:tbl>
    <w:p w14:paraId="1396E729" w14:textId="77777777" w:rsidR="00C322EB" w:rsidRPr="009F0B30" w:rsidRDefault="00C322EB" w:rsidP="009F0B30">
      <w:pPr>
        <w:pStyle w:val="MDPI42tablebody"/>
        <w:spacing w:afterLines="50" w:after="156"/>
        <w:jc w:val="both"/>
        <w:rPr>
          <w:rFonts w:eastAsiaTheme="minorEastAsia" w:hint="eastAsia"/>
          <w:sz w:val="18"/>
          <w:szCs w:val="18"/>
          <w:lang w:val="en-ZA" w:eastAsia="zh-CN"/>
        </w:rPr>
      </w:pPr>
    </w:p>
    <w:sectPr w:rsidR="00C322EB" w:rsidRPr="009F0B30" w:rsidSect="00985334">
      <w:headerReference w:type="default" r:id="rId8"/>
      <w:footerReference w:type="first" r:id="rId9"/>
      <w:pgSz w:w="11906" w:h="16838"/>
      <w:pgMar w:top="1411" w:right="720" w:bottom="1080" w:left="720" w:header="850" w:footer="1020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64E694" w14:textId="77777777" w:rsidR="00C9615B" w:rsidRDefault="00C9615B">
      <w:pPr>
        <w:spacing w:line="240" w:lineRule="auto"/>
      </w:pPr>
      <w:r>
        <w:separator/>
      </w:r>
    </w:p>
  </w:endnote>
  <w:endnote w:type="continuationSeparator" w:id="0">
    <w:p w14:paraId="1B055775" w14:textId="77777777" w:rsidR="00C9615B" w:rsidRDefault="00C9615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hruti">
    <w:panose1 w:val="02000500000000000000"/>
    <w:charset w:val="00"/>
    <w:family w:val="swiss"/>
    <w:pitch w:val="variable"/>
    <w:sig w:usb0="0004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56E91C5" w14:textId="336D1F3C" w:rsidR="00BE5327" w:rsidRDefault="00BE5327">
    <w:pPr>
      <w:pStyle w:val="ab"/>
    </w:pPr>
  </w:p>
  <w:p w14:paraId="00040DED" w14:textId="77777777" w:rsidR="00D15191" w:rsidRDefault="00D15191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12EF8F" w14:textId="77777777" w:rsidR="00C9615B" w:rsidRDefault="00C9615B">
      <w:pPr>
        <w:spacing w:line="240" w:lineRule="auto"/>
      </w:pPr>
      <w:r>
        <w:separator/>
      </w:r>
    </w:p>
  </w:footnote>
  <w:footnote w:type="continuationSeparator" w:id="0">
    <w:p w14:paraId="60FB3A41" w14:textId="77777777" w:rsidR="00C9615B" w:rsidRDefault="00C9615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87E939" w14:textId="2DE841F8" w:rsidR="00D15191" w:rsidRDefault="00BE5327" w:rsidP="0072769B"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B468F5"/>
    <w:multiLevelType w:val="multilevel"/>
    <w:tmpl w:val="18B468F5"/>
    <w:lvl w:ilvl="0">
      <w:start w:val="1"/>
      <w:numFmt w:val="decimal"/>
      <w:pStyle w:val="MDPI71References"/>
      <w:lvlText w:val="%1."/>
      <w:lvlJc w:val="left"/>
      <w:pPr>
        <w:ind w:left="425" w:hanging="425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C6F5D"/>
    <w:multiLevelType w:val="multilevel"/>
    <w:tmpl w:val="1E0C6F5D"/>
    <w:lvl w:ilvl="0">
      <w:start w:val="1"/>
      <w:numFmt w:val="bullet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 w15:restartNumberingAfterBreak="0">
    <w:nsid w:val="2BF51E0E"/>
    <w:multiLevelType w:val="multilevel"/>
    <w:tmpl w:val="2BF51E0E"/>
    <w:lvl w:ilvl="0">
      <w:start w:val="1"/>
      <w:numFmt w:val="upperLetter"/>
      <w:lvlText w:val="(%1)"/>
      <w:lvlJc w:val="left"/>
      <w:pPr>
        <w:ind w:left="398" w:hanging="398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08F5262"/>
    <w:multiLevelType w:val="multilevel"/>
    <w:tmpl w:val="508F5262"/>
    <w:lvl w:ilvl="0">
      <w:start w:val="1"/>
      <w:numFmt w:val="upperLetter"/>
      <w:lvlText w:val="(%1)"/>
      <w:lvlJc w:val="left"/>
      <w:pPr>
        <w:ind w:left="2968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3688" w:hanging="360"/>
      </w:pPr>
    </w:lvl>
    <w:lvl w:ilvl="2">
      <w:start w:val="1"/>
      <w:numFmt w:val="lowerRoman"/>
      <w:lvlText w:val="%3."/>
      <w:lvlJc w:val="right"/>
      <w:pPr>
        <w:ind w:left="4408" w:hanging="180"/>
      </w:pPr>
    </w:lvl>
    <w:lvl w:ilvl="3">
      <w:start w:val="1"/>
      <w:numFmt w:val="decimal"/>
      <w:lvlText w:val="%4."/>
      <w:lvlJc w:val="left"/>
      <w:pPr>
        <w:ind w:left="5128" w:hanging="360"/>
      </w:pPr>
    </w:lvl>
    <w:lvl w:ilvl="4">
      <w:start w:val="1"/>
      <w:numFmt w:val="lowerLetter"/>
      <w:lvlText w:val="%5."/>
      <w:lvlJc w:val="left"/>
      <w:pPr>
        <w:ind w:left="5848" w:hanging="360"/>
      </w:pPr>
    </w:lvl>
    <w:lvl w:ilvl="5">
      <w:start w:val="1"/>
      <w:numFmt w:val="lowerRoman"/>
      <w:lvlText w:val="%6."/>
      <w:lvlJc w:val="right"/>
      <w:pPr>
        <w:ind w:left="6568" w:hanging="180"/>
      </w:pPr>
    </w:lvl>
    <w:lvl w:ilvl="6">
      <w:start w:val="1"/>
      <w:numFmt w:val="decimal"/>
      <w:lvlText w:val="%7."/>
      <w:lvlJc w:val="left"/>
      <w:pPr>
        <w:ind w:left="7288" w:hanging="360"/>
      </w:pPr>
    </w:lvl>
    <w:lvl w:ilvl="7">
      <w:start w:val="1"/>
      <w:numFmt w:val="lowerLetter"/>
      <w:lvlText w:val="%8."/>
      <w:lvlJc w:val="left"/>
      <w:pPr>
        <w:ind w:left="8008" w:hanging="360"/>
      </w:pPr>
    </w:lvl>
    <w:lvl w:ilvl="8">
      <w:start w:val="1"/>
      <w:numFmt w:val="lowerRoman"/>
      <w:lvlText w:val="%9."/>
      <w:lvlJc w:val="right"/>
      <w:pPr>
        <w:ind w:left="8728" w:hanging="180"/>
      </w:pPr>
    </w:lvl>
  </w:abstractNum>
  <w:abstractNum w:abstractNumId="4" w15:restartNumberingAfterBreak="0">
    <w:nsid w:val="54075B53"/>
    <w:multiLevelType w:val="multilevel"/>
    <w:tmpl w:val="54075B53"/>
    <w:lvl w:ilvl="0">
      <w:start w:val="1"/>
      <w:numFmt w:val="decimal"/>
      <w:pStyle w:val="MDPI37itemize"/>
      <w:lvlText w:val="%1."/>
      <w:lvlJc w:val="left"/>
      <w:pPr>
        <w:ind w:left="3033" w:hanging="425"/>
      </w:pPr>
    </w:lvl>
    <w:lvl w:ilvl="1">
      <w:start w:val="1"/>
      <w:numFmt w:val="lowerLetter"/>
      <w:lvlText w:val="%2."/>
      <w:lvlJc w:val="left"/>
      <w:pPr>
        <w:ind w:left="3691" w:hanging="360"/>
      </w:pPr>
    </w:lvl>
    <w:lvl w:ilvl="2">
      <w:start w:val="1"/>
      <w:numFmt w:val="lowerRoman"/>
      <w:lvlText w:val="%3."/>
      <w:lvlJc w:val="right"/>
      <w:pPr>
        <w:ind w:left="4411" w:hanging="180"/>
      </w:pPr>
    </w:lvl>
    <w:lvl w:ilvl="3">
      <w:start w:val="1"/>
      <w:numFmt w:val="decimal"/>
      <w:lvlText w:val="%4."/>
      <w:lvlJc w:val="left"/>
      <w:pPr>
        <w:ind w:left="5131" w:hanging="360"/>
      </w:pPr>
    </w:lvl>
    <w:lvl w:ilvl="4">
      <w:start w:val="1"/>
      <w:numFmt w:val="lowerLetter"/>
      <w:lvlText w:val="%5."/>
      <w:lvlJc w:val="left"/>
      <w:pPr>
        <w:ind w:left="5851" w:hanging="360"/>
      </w:pPr>
    </w:lvl>
    <w:lvl w:ilvl="5">
      <w:start w:val="1"/>
      <w:numFmt w:val="lowerRoman"/>
      <w:lvlText w:val="%6."/>
      <w:lvlJc w:val="right"/>
      <w:pPr>
        <w:ind w:left="6571" w:hanging="180"/>
      </w:pPr>
    </w:lvl>
    <w:lvl w:ilvl="6">
      <w:start w:val="1"/>
      <w:numFmt w:val="decimal"/>
      <w:lvlText w:val="%7."/>
      <w:lvlJc w:val="left"/>
      <w:pPr>
        <w:ind w:left="7291" w:hanging="360"/>
      </w:pPr>
    </w:lvl>
    <w:lvl w:ilvl="7">
      <w:start w:val="1"/>
      <w:numFmt w:val="lowerLetter"/>
      <w:lvlText w:val="%8."/>
      <w:lvlJc w:val="left"/>
      <w:pPr>
        <w:ind w:left="8011" w:hanging="360"/>
      </w:pPr>
    </w:lvl>
    <w:lvl w:ilvl="8">
      <w:start w:val="1"/>
      <w:numFmt w:val="lowerRoman"/>
      <w:lvlText w:val="%9."/>
      <w:lvlJc w:val="right"/>
      <w:pPr>
        <w:ind w:left="8731" w:hanging="180"/>
      </w:pPr>
    </w:lvl>
  </w:abstractNum>
  <w:abstractNum w:abstractNumId="5" w15:restartNumberingAfterBreak="0">
    <w:nsid w:val="784C56AC"/>
    <w:multiLevelType w:val="multilevel"/>
    <w:tmpl w:val="784C56AC"/>
    <w:lvl w:ilvl="0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955134913">
    <w:abstractNumId w:val="4"/>
  </w:num>
  <w:num w:numId="2" w16cid:durableId="672488936">
    <w:abstractNumId w:val="1"/>
  </w:num>
  <w:num w:numId="3" w16cid:durableId="586038986">
    <w:abstractNumId w:val="0"/>
  </w:num>
  <w:num w:numId="4" w16cid:durableId="1406104099">
    <w:abstractNumId w:val="3"/>
  </w:num>
  <w:num w:numId="5" w16cid:durableId="1450931340">
    <w:abstractNumId w:val="2"/>
  </w:num>
  <w:num w:numId="6" w16cid:durableId="133322109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hideSpellingErrors/>
  <w:hideGrammaticalErrors/>
  <w:proofState w:spelling="clean" w:grammar="clean"/>
  <w:attachedTemplate r:id="rId1"/>
  <w:linkStyles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zN7UwNzKxMDAzNDdU0lEKTi0uzszPAykwtKgFAADU3g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chemical Biophysical Res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wve2zfk2xe22esttl5paf1tt52v5zrv2sw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/record-ids&gt;&lt;/item&gt;&lt;/Libraries&gt;"/>
  </w:docVars>
  <w:rsids>
    <w:rsidRoot w:val="00633B5B"/>
    <w:rsid w:val="0000000F"/>
    <w:rsid w:val="000063A9"/>
    <w:rsid w:val="0000670A"/>
    <w:rsid w:val="00006B23"/>
    <w:rsid w:val="00016E45"/>
    <w:rsid w:val="00017C42"/>
    <w:rsid w:val="000240D0"/>
    <w:rsid w:val="00026A65"/>
    <w:rsid w:val="000308EC"/>
    <w:rsid w:val="00032127"/>
    <w:rsid w:val="00040565"/>
    <w:rsid w:val="00042BCB"/>
    <w:rsid w:val="00044CA1"/>
    <w:rsid w:val="00052F2F"/>
    <w:rsid w:val="00055C9D"/>
    <w:rsid w:val="000712FF"/>
    <w:rsid w:val="000725D8"/>
    <w:rsid w:val="0007400A"/>
    <w:rsid w:val="00075479"/>
    <w:rsid w:val="00076F5D"/>
    <w:rsid w:val="00093386"/>
    <w:rsid w:val="00093622"/>
    <w:rsid w:val="000941F3"/>
    <w:rsid w:val="00096F72"/>
    <w:rsid w:val="000B0384"/>
    <w:rsid w:val="000C7179"/>
    <w:rsid w:val="000D1907"/>
    <w:rsid w:val="000E2AEB"/>
    <w:rsid w:val="000E441C"/>
    <w:rsid w:val="000E58B6"/>
    <w:rsid w:val="000F1713"/>
    <w:rsid w:val="000F6B81"/>
    <w:rsid w:val="000F77D3"/>
    <w:rsid w:val="00107A5F"/>
    <w:rsid w:val="00124C08"/>
    <w:rsid w:val="00134FB7"/>
    <w:rsid w:val="001524D6"/>
    <w:rsid w:val="00165022"/>
    <w:rsid w:val="001701E7"/>
    <w:rsid w:val="001756D0"/>
    <w:rsid w:val="0018003F"/>
    <w:rsid w:val="00186A06"/>
    <w:rsid w:val="00187C0D"/>
    <w:rsid w:val="00190BD0"/>
    <w:rsid w:val="001924DD"/>
    <w:rsid w:val="00193912"/>
    <w:rsid w:val="001A35B7"/>
    <w:rsid w:val="001A7F0D"/>
    <w:rsid w:val="001B4DF1"/>
    <w:rsid w:val="001C0C36"/>
    <w:rsid w:val="001C1B38"/>
    <w:rsid w:val="001C4A20"/>
    <w:rsid w:val="001D2A0D"/>
    <w:rsid w:val="001E5416"/>
    <w:rsid w:val="001F2DD8"/>
    <w:rsid w:val="001F36C8"/>
    <w:rsid w:val="001F3DDB"/>
    <w:rsid w:val="00201E92"/>
    <w:rsid w:val="00205172"/>
    <w:rsid w:val="00206F7C"/>
    <w:rsid w:val="00216F58"/>
    <w:rsid w:val="00222D5E"/>
    <w:rsid w:val="00223100"/>
    <w:rsid w:val="00234E95"/>
    <w:rsid w:val="00242591"/>
    <w:rsid w:val="0024282D"/>
    <w:rsid w:val="00251FAE"/>
    <w:rsid w:val="0025366F"/>
    <w:rsid w:val="00255ADA"/>
    <w:rsid w:val="002625AF"/>
    <w:rsid w:val="00277CD1"/>
    <w:rsid w:val="0028471B"/>
    <w:rsid w:val="00287D03"/>
    <w:rsid w:val="00292347"/>
    <w:rsid w:val="0029285F"/>
    <w:rsid w:val="002953AE"/>
    <w:rsid w:val="00296106"/>
    <w:rsid w:val="00297D95"/>
    <w:rsid w:val="002A148C"/>
    <w:rsid w:val="002A2035"/>
    <w:rsid w:val="002A2AFC"/>
    <w:rsid w:val="002A77E8"/>
    <w:rsid w:val="002B753D"/>
    <w:rsid w:val="002C2501"/>
    <w:rsid w:val="002C331A"/>
    <w:rsid w:val="002C4866"/>
    <w:rsid w:val="002C71B5"/>
    <w:rsid w:val="002D0E6B"/>
    <w:rsid w:val="002D41A8"/>
    <w:rsid w:val="002D4909"/>
    <w:rsid w:val="002E17EF"/>
    <w:rsid w:val="002E65C7"/>
    <w:rsid w:val="002F0B9D"/>
    <w:rsid w:val="002F6D56"/>
    <w:rsid w:val="002F7F8B"/>
    <w:rsid w:val="00301031"/>
    <w:rsid w:val="00306714"/>
    <w:rsid w:val="003068A6"/>
    <w:rsid w:val="00306E2E"/>
    <w:rsid w:val="003072C1"/>
    <w:rsid w:val="00323D8E"/>
    <w:rsid w:val="00325159"/>
    <w:rsid w:val="0032766B"/>
    <w:rsid w:val="003276F9"/>
    <w:rsid w:val="003512F8"/>
    <w:rsid w:val="00352B74"/>
    <w:rsid w:val="003559A5"/>
    <w:rsid w:val="003562C2"/>
    <w:rsid w:val="003624B0"/>
    <w:rsid w:val="003637D7"/>
    <w:rsid w:val="003668D5"/>
    <w:rsid w:val="00370762"/>
    <w:rsid w:val="003768B2"/>
    <w:rsid w:val="003828BB"/>
    <w:rsid w:val="0038533C"/>
    <w:rsid w:val="00391EEA"/>
    <w:rsid w:val="00397284"/>
    <w:rsid w:val="003B0F5E"/>
    <w:rsid w:val="003C0790"/>
    <w:rsid w:val="003C1FF0"/>
    <w:rsid w:val="003C26A1"/>
    <w:rsid w:val="003E18C1"/>
    <w:rsid w:val="003F5EC7"/>
    <w:rsid w:val="004005F4"/>
    <w:rsid w:val="00410B89"/>
    <w:rsid w:val="004159E0"/>
    <w:rsid w:val="0041617E"/>
    <w:rsid w:val="00417720"/>
    <w:rsid w:val="0042516A"/>
    <w:rsid w:val="00430A5B"/>
    <w:rsid w:val="0043332B"/>
    <w:rsid w:val="00433BEB"/>
    <w:rsid w:val="004359E0"/>
    <w:rsid w:val="00447AEB"/>
    <w:rsid w:val="00452163"/>
    <w:rsid w:val="0045754C"/>
    <w:rsid w:val="00466309"/>
    <w:rsid w:val="00466741"/>
    <w:rsid w:val="00467622"/>
    <w:rsid w:val="00472396"/>
    <w:rsid w:val="004732A7"/>
    <w:rsid w:val="00481B92"/>
    <w:rsid w:val="004840BA"/>
    <w:rsid w:val="004869DE"/>
    <w:rsid w:val="00486F73"/>
    <w:rsid w:val="00487161"/>
    <w:rsid w:val="0049055E"/>
    <w:rsid w:val="0049216B"/>
    <w:rsid w:val="00497247"/>
    <w:rsid w:val="00497390"/>
    <w:rsid w:val="004A5DF8"/>
    <w:rsid w:val="004A63B0"/>
    <w:rsid w:val="004A65D1"/>
    <w:rsid w:val="004A6CD8"/>
    <w:rsid w:val="004B024B"/>
    <w:rsid w:val="004C1088"/>
    <w:rsid w:val="004C51B3"/>
    <w:rsid w:val="004D1623"/>
    <w:rsid w:val="004D4770"/>
    <w:rsid w:val="004D60A8"/>
    <w:rsid w:val="004E1595"/>
    <w:rsid w:val="004E4747"/>
    <w:rsid w:val="004F522E"/>
    <w:rsid w:val="005047DE"/>
    <w:rsid w:val="00510E43"/>
    <w:rsid w:val="005125EF"/>
    <w:rsid w:val="00522330"/>
    <w:rsid w:val="00522360"/>
    <w:rsid w:val="005263DB"/>
    <w:rsid w:val="0053292D"/>
    <w:rsid w:val="005333AE"/>
    <w:rsid w:val="00537735"/>
    <w:rsid w:val="00537C64"/>
    <w:rsid w:val="005404CD"/>
    <w:rsid w:val="005456EE"/>
    <w:rsid w:val="00547442"/>
    <w:rsid w:val="00550965"/>
    <w:rsid w:val="0055701F"/>
    <w:rsid w:val="0056286A"/>
    <w:rsid w:val="00581186"/>
    <w:rsid w:val="00582719"/>
    <w:rsid w:val="00584123"/>
    <w:rsid w:val="00587208"/>
    <w:rsid w:val="005A082A"/>
    <w:rsid w:val="005B0B41"/>
    <w:rsid w:val="005B2C1D"/>
    <w:rsid w:val="005C235A"/>
    <w:rsid w:val="005C5F7A"/>
    <w:rsid w:val="005C74F1"/>
    <w:rsid w:val="005C7C01"/>
    <w:rsid w:val="005F0E10"/>
    <w:rsid w:val="005F155F"/>
    <w:rsid w:val="005F2280"/>
    <w:rsid w:val="005F2BFE"/>
    <w:rsid w:val="005F51DD"/>
    <w:rsid w:val="005F7263"/>
    <w:rsid w:val="00612E1A"/>
    <w:rsid w:val="006131A3"/>
    <w:rsid w:val="00620AC3"/>
    <w:rsid w:val="00623459"/>
    <w:rsid w:val="00624298"/>
    <w:rsid w:val="00624A91"/>
    <w:rsid w:val="00632C0B"/>
    <w:rsid w:val="00633B5B"/>
    <w:rsid w:val="006407B4"/>
    <w:rsid w:val="006438B8"/>
    <w:rsid w:val="00646BFA"/>
    <w:rsid w:val="006525F7"/>
    <w:rsid w:val="00654EE9"/>
    <w:rsid w:val="00655E9D"/>
    <w:rsid w:val="006602AF"/>
    <w:rsid w:val="00660D59"/>
    <w:rsid w:val="006714D1"/>
    <w:rsid w:val="006729DD"/>
    <w:rsid w:val="006750C3"/>
    <w:rsid w:val="0068158D"/>
    <w:rsid w:val="00681FDD"/>
    <w:rsid w:val="00683ABB"/>
    <w:rsid w:val="00684E7D"/>
    <w:rsid w:val="00685024"/>
    <w:rsid w:val="0068657D"/>
    <w:rsid w:val="00691B76"/>
    <w:rsid w:val="0069795D"/>
    <w:rsid w:val="00697C51"/>
    <w:rsid w:val="006A6B91"/>
    <w:rsid w:val="006A7B15"/>
    <w:rsid w:val="006C0CB7"/>
    <w:rsid w:val="006C35EA"/>
    <w:rsid w:val="006C5986"/>
    <w:rsid w:val="006E37C7"/>
    <w:rsid w:val="006F410C"/>
    <w:rsid w:val="006F5D25"/>
    <w:rsid w:val="006F622A"/>
    <w:rsid w:val="006F7C93"/>
    <w:rsid w:val="00713E15"/>
    <w:rsid w:val="0072196D"/>
    <w:rsid w:val="0072769B"/>
    <w:rsid w:val="0073583B"/>
    <w:rsid w:val="007378A5"/>
    <w:rsid w:val="00740E82"/>
    <w:rsid w:val="00741E23"/>
    <w:rsid w:val="00744996"/>
    <w:rsid w:val="0074585F"/>
    <w:rsid w:val="00745A70"/>
    <w:rsid w:val="00750B89"/>
    <w:rsid w:val="00755CCA"/>
    <w:rsid w:val="007564A7"/>
    <w:rsid w:val="00763437"/>
    <w:rsid w:val="00774E0D"/>
    <w:rsid w:val="00775C54"/>
    <w:rsid w:val="00775DD9"/>
    <w:rsid w:val="00786B10"/>
    <w:rsid w:val="007908FE"/>
    <w:rsid w:val="007927E0"/>
    <w:rsid w:val="00797521"/>
    <w:rsid w:val="007A3F02"/>
    <w:rsid w:val="007A46AC"/>
    <w:rsid w:val="007C08E4"/>
    <w:rsid w:val="007D2FE3"/>
    <w:rsid w:val="007F3052"/>
    <w:rsid w:val="007F6CA6"/>
    <w:rsid w:val="0080640B"/>
    <w:rsid w:val="00840452"/>
    <w:rsid w:val="00846905"/>
    <w:rsid w:val="00851C02"/>
    <w:rsid w:val="0086178E"/>
    <w:rsid w:val="00875EFD"/>
    <w:rsid w:val="00877BA2"/>
    <w:rsid w:val="00887157"/>
    <w:rsid w:val="008872FD"/>
    <w:rsid w:val="00887BF9"/>
    <w:rsid w:val="008901DF"/>
    <w:rsid w:val="00890662"/>
    <w:rsid w:val="00894DEE"/>
    <w:rsid w:val="00897CC8"/>
    <w:rsid w:val="008B697A"/>
    <w:rsid w:val="008C0719"/>
    <w:rsid w:val="008C108B"/>
    <w:rsid w:val="008C36E5"/>
    <w:rsid w:val="008C5D50"/>
    <w:rsid w:val="008D3392"/>
    <w:rsid w:val="008D3D03"/>
    <w:rsid w:val="008D5951"/>
    <w:rsid w:val="008E534E"/>
    <w:rsid w:val="008F7CC7"/>
    <w:rsid w:val="00900287"/>
    <w:rsid w:val="00904DA9"/>
    <w:rsid w:val="00921BF1"/>
    <w:rsid w:val="009237B8"/>
    <w:rsid w:val="00927391"/>
    <w:rsid w:val="00927BEE"/>
    <w:rsid w:val="00927C6E"/>
    <w:rsid w:val="00937190"/>
    <w:rsid w:val="009540DC"/>
    <w:rsid w:val="009603D6"/>
    <w:rsid w:val="009631F1"/>
    <w:rsid w:val="00964C5C"/>
    <w:rsid w:val="00973169"/>
    <w:rsid w:val="009750CC"/>
    <w:rsid w:val="00982315"/>
    <w:rsid w:val="009847DD"/>
    <w:rsid w:val="00985334"/>
    <w:rsid w:val="009872CF"/>
    <w:rsid w:val="0099143C"/>
    <w:rsid w:val="00991CD4"/>
    <w:rsid w:val="009B2165"/>
    <w:rsid w:val="009C15E3"/>
    <w:rsid w:val="009C2914"/>
    <w:rsid w:val="009D1118"/>
    <w:rsid w:val="009D26C7"/>
    <w:rsid w:val="009D2AB7"/>
    <w:rsid w:val="009D4260"/>
    <w:rsid w:val="009D6E57"/>
    <w:rsid w:val="009E00DF"/>
    <w:rsid w:val="009F0B30"/>
    <w:rsid w:val="00A06299"/>
    <w:rsid w:val="00A077DE"/>
    <w:rsid w:val="00A10D60"/>
    <w:rsid w:val="00A13E45"/>
    <w:rsid w:val="00A142AC"/>
    <w:rsid w:val="00A1648A"/>
    <w:rsid w:val="00A21750"/>
    <w:rsid w:val="00A22B39"/>
    <w:rsid w:val="00A24685"/>
    <w:rsid w:val="00A40252"/>
    <w:rsid w:val="00A418FC"/>
    <w:rsid w:val="00A42DB4"/>
    <w:rsid w:val="00A46CF1"/>
    <w:rsid w:val="00A54A71"/>
    <w:rsid w:val="00A57CC3"/>
    <w:rsid w:val="00A7532E"/>
    <w:rsid w:val="00A75AC1"/>
    <w:rsid w:val="00A83D88"/>
    <w:rsid w:val="00A921D1"/>
    <w:rsid w:val="00A94CEE"/>
    <w:rsid w:val="00AA010A"/>
    <w:rsid w:val="00AB2611"/>
    <w:rsid w:val="00AB7F9E"/>
    <w:rsid w:val="00AC2DF0"/>
    <w:rsid w:val="00AC410D"/>
    <w:rsid w:val="00AC4DE4"/>
    <w:rsid w:val="00AC5BF2"/>
    <w:rsid w:val="00AC68A2"/>
    <w:rsid w:val="00AD1F3B"/>
    <w:rsid w:val="00AE3FB6"/>
    <w:rsid w:val="00AE438D"/>
    <w:rsid w:val="00AF04A9"/>
    <w:rsid w:val="00AF16BE"/>
    <w:rsid w:val="00B02012"/>
    <w:rsid w:val="00B0519C"/>
    <w:rsid w:val="00B10A86"/>
    <w:rsid w:val="00B135F1"/>
    <w:rsid w:val="00B243DA"/>
    <w:rsid w:val="00B25482"/>
    <w:rsid w:val="00B37FEF"/>
    <w:rsid w:val="00B409A3"/>
    <w:rsid w:val="00B467E5"/>
    <w:rsid w:val="00B54389"/>
    <w:rsid w:val="00B57059"/>
    <w:rsid w:val="00B629ED"/>
    <w:rsid w:val="00B71BCD"/>
    <w:rsid w:val="00B745AC"/>
    <w:rsid w:val="00B7717E"/>
    <w:rsid w:val="00B81AB3"/>
    <w:rsid w:val="00B82650"/>
    <w:rsid w:val="00B91C89"/>
    <w:rsid w:val="00B930DD"/>
    <w:rsid w:val="00B967CF"/>
    <w:rsid w:val="00BA1A40"/>
    <w:rsid w:val="00BA343D"/>
    <w:rsid w:val="00BB2AEC"/>
    <w:rsid w:val="00BB3A7B"/>
    <w:rsid w:val="00BD33F4"/>
    <w:rsid w:val="00BE2F46"/>
    <w:rsid w:val="00BE51FB"/>
    <w:rsid w:val="00BE5327"/>
    <w:rsid w:val="00BE78AD"/>
    <w:rsid w:val="00BF3BB1"/>
    <w:rsid w:val="00C04291"/>
    <w:rsid w:val="00C052B5"/>
    <w:rsid w:val="00C06ECC"/>
    <w:rsid w:val="00C073D5"/>
    <w:rsid w:val="00C078BA"/>
    <w:rsid w:val="00C1421E"/>
    <w:rsid w:val="00C150C2"/>
    <w:rsid w:val="00C15FEB"/>
    <w:rsid w:val="00C17385"/>
    <w:rsid w:val="00C17C0F"/>
    <w:rsid w:val="00C322EB"/>
    <w:rsid w:val="00C41020"/>
    <w:rsid w:val="00C45B9C"/>
    <w:rsid w:val="00C60D82"/>
    <w:rsid w:val="00C612C6"/>
    <w:rsid w:val="00C6421D"/>
    <w:rsid w:val="00C70920"/>
    <w:rsid w:val="00C72E5E"/>
    <w:rsid w:val="00C8291E"/>
    <w:rsid w:val="00C82D8B"/>
    <w:rsid w:val="00C9615B"/>
    <w:rsid w:val="00C97BC3"/>
    <w:rsid w:val="00CA2DE2"/>
    <w:rsid w:val="00CB206B"/>
    <w:rsid w:val="00CB21BC"/>
    <w:rsid w:val="00CB3513"/>
    <w:rsid w:val="00CB72A4"/>
    <w:rsid w:val="00CC1840"/>
    <w:rsid w:val="00CC535C"/>
    <w:rsid w:val="00CD6193"/>
    <w:rsid w:val="00CD71FD"/>
    <w:rsid w:val="00CD7713"/>
    <w:rsid w:val="00CF0538"/>
    <w:rsid w:val="00CF1ECF"/>
    <w:rsid w:val="00CF5D03"/>
    <w:rsid w:val="00D039FB"/>
    <w:rsid w:val="00D0509C"/>
    <w:rsid w:val="00D110B0"/>
    <w:rsid w:val="00D12430"/>
    <w:rsid w:val="00D15191"/>
    <w:rsid w:val="00D22D43"/>
    <w:rsid w:val="00D243D8"/>
    <w:rsid w:val="00D24ADA"/>
    <w:rsid w:val="00D26866"/>
    <w:rsid w:val="00D2695A"/>
    <w:rsid w:val="00D3599F"/>
    <w:rsid w:val="00D35E76"/>
    <w:rsid w:val="00D4255C"/>
    <w:rsid w:val="00D44EB3"/>
    <w:rsid w:val="00D52D73"/>
    <w:rsid w:val="00D55799"/>
    <w:rsid w:val="00D565D6"/>
    <w:rsid w:val="00D57B73"/>
    <w:rsid w:val="00D76303"/>
    <w:rsid w:val="00D80182"/>
    <w:rsid w:val="00D96083"/>
    <w:rsid w:val="00DA44E0"/>
    <w:rsid w:val="00DB6388"/>
    <w:rsid w:val="00DC1F55"/>
    <w:rsid w:val="00DC2969"/>
    <w:rsid w:val="00DC634B"/>
    <w:rsid w:val="00DE249F"/>
    <w:rsid w:val="00DE33C5"/>
    <w:rsid w:val="00DE3720"/>
    <w:rsid w:val="00DF113A"/>
    <w:rsid w:val="00E016DD"/>
    <w:rsid w:val="00E0190A"/>
    <w:rsid w:val="00E064DC"/>
    <w:rsid w:val="00E10489"/>
    <w:rsid w:val="00E223C4"/>
    <w:rsid w:val="00E3529F"/>
    <w:rsid w:val="00E37310"/>
    <w:rsid w:val="00E42218"/>
    <w:rsid w:val="00E43AD9"/>
    <w:rsid w:val="00E455B4"/>
    <w:rsid w:val="00E45BB3"/>
    <w:rsid w:val="00E4719C"/>
    <w:rsid w:val="00E474B8"/>
    <w:rsid w:val="00E548B4"/>
    <w:rsid w:val="00E57DFD"/>
    <w:rsid w:val="00E61A39"/>
    <w:rsid w:val="00E657B8"/>
    <w:rsid w:val="00E66940"/>
    <w:rsid w:val="00E847E5"/>
    <w:rsid w:val="00E876FA"/>
    <w:rsid w:val="00E95DB5"/>
    <w:rsid w:val="00E96840"/>
    <w:rsid w:val="00EA1CBC"/>
    <w:rsid w:val="00EA5403"/>
    <w:rsid w:val="00EA7F19"/>
    <w:rsid w:val="00EC36D6"/>
    <w:rsid w:val="00EC4C92"/>
    <w:rsid w:val="00ED23FD"/>
    <w:rsid w:val="00ED4F32"/>
    <w:rsid w:val="00ED7D93"/>
    <w:rsid w:val="00EE1F54"/>
    <w:rsid w:val="00EF075C"/>
    <w:rsid w:val="00EF4072"/>
    <w:rsid w:val="00EF49F1"/>
    <w:rsid w:val="00EF52A7"/>
    <w:rsid w:val="00F051FD"/>
    <w:rsid w:val="00F05FEB"/>
    <w:rsid w:val="00F204F6"/>
    <w:rsid w:val="00F31BD0"/>
    <w:rsid w:val="00F322C7"/>
    <w:rsid w:val="00F520B9"/>
    <w:rsid w:val="00F55B58"/>
    <w:rsid w:val="00F646BE"/>
    <w:rsid w:val="00F657BE"/>
    <w:rsid w:val="00F666EA"/>
    <w:rsid w:val="00F67E32"/>
    <w:rsid w:val="00F7123D"/>
    <w:rsid w:val="00F74280"/>
    <w:rsid w:val="00F77035"/>
    <w:rsid w:val="00F806A0"/>
    <w:rsid w:val="00F83C3E"/>
    <w:rsid w:val="00F86800"/>
    <w:rsid w:val="00F96EB0"/>
    <w:rsid w:val="00F9730C"/>
    <w:rsid w:val="00FA0CAF"/>
    <w:rsid w:val="00FA49C3"/>
    <w:rsid w:val="00FA5408"/>
    <w:rsid w:val="00FA61A9"/>
    <w:rsid w:val="00FB0011"/>
    <w:rsid w:val="00FB4BDF"/>
    <w:rsid w:val="00FB6302"/>
    <w:rsid w:val="00FC60DC"/>
    <w:rsid w:val="00FC7436"/>
    <w:rsid w:val="00FD077F"/>
    <w:rsid w:val="00FD098E"/>
    <w:rsid w:val="00FD74E9"/>
    <w:rsid w:val="00FE0E79"/>
    <w:rsid w:val="00FE1460"/>
    <w:rsid w:val="00FE7C77"/>
    <w:rsid w:val="00FF38BA"/>
    <w:rsid w:val="00FF6D4C"/>
    <w:rsid w:val="050B3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69D55A"/>
  <w15:docId w15:val="{3CF3C9B7-8200-4061-8FDE-F4A9C2631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uiPriority="0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/>
    <w:lsdException w:name="page number" w:uiPriority="0"/>
    <w:lsdException w:name="endnote reference" w:uiPriority="0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0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FollowedHyperlink" w:uiPriority="0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iPriority="0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260" w:lineRule="atLeast"/>
      <w:jc w:val="both"/>
    </w:pPr>
    <w:rPr>
      <w:rFonts w:ascii="Palatino Linotype" w:eastAsia="宋体" w:hAnsi="Palatino Linotype" w:cs="Times New Roman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</w:style>
  <w:style w:type="paragraph" w:styleId="a5">
    <w:name w:val="Body Text"/>
    <w:link w:val="a6"/>
    <w:pPr>
      <w:spacing w:after="120" w:line="340" w:lineRule="atLeast"/>
      <w:jc w:val="both"/>
    </w:pPr>
    <w:rPr>
      <w:rFonts w:ascii="Palatino Linotype" w:eastAsia="宋体" w:hAnsi="Palatino Linotype" w:cs="Times New Roman"/>
      <w:color w:val="000000"/>
      <w:sz w:val="24"/>
      <w:lang w:eastAsia="de-DE"/>
    </w:rPr>
  </w:style>
  <w:style w:type="paragraph" w:styleId="a7">
    <w:name w:val="endnote text"/>
    <w:basedOn w:val="a"/>
    <w:link w:val="a8"/>
    <w:semiHidden/>
    <w:unhideWhenUsed/>
    <w:pPr>
      <w:spacing w:line="240" w:lineRule="auto"/>
    </w:pPr>
  </w:style>
  <w:style w:type="paragraph" w:styleId="a9">
    <w:name w:val="Balloon Text"/>
    <w:basedOn w:val="a"/>
    <w:link w:val="aa"/>
    <w:uiPriority w:val="99"/>
    <w:rPr>
      <w:rFonts w:cs="Tahoma"/>
      <w:szCs w:val="18"/>
    </w:rPr>
  </w:style>
  <w:style w:type="paragraph" w:styleId="ab">
    <w:name w:val="footer"/>
    <w:basedOn w:val="a"/>
    <w:link w:val="ac"/>
    <w:uiPriority w:val="99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paragraph" w:styleId="ad">
    <w:name w:val="header"/>
    <w:basedOn w:val="a"/>
    <w:link w:val="ae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paragraph" w:styleId="af">
    <w:name w:val="footnote text"/>
    <w:basedOn w:val="a"/>
    <w:link w:val="af0"/>
    <w:semiHidden/>
    <w:unhideWhenUsed/>
    <w:pPr>
      <w:spacing w:line="240" w:lineRule="auto"/>
    </w:pPr>
  </w:style>
  <w:style w:type="paragraph" w:styleId="af1">
    <w:name w:val="Normal (Web)"/>
    <w:basedOn w:val="a"/>
    <w:uiPriority w:val="99"/>
    <w:rPr>
      <w:szCs w:val="24"/>
    </w:rPr>
  </w:style>
  <w:style w:type="paragraph" w:styleId="af2">
    <w:name w:val="Title"/>
    <w:basedOn w:val="a"/>
    <w:next w:val="a"/>
    <w:link w:val="af3"/>
    <w:uiPriority w:val="99"/>
    <w:qFormat/>
    <w:pPr>
      <w:widowControl w:val="0"/>
      <w:spacing w:line="360" w:lineRule="auto"/>
      <w:outlineLvl w:val="0"/>
    </w:pPr>
    <w:rPr>
      <w:rFonts w:ascii="Times New Roman" w:hAnsi="Times New Roman"/>
      <w:b/>
      <w:bCs/>
      <w:kern w:val="2"/>
      <w:szCs w:val="32"/>
    </w:rPr>
  </w:style>
  <w:style w:type="paragraph" w:styleId="af4">
    <w:name w:val="annotation subject"/>
    <w:basedOn w:val="a3"/>
    <w:next w:val="a3"/>
    <w:link w:val="af5"/>
    <w:rPr>
      <w:b/>
      <w:bCs/>
    </w:rPr>
  </w:style>
  <w:style w:type="table" w:styleId="af6">
    <w:name w:val="Table Grid"/>
    <w:basedOn w:val="a1"/>
    <w:uiPriority w:val="39"/>
    <w:pPr>
      <w:spacing w:line="260" w:lineRule="atLeast"/>
      <w:jc w:val="both"/>
    </w:pPr>
    <w:rPr>
      <w:rFonts w:ascii="Palatino Linotype" w:eastAsia="宋体" w:hAnsi="Palatino Linotype" w:cs="Times New Roman"/>
      <w:color w:val="000000"/>
      <w:lang w:val="en-ZA"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7">
    <w:name w:val="Strong"/>
    <w:uiPriority w:val="22"/>
    <w:qFormat/>
    <w:rPr>
      <w:b/>
      <w:bCs/>
    </w:rPr>
  </w:style>
  <w:style w:type="character" w:styleId="af8">
    <w:name w:val="endnote reference"/>
    <w:rPr>
      <w:vertAlign w:val="superscript"/>
    </w:rPr>
  </w:style>
  <w:style w:type="character" w:styleId="af9">
    <w:name w:val="page number"/>
  </w:style>
  <w:style w:type="character" w:styleId="afa">
    <w:name w:val="FollowedHyperlink"/>
    <w:rPr>
      <w:color w:val="954F72"/>
      <w:u w:val="single"/>
    </w:rPr>
  </w:style>
  <w:style w:type="character" w:styleId="afb">
    <w:name w:val="line number"/>
    <w:uiPriority w:val="99"/>
    <w:rPr>
      <w:rFonts w:ascii="Palatino Linotype" w:hAnsi="Palatino Linotype"/>
      <w:sz w:val="16"/>
    </w:rPr>
  </w:style>
  <w:style w:type="character" w:styleId="afc">
    <w:name w:val="Hyperlink"/>
    <w:uiPriority w:val="99"/>
    <w:rPr>
      <w:color w:val="0000FF"/>
      <w:u w:val="single"/>
    </w:rPr>
  </w:style>
  <w:style w:type="character" w:styleId="afd">
    <w:name w:val="annotation reference"/>
    <w:rPr>
      <w:sz w:val="21"/>
      <w:szCs w:val="21"/>
    </w:rPr>
  </w:style>
  <w:style w:type="character" w:customStyle="1" w:styleId="af3">
    <w:name w:val="标题 字符"/>
    <w:basedOn w:val="a0"/>
    <w:link w:val="af2"/>
    <w:uiPriority w:val="99"/>
    <w:rPr>
      <w:rFonts w:ascii="Times New Roman" w:eastAsia="宋体" w:hAnsi="Times New Roman" w:cs="Times New Roman"/>
      <w:b/>
      <w:bCs/>
      <w:sz w:val="24"/>
      <w:szCs w:val="32"/>
    </w:rPr>
  </w:style>
  <w:style w:type="character" w:customStyle="1" w:styleId="ae">
    <w:name w:val="页眉 字符"/>
    <w:link w:val="ad"/>
    <w:uiPriority w:val="99"/>
    <w:rPr>
      <w:rFonts w:ascii="Palatino Linotype" w:eastAsia="宋体" w:hAnsi="Palatino Linotype" w:cs="Times New Roman"/>
      <w:color w:val="000000"/>
      <w:kern w:val="0"/>
      <w:sz w:val="20"/>
      <w:szCs w:val="18"/>
    </w:rPr>
  </w:style>
  <w:style w:type="character" w:customStyle="1" w:styleId="ac">
    <w:name w:val="页脚 字符"/>
    <w:link w:val="ab"/>
    <w:uiPriority w:val="99"/>
    <w:rPr>
      <w:rFonts w:ascii="Palatino Linotype" w:eastAsia="宋体" w:hAnsi="Palatino Linotype" w:cs="Times New Roman"/>
      <w:color w:val="000000"/>
      <w:kern w:val="0"/>
      <w:sz w:val="20"/>
      <w:szCs w:val="18"/>
    </w:rPr>
  </w:style>
  <w:style w:type="character" w:customStyle="1" w:styleId="a4">
    <w:name w:val="批注文字 字符"/>
    <w:link w:val="a3"/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character" w:customStyle="1" w:styleId="af5">
    <w:name w:val="批注主题 字符"/>
    <w:link w:val="af4"/>
    <w:rPr>
      <w:rFonts w:ascii="Palatino Linotype" w:eastAsia="宋体" w:hAnsi="Palatino Linotype" w:cs="Times New Roman"/>
      <w:b/>
      <w:bCs/>
      <w:color w:val="000000"/>
      <w:kern w:val="0"/>
      <w:sz w:val="20"/>
      <w:szCs w:val="20"/>
    </w:rPr>
  </w:style>
  <w:style w:type="character" w:customStyle="1" w:styleId="1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10">
    <w:name w:val="修订1"/>
    <w:hidden/>
    <w:uiPriority w:val="99"/>
    <w:semiHidden/>
    <w:rPr>
      <w:rFonts w:ascii="Times New Roman" w:eastAsia="宋体" w:hAnsi="Times New Roman" w:cs="Times New Roman"/>
      <w:kern w:val="2"/>
      <w:sz w:val="24"/>
      <w:szCs w:val="24"/>
    </w:rPr>
  </w:style>
  <w:style w:type="character" w:customStyle="1" w:styleId="apple-converted-space">
    <w:name w:val="apple-converted-space"/>
  </w:style>
  <w:style w:type="character" w:customStyle="1" w:styleId="emphasiskeyword">
    <w:name w:val="emphasis_keyword"/>
    <w:basedOn w:val="a0"/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Pr>
      <w:rFonts w:ascii="宋体" w:eastAsia="宋体" w:hAnsi="宋体" w:cs="宋体"/>
      <w:kern w:val="0"/>
      <w:sz w:val="24"/>
    </w:rPr>
  </w:style>
  <w:style w:type="paragraph" w:customStyle="1" w:styleId="EndNoteBibliography">
    <w:name w:val="EndNote Bibliography"/>
    <w:basedOn w:val="a"/>
    <w:link w:val="EndNoteBibliography0"/>
  </w:style>
  <w:style w:type="character" w:customStyle="1" w:styleId="EndNoteBibliography0">
    <w:name w:val="EndNote Bibliography 字符"/>
    <w:basedOn w:val="a0"/>
    <w:link w:val="EndNoteBibliography"/>
    <w:rPr>
      <w:rFonts w:ascii="宋体" w:eastAsia="宋体" w:hAnsi="宋体" w:cs="宋体"/>
      <w:kern w:val="0"/>
      <w:sz w:val="24"/>
    </w:rPr>
  </w:style>
  <w:style w:type="paragraph" w:styleId="afe">
    <w:name w:val="List Paragraph"/>
    <w:basedOn w:val="a"/>
    <w:uiPriority w:val="34"/>
    <w:qFormat/>
    <w:pPr>
      <w:ind w:firstLineChars="200" w:firstLine="420"/>
    </w:pPr>
  </w:style>
  <w:style w:type="paragraph" w:customStyle="1" w:styleId="MDPI11articletype">
    <w:name w:val="MDPI_1.1_article_type"/>
    <w:next w:val="a"/>
    <w:qFormat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a"/>
    <w:qFormat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a"/>
    <w:qFormat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a"/>
    <w:next w:val="a"/>
    <w:qFormat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a"/>
    <w:qFormat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a"/>
    <w:qFormat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pPr>
      <w:ind w:firstLine="0"/>
    </w:pPr>
  </w:style>
  <w:style w:type="paragraph" w:customStyle="1" w:styleId="MDPI31text">
    <w:name w:val="MDPI_3.1_tex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Cs w:val="22"/>
      <w:lang w:eastAsia="de-DE" w:bidi="en-US"/>
    </w:rPr>
  </w:style>
  <w:style w:type="paragraph" w:customStyle="1" w:styleId="MDPI38bullet">
    <w:name w:val="MDPI_3.8_bullet"/>
    <w:qFormat/>
    <w:pPr>
      <w:numPr>
        <w:numId w:val="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Cs w:val="22"/>
      <w:lang w:eastAsia="de-DE" w:bidi="en-US"/>
    </w:rPr>
  </w:style>
  <w:style w:type="paragraph" w:customStyle="1" w:styleId="MDPI39equation">
    <w:name w:val="MDPI_3.9_equation"/>
    <w:qFormat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52figure">
    <w:name w:val="MDPI_5.2_figure"/>
    <w:qFormat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  <w:style w:type="paragraph" w:customStyle="1" w:styleId="MDPI23heading3">
    <w:name w:val="MDPI_2.3_heading3"/>
    <w:qFormat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pPr>
      <w:numPr>
        <w:numId w:val="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character" w:customStyle="1" w:styleId="aa">
    <w:name w:val="批注框文本 字符"/>
    <w:link w:val="a9"/>
    <w:uiPriority w:val="99"/>
    <w:rPr>
      <w:rFonts w:ascii="Palatino Linotype" w:eastAsia="宋体" w:hAnsi="Palatino Linotype" w:cs="Tahoma"/>
      <w:color w:val="000000"/>
      <w:kern w:val="0"/>
      <w:sz w:val="20"/>
      <w:szCs w:val="18"/>
    </w:rPr>
  </w:style>
  <w:style w:type="table" w:customStyle="1" w:styleId="MDPI41threelinetable">
    <w:name w:val="MDPI_4.1_three_line_table"/>
    <w:basedOn w:val="a1"/>
    <w:uiPriority w:val="99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lang w:val="en-ZA" w:eastAsia="en-ZA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mbria" w:hAnsi="Cambria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1">
    <w:name w:val="Unresolved Mention1"/>
    <w:uiPriority w:val="99"/>
    <w:semiHidden/>
    <w:unhideWhenUsed/>
    <w:rPr>
      <w:color w:val="605E5C"/>
      <w:shd w:val="clear" w:color="auto" w:fill="E1DFDD"/>
    </w:rPr>
  </w:style>
  <w:style w:type="table" w:customStyle="1" w:styleId="41">
    <w:name w:val="无格式表格 41"/>
    <w:basedOn w:val="a1"/>
    <w:uiPriority w:val="44"/>
    <w:rPr>
      <w:rFonts w:ascii="Calibri" w:eastAsia="宋体" w:hAnsi="Calibri" w:cs="Times New Roman"/>
      <w:lang w:val="en-ZA" w:eastAsia="en-ZA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81theorem">
    <w:name w:val="MDPI_8.1_theorem"/>
    <w:qFormat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61Citation">
    <w:name w:val="MDPI_6.1_Citation"/>
    <w:qFormat/>
    <w:pPr>
      <w:adjustRightInd w:val="0"/>
      <w:snapToGrid w:val="0"/>
      <w:spacing w:line="240" w:lineRule="atLeast"/>
      <w:ind w:right="113"/>
    </w:pPr>
    <w:rPr>
      <w:rFonts w:ascii="Palatino Linotype" w:eastAsia="宋体" w:hAnsi="Palatino Linotype" w:cs="Cordia New"/>
      <w:sz w:val="14"/>
      <w:szCs w:val="22"/>
    </w:rPr>
  </w:style>
  <w:style w:type="paragraph" w:customStyle="1" w:styleId="MDPI62BackMatter">
    <w:name w:val="MDPI_6.2_BackMatter"/>
    <w:qFormat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pPr>
      <w:adjustRightInd w:val="0"/>
      <w:snapToGrid w:val="0"/>
      <w:spacing w:after="120" w:line="240" w:lineRule="atLeast"/>
      <w:ind w:right="113"/>
    </w:pPr>
    <w:rPr>
      <w:rFonts w:ascii="Palatino Linotype" w:eastAsia="宋体" w:hAnsi="Palatino Linotype" w:cs="Times New Roman"/>
      <w:snapToGrid w:val="0"/>
      <w:color w:val="000000"/>
      <w:sz w:val="14"/>
      <w:lang w:eastAsia="en-US" w:bidi="en-US"/>
    </w:rPr>
  </w:style>
  <w:style w:type="paragraph" w:customStyle="1" w:styleId="MDPI15academiceditor">
    <w:name w:val="MDPI_1.5_academic_editor"/>
    <w:qFormat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Cordia New"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Times New Roman"/>
      <w:color w:val="000000"/>
      <w:sz w:val="18"/>
      <w:lang w:bidi="en-US"/>
    </w:rPr>
  </w:style>
  <w:style w:type="paragraph" w:customStyle="1" w:styleId="MDPI72Copyright">
    <w:name w:val="MDPI_7.2_Copyright"/>
    <w:qFormat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lang w:eastAsia="de-CH"/>
    </w:rPr>
  </w:style>
  <w:style w:type="paragraph" w:customStyle="1" w:styleId="MDPIequationFram">
    <w:name w:val="MDPI_equationFram"/>
    <w:qFormat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lang w:eastAsia="de-DE"/>
    </w:rPr>
  </w:style>
  <w:style w:type="paragraph" w:customStyle="1" w:styleId="MDPIfooterfirstpage">
    <w:name w:val="MDPI_footer_firstpage"/>
    <w:qFormat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sz w:val="16"/>
      <w:lang w:eastAsia="de-DE"/>
    </w:rPr>
  </w:style>
  <w:style w:type="paragraph" w:customStyle="1" w:styleId="MDPIheader">
    <w:name w:val="MDPI_header"/>
    <w:qFormat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lang w:eastAsia="de-DE"/>
    </w:rPr>
  </w:style>
  <w:style w:type="paragraph" w:customStyle="1" w:styleId="MDPIheadercitation">
    <w:name w:val="MDPI_header_citation"/>
    <w:pPr>
      <w:spacing w:after="240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szCs w:val="22"/>
      <w:lang w:eastAsia="de-CH"/>
    </w:rPr>
  </w:style>
  <w:style w:type="table" w:customStyle="1" w:styleId="MDPITable">
    <w:name w:val="MDPI_Table"/>
    <w:basedOn w:val="a1"/>
    <w:uiPriority w:val="99"/>
    <w:rPr>
      <w:rFonts w:ascii="Palatino Linotype" w:eastAsia="宋体" w:hAnsi="Palatino Linotype" w:cs="Times New Roman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lang w:eastAsia="de-DE" w:bidi="en-US"/>
    </w:rPr>
  </w:style>
  <w:style w:type="paragraph" w:customStyle="1" w:styleId="11">
    <w:name w:val="书目1"/>
    <w:basedOn w:val="a"/>
    <w:next w:val="a"/>
    <w:uiPriority w:val="37"/>
    <w:semiHidden/>
    <w:unhideWhenUsed/>
  </w:style>
  <w:style w:type="character" w:customStyle="1" w:styleId="a6">
    <w:name w:val="正文文本 字符"/>
    <w:link w:val="a5"/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character" w:customStyle="1" w:styleId="a8">
    <w:name w:val="尾注文本 字符"/>
    <w:link w:val="a7"/>
    <w:semiHidden/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character" w:customStyle="1" w:styleId="af0">
    <w:name w:val="脚注文本 字符"/>
    <w:link w:val="af"/>
    <w:semiHidden/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paragraph" w:customStyle="1" w:styleId="MsoFootnoteText0">
    <w:name w:val="MsoFootnoteText"/>
    <w:basedOn w:val="af1"/>
    <w:qFormat/>
    <w:rPr>
      <w:rFonts w:ascii="Times New Roman" w:hAnsi="Times New Roman"/>
    </w:rPr>
  </w:style>
  <w:style w:type="character" w:styleId="aff">
    <w:name w:val="Placeholder Text"/>
    <w:uiPriority w:val="99"/>
    <w:semiHidden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395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ridget\Downloads\biology-template.d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iology-template.dot</Template>
  <TotalTime>78</TotalTime>
  <Pages>2</Pages>
  <Words>484</Words>
  <Characters>2759</Characters>
  <Application>Microsoft Office Word</Application>
  <DocSecurity>0</DocSecurity>
  <Lines>22</Lines>
  <Paragraphs>6</Paragraphs>
  <ScaleCrop>false</ScaleCrop>
  <Company/>
  <LinksUpToDate>false</LinksUpToDate>
  <CharactersWithSpaces>3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User</dc:creator>
  <cp:lastModifiedBy>晨晨 孙</cp:lastModifiedBy>
  <cp:revision>32</cp:revision>
  <cp:lastPrinted>2021-06-08T07:38:00Z</cp:lastPrinted>
  <dcterms:created xsi:type="dcterms:W3CDTF">2022-01-21T11:44:00Z</dcterms:created>
  <dcterms:modified xsi:type="dcterms:W3CDTF">2024-06-13T0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AFC7F80880C649F29689052BE59BE242</vt:lpwstr>
  </property>
</Properties>
</file>